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A0646" w14:textId="7D38521D" w:rsidR="00BA6D16" w:rsidRDefault="006D4EAE" w:rsidP="00BA6D16">
      <w:pPr>
        <w:widowControl w:val="0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t>S2 Table</w:t>
      </w:r>
      <w:r w:rsidR="00BA6D16">
        <w:rPr>
          <w:rFonts w:asciiTheme="minorHAnsi" w:hAnsiTheme="minorHAnsi" w:cs="Arial"/>
          <w:b/>
        </w:rPr>
        <w:t>:</w:t>
      </w:r>
      <w:r w:rsidR="00BA6D16" w:rsidRPr="00AC121C">
        <w:rPr>
          <w:rFonts w:asciiTheme="minorHAnsi" w:hAnsiTheme="minorHAnsi" w:cs="Arial"/>
        </w:rPr>
        <w:t xml:space="preserve"> </w:t>
      </w:r>
      <w:r w:rsidR="00BA6D16" w:rsidRPr="00E649C4">
        <w:rPr>
          <w:rFonts w:asciiTheme="minorHAnsi" w:hAnsiTheme="minorHAnsi" w:cs="Arial"/>
        </w:rPr>
        <w:t xml:space="preserve">Emergency Department </w:t>
      </w:r>
      <w:r w:rsidR="00BA6D16" w:rsidRPr="00E4745B">
        <w:rPr>
          <w:rFonts w:asciiTheme="minorHAnsi" w:hAnsiTheme="minorHAnsi" w:cs="Arial"/>
        </w:rPr>
        <w:t>local coding framework</w:t>
      </w:r>
      <w:r w:rsidR="00BA6D16">
        <w:rPr>
          <w:rFonts w:asciiTheme="minorHAnsi" w:hAnsiTheme="minorHAnsi" w:cs="Arial"/>
        </w:rPr>
        <w:t>s</w:t>
      </w:r>
    </w:p>
    <w:p w14:paraId="614F7A07" w14:textId="77777777" w:rsidR="00BA6D16" w:rsidRDefault="00BA6D16" w:rsidP="00BA6D16">
      <w:pPr>
        <w:widowControl w:val="0"/>
        <w:rPr>
          <w:rFonts w:asciiTheme="minorHAnsi" w:hAnsiTheme="minorHAnsi" w:cs="Arial"/>
          <w:b/>
        </w:rPr>
      </w:pPr>
    </w:p>
    <w:p w14:paraId="41094D23" w14:textId="77777777" w:rsidR="00BA6D16" w:rsidRPr="00E4745B" w:rsidRDefault="00BA6D16" w:rsidP="00BA6D16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ales</w:t>
      </w:r>
      <w:r w:rsidRPr="00E4745B">
        <w:rPr>
          <w:rFonts w:asciiTheme="minorHAnsi" w:hAnsiTheme="minorHAnsi" w:cs="Arial"/>
        </w:rPr>
        <w:t>:</w:t>
      </w:r>
      <w:r>
        <w:rPr>
          <w:rFonts w:asciiTheme="minorHAnsi" w:hAnsiTheme="minorHAnsi" w:cs="Arial"/>
        </w:rPr>
        <w:t xml:space="preserve"> </w:t>
      </w:r>
      <w:r w:rsidRPr="00E649C4">
        <w:rPr>
          <w:rFonts w:asciiTheme="minorHAnsi" w:hAnsiTheme="minorHAnsi" w:cs="Arial"/>
        </w:rPr>
        <w:t xml:space="preserve">Emergency Department </w:t>
      </w:r>
      <w:proofErr w:type="spellStart"/>
      <w:r>
        <w:rPr>
          <w:rFonts w:asciiTheme="minorHAnsi" w:hAnsiTheme="minorHAnsi" w:cs="Arial"/>
        </w:rPr>
        <w:t>DataSet</w:t>
      </w:r>
      <w:proofErr w:type="spellEnd"/>
      <w:r w:rsidRPr="00E649C4">
        <w:rPr>
          <w:rFonts w:asciiTheme="minorHAnsi" w:hAnsiTheme="minorHAnsi" w:cs="Arial"/>
        </w:rPr>
        <w:t xml:space="preserve"> for Wales (EDDS)</w:t>
      </w:r>
      <w:r>
        <w:rPr>
          <w:rFonts w:asciiTheme="minorHAnsi" w:hAnsiTheme="minorHAnsi" w:cs="Arial"/>
        </w:rPr>
        <w:t xml:space="preserve"> </w:t>
      </w:r>
      <w:r w:rsidRPr="00E4745B">
        <w:rPr>
          <w:rFonts w:asciiTheme="minorHAnsi" w:hAnsiTheme="minorHAnsi" w:cs="Arial"/>
        </w:rPr>
        <w:t>local coding frame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3"/>
        <w:gridCol w:w="1363"/>
        <w:gridCol w:w="5970"/>
      </w:tblGrid>
      <w:tr w:rsidR="00BA6D16" w:rsidRPr="00685298" w14:paraId="07D3CDEC" w14:textId="77777777" w:rsidTr="006C61EB">
        <w:tc>
          <w:tcPr>
            <w:tcW w:w="933" w:type="pct"/>
          </w:tcPr>
          <w:p w14:paraId="1CE11574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bCs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Variable name</w:t>
            </w:r>
          </w:p>
        </w:tc>
        <w:tc>
          <w:tcPr>
            <w:tcW w:w="756" w:type="pct"/>
            <w:hideMark/>
          </w:tcPr>
          <w:p w14:paraId="0200BF89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Value</w:t>
            </w:r>
          </w:p>
        </w:tc>
        <w:tc>
          <w:tcPr>
            <w:tcW w:w="3311" w:type="pct"/>
            <w:hideMark/>
          </w:tcPr>
          <w:p w14:paraId="71C0ADAE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Meaning</w:t>
            </w:r>
          </w:p>
        </w:tc>
      </w:tr>
      <w:tr w:rsidR="00BA6D16" w:rsidRPr="00685298" w14:paraId="68D10E81" w14:textId="77777777" w:rsidTr="006C61EB">
        <w:tc>
          <w:tcPr>
            <w:tcW w:w="933" w:type="pct"/>
          </w:tcPr>
          <w:p w14:paraId="638F9BE4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75C6CC5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4FC58D7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Wound</w:t>
            </w:r>
          </w:p>
        </w:tc>
      </w:tr>
      <w:tr w:rsidR="00BA6D16" w:rsidRPr="00685298" w14:paraId="43D097B0" w14:textId="77777777" w:rsidTr="006C61EB">
        <w:tc>
          <w:tcPr>
            <w:tcW w:w="933" w:type="pct"/>
          </w:tcPr>
          <w:p w14:paraId="372669D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agnosis code</w:t>
            </w:r>
          </w:p>
        </w:tc>
        <w:tc>
          <w:tcPr>
            <w:tcW w:w="756" w:type="pct"/>
            <w:hideMark/>
          </w:tcPr>
          <w:p w14:paraId="57B83EE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A</w:t>
            </w:r>
          </w:p>
        </w:tc>
        <w:tc>
          <w:tcPr>
            <w:tcW w:w="3311" w:type="pct"/>
            <w:hideMark/>
          </w:tcPr>
          <w:p w14:paraId="52528BF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aceration</w:t>
            </w:r>
          </w:p>
        </w:tc>
      </w:tr>
      <w:tr w:rsidR="00BA6D16" w:rsidRPr="00685298" w14:paraId="4BA66608" w14:textId="77777777" w:rsidTr="006C61EB">
        <w:tc>
          <w:tcPr>
            <w:tcW w:w="933" w:type="pct"/>
          </w:tcPr>
          <w:p w14:paraId="345818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2B7613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B</w:t>
            </w:r>
          </w:p>
        </w:tc>
        <w:tc>
          <w:tcPr>
            <w:tcW w:w="3311" w:type="pct"/>
            <w:hideMark/>
          </w:tcPr>
          <w:p w14:paraId="401A4A6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ontusion</w:t>
            </w:r>
          </w:p>
        </w:tc>
      </w:tr>
      <w:tr w:rsidR="00BA6D16" w:rsidRPr="00685298" w14:paraId="55426ABB" w14:textId="77777777" w:rsidTr="006C61EB">
        <w:tc>
          <w:tcPr>
            <w:tcW w:w="933" w:type="pct"/>
          </w:tcPr>
          <w:p w14:paraId="49A5155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D30EC5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C</w:t>
            </w:r>
          </w:p>
        </w:tc>
        <w:tc>
          <w:tcPr>
            <w:tcW w:w="3311" w:type="pct"/>
            <w:hideMark/>
          </w:tcPr>
          <w:p w14:paraId="38E8C7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brasion</w:t>
            </w:r>
          </w:p>
        </w:tc>
      </w:tr>
      <w:tr w:rsidR="00BA6D16" w:rsidRPr="00685298" w14:paraId="31D96D5A" w14:textId="77777777" w:rsidTr="006C61EB">
        <w:tc>
          <w:tcPr>
            <w:tcW w:w="933" w:type="pct"/>
          </w:tcPr>
          <w:p w14:paraId="70056B1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AE92A9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D</w:t>
            </w:r>
          </w:p>
        </w:tc>
        <w:tc>
          <w:tcPr>
            <w:tcW w:w="3311" w:type="pct"/>
            <w:hideMark/>
          </w:tcPr>
          <w:p w14:paraId="7E12C9E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oft tissue inflammation</w:t>
            </w:r>
          </w:p>
        </w:tc>
      </w:tr>
      <w:tr w:rsidR="00BA6D16" w:rsidRPr="00685298" w14:paraId="3F8FF513" w14:textId="77777777" w:rsidTr="006C61EB">
        <w:tc>
          <w:tcPr>
            <w:tcW w:w="933" w:type="pct"/>
          </w:tcPr>
          <w:p w14:paraId="7D44F10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8DFA9D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Z</w:t>
            </w:r>
          </w:p>
        </w:tc>
        <w:tc>
          <w:tcPr>
            <w:tcW w:w="3311" w:type="pct"/>
            <w:hideMark/>
          </w:tcPr>
          <w:p w14:paraId="17840A6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Wound, other or unspecified</w:t>
            </w:r>
          </w:p>
        </w:tc>
      </w:tr>
      <w:tr w:rsidR="00BA6D16" w:rsidRPr="00685298" w14:paraId="0A0922EC" w14:textId="77777777" w:rsidTr="006C61EB">
        <w:tc>
          <w:tcPr>
            <w:tcW w:w="933" w:type="pct"/>
          </w:tcPr>
          <w:p w14:paraId="10B9A3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CCA2D5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333B6E7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Head Injury</w:t>
            </w:r>
          </w:p>
        </w:tc>
      </w:tr>
      <w:tr w:rsidR="00BA6D16" w:rsidRPr="00685298" w14:paraId="15890073" w14:textId="77777777" w:rsidTr="006C61EB">
        <w:tc>
          <w:tcPr>
            <w:tcW w:w="933" w:type="pct"/>
          </w:tcPr>
          <w:p w14:paraId="1B8D75D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CEEF5E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A</w:t>
            </w:r>
          </w:p>
        </w:tc>
        <w:tc>
          <w:tcPr>
            <w:tcW w:w="3311" w:type="pct"/>
            <w:hideMark/>
          </w:tcPr>
          <w:p w14:paraId="165D54C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Glasgow Coma Score 35</w:t>
            </w:r>
          </w:p>
        </w:tc>
      </w:tr>
      <w:tr w:rsidR="00BA6D16" w:rsidRPr="00685298" w14:paraId="24518DFE" w14:textId="77777777" w:rsidTr="006C61EB">
        <w:tc>
          <w:tcPr>
            <w:tcW w:w="933" w:type="pct"/>
          </w:tcPr>
          <w:p w14:paraId="43E3062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7770FAB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B</w:t>
            </w:r>
          </w:p>
        </w:tc>
        <w:tc>
          <w:tcPr>
            <w:tcW w:w="3311" w:type="pct"/>
            <w:hideMark/>
          </w:tcPr>
          <w:p w14:paraId="444EF67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Glasgow Coma Score &lt;35</w:t>
            </w:r>
          </w:p>
        </w:tc>
      </w:tr>
      <w:tr w:rsidR="00BA6D16" w:rsidRPr="00685298" w14:paraId="3C406694" w14:textId="77777777" w:rsidTr="006C61EB">
        <w:tc>
          <w:tcPr>
            <w:tcW w:w="933" w:type="pct"/>
          </w:tcPr>
          <w:p w14:paraId="67C1188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75D7937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C</w:t>
            </w:r>
          </w:p>
        </w:tc>
        <w:tc>
          <w:tcPr>
            <w:tcW w:w="3311" w:type="pct"/>
            <w:hideMark/>
          </w:tcPr>
          <w:p w14:paraId="6A40350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ental Injury</w:t>
            </w:r>
          </w:p>
        </w:tc>
      </w:tr>
      <w:tr w:rsidR="00BA6D16" w:rsidRPr="00685298" w14:paraId="527BC3A0" w14:textId="77777777" w:rsidTr="006C61EB">
        <w:tc>
          <w:tcPr>
            <w:tcW w:w="933" w:type="pct"/>
          </w:tcPr>
          <w:p w14:paraId="0DAC055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B55E90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Z</w:t>
            </w:r>
          </w:p>
        </w:tc>
        <w:tc>
          <w:tcPr>
            <w:tcW w:w="3311" w:type="pct"/>
            <w:hideMark/>
          </w:tcPr>
          <w:p w14:paraId="49DA304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Head Injury, other or unspecified</w:t>
            </w:r>
          </w:p>
        </w:tc>
      </w:tr>
      <w:tr w:rsidR="00BA6D16" w:rsidRPr="00685298" w14:paraId="13F213AE" w14:textId="77777777" w:rsidTr="006C61EB">
        <w:tc>
          <w:tcPr>
            <w:tcW w:w="933" w:type="pct"/>
          </w:tcPr>
          <w:p w14:paraId="710CC02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13512C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3C1F32F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Fracture</w:t>
            </w:r>
          </w:p>
        </w:tc>
      </w:tr>
      <w:tr w:rsidR="00BA6D16" w:rsidRPr="00685298" w14:paraId="55F6D8D0" w14:textId="77777777" w:rsidTr="006C61EB">
        <w:tc>
          <w:tcPr>
            <w:tcW w:w="933" w:type="pct"/>
          </w:tcPr>
          <w:p w14:paraId="48E9C2A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4ADDE66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A</w:t>
            </w:r>
          </w:p>
        </w:tc>
        <w:tc>
          <w:tcPr>
            <w:tcW w:w="3311" w:type="pct"/>
            <w:hideMark/>
          </w:tcPr>
          <w:p w14:paraId="3DDCAD7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pen Fracture</w:t>
            </w:r>
          </w:p>
        </w:tc>
      </w:tr>
      <w:tr w:rsidR="00BA6D16" w:rsidRPr="00685298" w14:paraId="12DF9F0F" w14:textId="77777777" w:rsidTr="006C61EB">
        <w:tc>
          <w:tcPr>
            <w:tcW w:w="933" w:type="pct"/>
          </w:tcPr>
          <w:p w14:paraId="79E87AB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6B82EB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B</w:t>
            </w:r>
          </w:p>
        </w:tc>
        <w:tc>
          <w:tcPr>
            <w:tcW w:w="3311" w:type="pct"/>
            <w:hideMark/>
          </w:tcPr>
          <w:p w14:paraId="42E629D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losed Fracture</w:t>
            </w:r>
          </w:p>
        </w:tc>
      </w:tr>
      <w:tr w:rsidR="00BA6D16" w:rsidRPr="00685298" w14:paraId="4DCD7470" w14:textId="77777777" w:rsidTr="006C61EB">
        <w:tc>
          <w:tcPr>
            <w:tcW w:w="933" w:type="pct"/>
          </w:tcPr>
          <w:p w14:paraId="27E5AB4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0E8E92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C</w:t>
            </w:r>
          </w:p>
        </w:tc>
        <w:tc>
          <w:tcPr>
            <w:tcW w:w="3311" w:type="pct"/>
            <w:hideMark/>
          </w:tcPr>
          <w:p w14:paraId="7244A07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acture Dislocation</w:t>
            </w:r>
          </w:p>
        </w:tc>
      </w:tr>
      <w:tr w:rsidR="00BA6D16" w:rsidRPr="00685298" w14:paraId="5252F22C" w14:textId="77777777" w:rsidTr="006C61EB">
        <w:tc>
          <w:tcPr>
            <w:tcW w:w="933" w:type="pct"/>
          </w:tcPr>
          <w:p w14:paraId="5DF8B9F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A02107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Z</w:t>
            </w:r>
          </w:p>
        </w:tc>
        <w:tc>
          <w:tcPr>
            <w:tcW w:w="3311" w:type="pct"/>
            <w:hideMark/>
          </w:tcPr>
          <w:p w14:paraId="2C3D9A3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acture, other or unspecified</w:t>
            </w:r>
          </w:p>
        </w:tc>
      </w:tr>
      <w:tr w:rsidR="00BA6D16" w:rsidRPr="00685298" w14:paraId="74D2A465" w14:textId="77777777" w:rsidTr="006C61EB">
        <w:tc>
          <w:tcPr>
            <w:tcW w:w="933" w:type="pct"/>
          </w:tcPr>
          <w:p w14:paraId="53215DE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421CFBB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6CF1017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Joint Injury</w:t>
            </w:r>
          </w:p>
        </w:tc>
      </w:tr>
      <w:tr w:rsidR="00BA6D16" w:rsidRPr="00685298" w14:paraId="4F802674" w14:textId="77777777" w:rsidTr="006C61EB">
        <w:tc>
          <w:tcPr>
            <w:tcW w:w="933" w:type="pct"/>
          </w:tcPr>
          <w:p w14:paraId="4FF9B94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A463CC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A</w:t>
            </w:r>
          </w:p>
        </w:tc>
        <w:tc>
          <w:tcPr>
            <w:tcW w:w="3311" w:type="pct"/>
            <w:hideMark/>
          </w:tcPr>
          <w:p w14:paraId="3397540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prain</w:t>
            </w:r>
          </w:p>
        </w:tc>
      </w:tr>
      <w:tr w:rsidR="00BA6D16" w:rsidRPr="00685298" w14:paraId="75674DE3" w14:textId="77777777" w:rsidTr="006C61EB">
        <w:tc>
          <w:tcPr>
            <w:tcW w:w="933" w:type="pct"/>
          </w:tcPr>
          <w:p w14:paraId="024FFEA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1E9A76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B</w:t>
            </w:r>
          </w:p>
        </w:tc>
        <w:tc>
          <w:tcPr>
            <w:tcW w:w="3311" w:type="pct"/>
            <w:hideMark/>
          </w:tcPr>
          <w:p w14:paraId="0BC73C7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slocation</w:t>
            </w:r>
          </w:p>
        </w:tc>
      </w:tr>
      <w:tr w:rsidR="00BA6D16" w:rsidRPr="00685298" w14:paraId="08FF24C8" w14:textId="77777777" w:rsidTr="006C61EB">
        <w:tc>
          <w:tcPr>
            <w:tcW w:w="933" w:type="pct"/>
          </w:tcPr>
          <w:p w14:paraId="1723E13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6830C0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C</w:t>
            </w:r>
          </w:p>
        </w:tc>
        <w:tc>
          <w:tcPr>
            <w:tcW w:w="3311" w:type="pct"/>
            <w:hideMark/>
          </w:tcPr>
          <w:p w14:paraId="7C70A88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ubluxation</w:t>
            </w:r>
          </w:p>
        </w:tc>
      </w:tr>
      <w:tr w:rsidR="00BA6D16" w:rsidRPr="00685298" w14:paraId="26C82303" w14:textId="77777777" w:rsidTr="006C61EB">
        <w:tc>
          <w:tcPr>
            <w:tcW w:w="933" w:type="pct"/>
          </w:tcPr>
          <w:p w14:paraId="3F32D45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C09C71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Z</w:t>
            </w:r>
          </w:p>
        </w:tc>
        <w:tc>
          <w:tcPr>
            <w:tcW w:w="3311" w:type="pct"/>
            <w:hideMark/>
          </w:tcPr>
          <w:p w14:paraId="3E28300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Joint Injury, other or unspecified</w:t>
            </w:r>
          </w:p>
        </w:tc>
      </w:tr>
      <w:tr w:rsidR="00BA6D16" w:rsidRPr="00685298" w14:paraId="5FECCF6E" w14:textId="77777777" w:rsidTr="006C61EB">
        <w:tc>
          <w:tcPr>
            <w:tcW w:w="933" w:type="pct"/>
          </w:tcPr>
          <w:p w14:paraId="66F3FE1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9675D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4D70154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Amputation</w:t>
            </w:r>
          </w:p>
        </w:tc>
      </w:tr>
      <w:tr w:rsidR="00BA6D16" w:rsidRPr="00685298" w14:paraId="4F6441ED" w14:textId="77777777" w:rsidTr="006C61EB">
        <w:tc>
          <w:tcPr>
            <w:tcW w:w="933" w:type="pct"/>
          </w:tcPr>
          <w:p w14:paraId="1ADEA7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AC1FDA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5Z</w:t>
            </w:r>
          </w:p>
        </w:tc>
        <w:tc>
          <w:tcPr>
            <w:tcW w:w="3311" w:type="pct"/>
            <w:hideMark/>
          </w:tcPr>
          <w:p w14:paraId="2F2C3E7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mputation, other or unspecified</w:t>
            </w:r>
          </w:p>
        </w:tc>
      </w:tr>
      <w:tr w:rsidR="00BA6D16" w:rsidRPr="00685298" w14:paraId="00C4E802" w14:textId="77777777" w:rsidTr="006C61EB">
        <w:tc>
          <w:tcPr>
            <w:tcW w:w="933" w:type="pct"/>
          </w:tcPr>
          <w:p w14:paraId="544208D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45B42C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3C1EB2F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Soft Tissue Injury</w:t>
            </w:r>
          </w:p>
        </w:tc>
      </w:tr>
      <w:tr w:rsidR="00BA6D16" w:rsidRPr="00685298" w14:paraId="12E6B30E" w14:textId="77777777" w:rsidTr="006C61EB">
        <w:tc>
          <w:tcPr>
            <w:tcW w:w="933" w:type="pct"/>
          </w:tcPr>
          <w:p w14:paraId="1D05374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C2621C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A</w:t>
            </w:r>
          </w:p>
        </w:tc>
        <w:tc>
          <w:tcPr>
            <w:tcW w:w="3311" w:type="pct"/>
            <w:hideMark/>
          </w:tcPr>
          <w:p w14:paraId="0DEB31E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scle Injury</w:t>
            </w:r>
          </w:p>
        </w:tc>
      </w:tr>
      <w:tr w:rsidR="00BA6D16" w:rsidRPr="00685298" w14:paraId="7A12DE3D" w14:textId="77777777" w:rsidTr="006C61EB">
        <w:tc>
          <w:tcPr>
            <w:tcW w:w="933" w:type="pct"/>
          </w:tcPr>
          <w:p w14:paraId="376FD9C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902A24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B</w:t>
            </w:r>
          </w:p>
        </w:tc>
        <w:tc>
          <w:tcPr>
            <w:tcW w:w="3311" w:type="pct"/>
            <w:hideMark/>
          </w:tcPr>
          <w:p w14:paraId="55174DD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Injury</w:t>
            </w:r>
          </w:p>
        </w:tc>
      </w:tr>
      <w:tr w:rsidR="00BA6D16" w:rsidRPr="00685298" w14:paraId="7307DC9D" w14:textId="77777777" w:rsidTr="006C61EB">
        <w:tc>
          <w:tcPr>
            <w:tcW w:w="933" w:type="pct"/>
          </w:tcPr>
          <w:p w14:paraId="40E4CAE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44842B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C</w:t>
            </w:r>
          </w:p>
        </w:tc>
        <w:tc>
          <w:tcPr>
            <w:tcW w:w="3311" w:type="pct"/>
            <w:hideMark/>
          </w:tcPr>
          <w:p w14:paraId="0333BDE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rve Injury</w:t>
            </w:r>
          </w:p>
        </w:tc>
      </w:tr>
      <w:tr w:rsidR="00BA6D16" w:rsidRPr="00685298" w14:paraId="0AF61B22" w14:textId="77777777" w:rsidTr="006C61EB">
        <w:tc>
          <w:tcPr>
            <w:tcW w:w="933" w:type="pct"/>
          </w:tcPr>
          <w:p w14:paraId="0FA7739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60B334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D</w:t>
            </w:r>
          </w:p>
        </w:tc>
        <w:tc>
          <w:tcPr>
            <w:tcW w:w="3311" w:type="pct"/>
            <w:hideMark/>
          </w:tcPr>
          <w:p w14:paraId="16BA7A6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isceral Injury</w:t>
            </w:r>
          </w:p>
        </w:tc>
      </w:tr>
      <w:tr w:rsidR="00BA6D16" w:rsidRPr="00685298" w14:paraId="3F020499" w14:textId="77777777" w:rsidTr="006C61EB">
        <w:tc>
          <w:tcPr>
            <w:tcW w:w="933" w:type="pct"/>
          </w:tcPr>
          <w:p w14:paraId="1E7BA1C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7FADCA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E</w:t>
            </w:r>
          </w:p>
        </w:tc>
        <w:tc>
          <w:tcPr>
            <w:tcW w:w="3311" w:type="pct"/>
            <w:hideMark/>
          </w:tcPr>
          <w:p w14:paraId="3DF0192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ascular Injury</w:t>
            </w:r>
          </w:p>
        </w:tc>
      </w:tr>
      <w:tr w:rsidR="00BA6D16" w:rsidRPr="00685298" w14:paraId="218D1EA6" w14:textId="77777777" w:rsidTr="006C61EB">
        <w:tc>
          <w:tcPr>
            <w:tcW w:w="933" w:type="pct"/>
          </w:tcPr>
          <w:p w14:paraId="4B773F1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8BC499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Z</w:t>
            </w:r>
          </w:p>
        </w:tc>
        <w:tc>
          <w:tcPr>
            <w:tcW w:w="3311" w:type="pct"/>
            <w:hideMark/>
          </w:tcPr>
          <w:p w14:paraId="2A5F355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oft Tissue Injury, other or unspecified</w:t>
            </w:r>
          </w:p>
        </w:tc>
      </w:tr>
      <w:tr w:rsidR="00BA6D16" w:rsidRPr="00685298" w14:paraId="360E7AA6" w14:textId="77777777" w:rsidTr="006C61EB">
        <w:tc>
          <w:tcPr>
            <w:tcW w:w="933" w:type="pct"/>
          </w:tcPr>
          <w:p w14:paraId="3DDD7EF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755C166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68D45D5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Burns, Scalds and Thermal Conditions</w:t>
            </w:r>
          </w:p>
        </w:tc>
      </w:tr>
      <w:tr w:rsidR="00BA6D16" w:rsidRPr="00685298" w14:paraId="7A2B2D3E" w14:textId="77777777" w:rsidTr="006C61EB">
        <w:tc>
          <w:tcPr>
            <w:tcW w:w="933" w:type="pct"/>
          </w:tcPr>
          <w:p w14:paraId="6483FF2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6E16F7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A</w:t>
            </w:r>
          </w:p>
        </w:tc>
        <w:tc>
          <w:tcPr>
            <w:tcW w:w="3311" w:type="pct"/>
            <w:hideMark/>
          </w:tcPr>
          <w:p w14:paraId="017ED7D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Electric</w:t>
            </w:r>
          </w:p>
        </w:tc>
      </w:tr>
      <w:tr w:rsidR="00BA6D16" w:rsidRPr="00685298" w14:paraId="74C86EE7" w14:textId="77777777" w:rsidTr="006C61EB">
        <w:tc>
          <w:tcPr>
            <w:tcW w:w="933" w:type="pct"/>
          </w:tcPr>
          <w:p w14:paraId="6573911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D9133F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B</w:t>
            </w:r>
          </w:p>
        </w:tc>
        <w:tc>
          <w:tcPr>
            <w:tcW w:w="3311" w:type="pct"/>
            <w:hideMark/>
          </w:tcPr>
          <w:p w14:paraId="6684193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hemical</w:t>
            </w:r>
          </w:p>
        </w:tc>
      </w:tr>
      <w:tr w:rsidR="00BA6D16" w:rsidRPr="00685298" w14:paraId="0B2F679A" w14:textId="77777777" w:rsidTr="006C61EB">
        <w:tc>
          <w:tcPr>
            <w:tcW w:w="933" w:type="pct"/>
          </w:tcPr>
          <w:p w14:paraId="485393E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495D9B5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C</w:t>
            </w:r>
          </w:p>
        </w:tc>
        <w:tc>
          <w:tcPr>
            <w:tcW w:w="3311" w:type="pct"/>
            <w:hideMark/>
          </w:tcPr>
          <w:p w14:paraId="271C7E8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Radiation</w:t>
            </w:r>
          </w:p>
        </w:tc>
      </w:tr>
      <w:tr w:rsidR="00BA6D16" w:rsidRPr="00685298" w14:paraId="38D1DE2E" w14:textId="77777777" w:rsidTr="006C61EB">
        <w:tc>
          <w:tcPr>
            <w:tcW w:w="933" w:type="pct"/>
          </w:tcPr>
          <w:p w14:paraId="34A62EE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66210F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D</w:t>
            </w:r>
          </w:p>
        </w:tc>
        <w:tc>
          <w:tcPr>
            <w:tcW w:w="3311" w:type="pct"/>
            <w:hideMark/>
          </w:tcPr>
          <w:p w14:paraId="5B326EC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cald</w:t>
            </w:r>
          </w:p>
        </w:tc>
      </w:tr>
      <w:tr w:rsidR="00BA6D16" w:rsidRPr="00685298" w14:paraId="2F40E4E1" w14:textId="77777777" w:rsidTr="006C61EB">
        <w:tc>
          <w:tcPr>
            <w:tcW w:w="933" w:type="pct"/>
          </w:tcPr>
          <w:p w14:paraId="6645628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EE1AA6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E</w:t>
            </w:r>
          </w:p>
        </w:tc>
        <w:tc>
          <w:tcPr>
            <w:tcW w:w="3311" w:type="pct"/>
            <w:hideMark/>
          </w:tcPr>
          <w:p w14:paraId="02526D8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unburn</w:t>
            </w:r>
          </w:p>
        </w:tc>
      </w:tr>
      <w:tr w:rsidR="00BA6D16" w:rsidRPr="00685298" w14:paraId="56F2AF7B" w14:textId="77777777" w:rsidTr="006C61EB">
        <w:tc>
          <w:tcPr>
            <w:tcW w:w="933" w:type="pct"/>
          </w:tcPr>
          <w:p w14:paraId="679969D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37EA01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F</w:t>
            </w:r>
          </w:p>
        </w:tc>
        <w:tc>
          <w:tcPr>
            <w:tcW w:w="3311" w:type="pct"/>
            <w:hideMark/>
          </w:tcPr>
          <w:p w14:paraId="2BCF9E2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Hyperthermia</w:t>
            </w:r>
          </w:p>
        </w:tc>
      </w:tr>
      <w:tr w:rsidR="00BA6D16" w:rsidRPr="00685298" w14:paraId="7E3E1E94" w14:textId="77777777" w:rsidTr="006C61EB">
        <w:tc>
          <w:tcPr>
            <w:tcW w:w="933" w:type="pct"/>
          </w:tcPr>
          <w:p w14:paraId="3742EAC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D36DAF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G</w:t>
            </w:r>
          </w:p>
        </w:tc>
        <w:tc>
          <w:tcPr>
            <w:tcW w:w="3311" w:type="pct"/>
            <w:hideMark/>
          </w:tcPr>
          <w:p w14:paraId="5C7B38C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Hypothermia</w:t>
            </w:r>
          </w:p>
        </w:tc>
      </w:tr>
      <w:tr w:rsidR="00BA6D16" w:rsidRPr="00685298" w14:paraId="7BEEBF99" w14:textId="77777777" w:rsidTr="006C61EB">
        <w:tc>
          <w:tcPr>
            <w:tcW w:w="933" w:type="pct"/>
          </w:tcPr>
          <w:p w14:paraId="3028105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C08E90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H</w:t>
            </w:r>
          </w:p>
        </w:tc>
        <w:tc>
          <w:tcPr>
            <w:tcW w:w="3311" w:type="pct"/>
            <w:hideMark/>
          </w:tcPr>
          <w:p w14:paraId="4CE157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ostbite</w:t>
            </w:r>
          </w:p>
        </w:tc>
      </w:tr>
      <w:tr w:rsidR="00BA6D16" w:rsidRPr="00685298" w14:paraId="4787AC98" w14:textId="77777777" w:rsidTr="006C61EB">
        <w:tc>
          <w:tcPr>
            <w:tcW w:w="933" w:type="pct"/>
          </w:tcPr>
          <w:p w14:paraId="113952A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F24DD7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Z</w:t>
            </w:r>
          </w:p>
        </w:tc>
        <w:tc>
          <w:tcPr>
            <w:tcW w:w="3311" w:type="pct"/>
            <w:hideMark/>
          </w:tcPr>
          <w:p w14:paraId="2450B6F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urns, Scalds and Thermal Conditions, other or unspecified</w:t>
            </w:r>
          </w:p>
        </w:tc>
      </w:tr>
      <w:tr w:rsidR="00BA6D16" w:rsidRPr="00685298" w14:paraId="5D99B7F8" w14:textId="77777777" w:rsidTr="006C61EB">
        <w:tc>
          <w:tcPr>
            <w:tcW w:w="933" w:type="pct"/>
          </w:tcPr>
          <w:p w14:paraId="3AF52A0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A59E3B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1582FFB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Foreign Body</w:t>
            </w:r>
          </w:p>
        </w:tc>
      </w:tr>
      <w:tr w:rsidR="00BA6D16" w:rsidRPr="00685298" w14:paraId="7C1DEC47" w14:textId="77777777" w:rsidTr="006C61EB">
        <w:tc>
          <w:tcPr>
            <w:tcW w:w="933" w:type="pct"/>
          </w:tcPr>
          <w:p w14:paraId="6D339BC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FEC16B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A</w:t>
            </w:r>
          </w:p>
        </w:tc>
        <w:tc>
          <w:tcPr>
            <w:tcW w:w="3311" w:type="pct"/>
            <w:hideMark/>
          </w:tcPr>
          <w:p w14:paraId="4F2FE98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Ingested Foreign Body</w:t>
            </w:r>
          </w:p>
        </w:tc>
      </w:tr>
      <w:tr w:rsidR="00BA6D16" w:rsidRPr="00685298" w14:paraId="7FFC5576" w14:textId="77777777" w:rsidTr="006C61EB">
        <w:tc>
          <w:tcPr>
            <w:tcW w:w="933" w:type="pct"/>
          </w:tcPr>
          <w:p w14:paraId="22FE47A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00F557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Z</w:t>
            </w:r>
          </w:p>
        </w:tc>
        <w:tc>
          <w:tcPr>
            <w:tcW w:w="3311" w:type="pct"/>
            <w:hideMark/>
          </w:tcPr>
          <w:p w14:paraId="374F805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oreign Body, other or unspecified</w:t>
            </w:r>
          </w:p>
        </w:tc>
      </w:tr>
      <w:tr w:rsidR="00BA6D16" w:rsidRPr="00685298" w14:paraId="3A30B6A0" w14:textId="77777777" w:rsidTr="006C61EB">
        <w:tc>
          <w:tcPr>
            <w:tcW w:w="933" w:type="pct"/>
          </w:tcPr>
          <w:p w14:paraId="0E677C5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31AD63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27992BC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Puncture Wounds</w:t>
            </w:r>
          </w:p>
        </w:tc>
      </w:tr>
      <w:tr w:rsidR="00BA6D16" w:rsidRPr="00685298" w14:paraId="4BCCC5FA" w14:textId="77777777" w:rsidTr="006C61EB">
        <w:tc>
          <w:tcPr>
            <w:tcW w:w="933" w:type="pct"/>
          </w:tcPr>
          <w:p w14:paraId="79DAE95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E36D14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A</w:t>
            </w:r>
          </w:p>
        </w:tc>
        <w:tc>
          <w:tcPr>
            <w:tcW w:w="3311" w:type="pct"/>
            <w:hideMark/>
          </w:tcPr>
          <w:p w14:paraId="7807517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edle Stick Injury</w:t>
            </w:r>
          </w:p>
        </w:tc>
      </w:tr>
      <w:tr w:rsidR="00BA6D16" w:rsidRPr="00685298" w14:paraId="0B0574D4" w14:textId="77777777" w:rsidTr="006C61EB">
        <w:tc>
          <w:tcPr>
            <w:tcW w:w="933" w:type="pct"/>
          </w:tcPr>
          <w:p w14:paraId="09D3E4F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1035C6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B</w:t>
            </w:r>
          </w:p>
        </w:tc>
        <w:tc>
          <w:tcPr>
            <w:tcW w:w="3311" w:type="pct"/>
            <w:hideMark/>
          </w:tcPr>
          <w:p w14:paraId="18FBB2C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Human Bite</w:t>
            </w:r>
          </w:p>
        </w:tc>
      </w:tr>
      <w:tr w:rsidR="00BA6D16" w:rsidRPr="00685298" w14:paraId="572C4FA0" w14:textId="77777777" w:rsidTr="006C61EB">
        <w:tc>
          <w:tcPr>
            <w:tcW w:w="933" w:type="pct"/>
          </w:tcPr>
          <w:p w14:paraId="6B5F8CE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4BAD7A5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C</w:t>
            </w:r>
          </w:p>
        </w:tc>
        <w:tc>
          <w:tcPr>
            <w:tcW w:w="3311" w:type="pct"/>
            <w:hideMark/>
          </w:tcPr>
          <w:p w14:paraId="593B68B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nimal Bite</w:t>
            </w:r>
          </w:p>
        </w:tc>
      </w:tr>
      <w:tr w:rsidR="00BA6D16" w:rsidRPr="00685298" w14:paraId="2B22EB8D" w14:textId="77777777" w:rsidTr="006C61EB">
        <w:tc>
          <w:tcPr>
            <w:tcW w:w="933" w:type="pct"/>
          </w:tcPr>
          <w:p w14:paraId="59F79A9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AF2A18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D</w:t>
            </w:r>
          </w:p>
        </w:tc>
        <w:tc>
          <w:tcPr>
            <w:tcW w:w="3311" w:type="pct"/>
            <w:hideMark/>
          </w:tcPr>
          <w:p w14:paraId="192B3F2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Insect Bite or Sting</w:t>
            </w:r>
          </w:p>
        </w:tc>
      </w:tr>
      <w:tr w:rsidR="00BA6D16" w:rsidRPr="00685298" w14:paraId="7A6F7298" w14:textId="77777777" w:rsidTr="006C61EB">
        <w:tc>
          <w:tcPr>
            <w:tcW w:w="933" w:type="pct"/>
          </w:tcPr>
          <w:p w14:paraId="75B34A0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7A2BC52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Z</w:t>
            </w:r>
          </w:p>
        </w:tc>
        <w:tc>
          <w:tcPr>
            <w:tcW w:w="3311" w:type="pct"/>
            <w:hideMark/>
          </w:tcPr>
          <w:p w14:paraId="7C378ED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uncture Wounds, other or unspecified</w:t>
            </w:r>
          </w:p>
        </w:tc>
      </w:tr>
      <w:tr w:rsidR="00BA6D16" w:rsidRPr="00685298" w14:paraId="2B8A84A3" w14:textId="77777777" w:rsidTr="006C61EB">
        <w:tc>
          <w:tcPr>
            <w:tcW w:w="933" w:type="pct"/>
          </w:tcPr>
          <w:p w14:paraId="208C1CB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A3771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7C10CCB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Poisoning or Overdose</w:t>
            </w:r>
          </w:p>
        </w:tc>
      </w:tr>
      <w:tr w:rsidR="00BA6D16" w:rsidRPr="00685298" w14:paraId="5C2B30EB" w14:textId="77777777" w:rsidTr="006C61EB">
        <w:tc>
          <w:tcPr>
            <w:tcW w:w="933" w:type="pct"/>
          </w:tcPr>
          <w:p w14:paraId="7C0F3A4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F3C9B0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0A</w:t>
            </w:r>
          </w:p>
        </w:tc>
        <w:tc>
          <w:tcPr>
            <w:tcW w:w="3311" w:type="pct"/>
            <w:hideMark/>
          </w:tcPr>
          <w:p w14:paraId="03151DF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lcohol</w:t>
            </w:r>
          </w:p>
        </w:tc>
      </w:tr>
      <w:tr w:rsidR="00BA6D16" w:rsidRPr="00685298" w14:paraId="55DE77E9" w14:textId="77777777" w:rsidTr="006C61EB">
        <w:tc>
          <w:tcPr>
            <w:tcW w:w="933" w:type="pct"/>
          </w:tcPr>
          <w:p w14:paraId="00009D5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329FCCC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0B</w:t>
            </w:r>
          </w:p>
        </w:tc>
        <w:tc>
          <w:tcPr>
            <w:tcW w:w="3311" w:type="pct"/>
            <w:hideMark/>
          </w:tcPr>
          <w:p w14:paraId="3780739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rescribed Drug</w:t>
            </w:r>
          </w:p>
        </w:tc>
      </w:tr>
      <w:tr w:rsidR="00BA6D16" w:rsidRPr="00685298" w14:paraId="144DFA51" w14:textId="77777777" w:rsidTr="006C61EB">
        <w:tc>
          <w:tcPr>
            <w:tcW w:w="933" w:type="pct"/>
          </w:tcPr>
          <w:p w14:paraId="52AB179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08B5A01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0C</w:t>
            </w:r>
          </w:p>
        </w:tc>
        <w:tc>
          <w:tcPr>
            <w:tcW w:w="3311" w:type="pct"/>
            <w:hideMark/>
          </w:tcPr>
          <w:p w14:paraId="3ACAE20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on-prescribed/purchased drug</w:t>
            </w:r>
          </w:p>
        </w:tc>
      </w:tr>
      <w:tr w:rsidR="00BA6D16" w:rsidRPr="00685298" w14:paraId="6A85E7D1" w14:textId="77777777" w:rsidTr="006C61EB">
        <w:tc>
          <w:tcPr>
            <w:tcW w:w="933" w:type="pct"/>
          </w:tcPr>
          <w:p w14:paraId="0E88ABC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C31B2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0D</w:t>
            </w:r>
          </w:p>
        </w:tc>
        <w:tc>
          <w:tcPr>
            <w:tcW w:w="3311" w:type="pct"/>
            <w:hideMark/>
          </w:tcPr>
          <w:p w14:paraId="09A06D1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Illicit Drug</w:t>
            </w:r>
          </w:p>
        </w:tc>
      </w:tr>
      <w:tr w:rsidR="00BA6D16" w:rsidRPr="00685298" w14:paraId="4E18FC6F" w14:textId="77777777" w:rsidTr="006C61EB">
        <w:tc>
          <w:tcPr>
            <w:tcW w:w="933" w:type="pct"/>
          </w:tcPr>
          <w:p w14:paraId="2E1B1C5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6119E54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0Z</w:t>
            </w:r>
          </w:p>
        </w:tc>
        <w:tc>
          <w:tcPr>
            <w:tcW w:w="3311" w:type="pct"/>
            <w:hideMark/>
          </w:tcPr>
          <w:p w14:paraId="397EBC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oisoning or Overdose, other or unspecified</w:t>
            </w:r>
          </w:p>
        </w:tc>
      </w:tr>
      <w:tr w:rsidR="00BA6D16" w:rsidRPr="00685298" w14:paraId="76B783CA" w14:textId="77777777" w:rsidTr="006C61EB">
        <w:tc>
          <w:tcPr>
            <w:tcW w:w="933" w:type="pct"/>
          </w:tcPr>
          <w:p w14:paraId="2F99020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1BEF4F8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hideMark/>
          </w:tcPr>
          <w:p w14:paraId="46CB0CD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Drowning</w:t>
            </w:r>
          </w:p>
        </w:tc>
      </w:tr>
      <w:tr w:rsidR="00BA6D16" w:rsidRPr="00685298" w14:paraId="2D46B4EB" w14:textId="77777777" w:rsidTr="006C61EB">
        <w:tc>
          <w:tcPr>
            <w:tcW w:w="933" w:type="pct"/>
          </w:tcPr>
          <w:p w14:paraId="7947E2B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55D1EDA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3A</w:t>
            </w:r>
          </w:p>
        </w:tc>
        <w:tc>
          <w:tcPr>
            <w:tcW w:w="3311" w:type="pct"/>
            <w:hideMark/>
          </w:tcPr>
          <w:p w14:paraId="719647A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ar Drowning</w:t>
            </w:r>
          </w:p>
        </w:tc>
      </w:tr>
      <w:tr w:rsidR="00BA6D16" w:rsidRPr="00685298" w14:paraId="1967F678" w14:textId="77777777" w:rsidTr="006C61EB">
        <w:tc>
          <w:tcPr>
            <w:tcW w:w="933" w:type="pct"/>
          </w:tcPr>
          <w:p w14:paraId="0C97758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hideMark/>
          </w:tcPr>
          <w:p w14:paraId="2983E9C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3Z</w:t>
            </w:r>
          </w:p>
        </w:tc>
        <w:tc>
          <w:tcPr>
            <w:tcW w:w="3311" w:type="pct"/>
            <w:hideMark/>
          </w:tcPr>
          <w:p w14:paraId="44AC19D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rowning, other or unspecified</w:t>
            </w:r>
          </w:p>
        </w:tc>
      </w:tr>
      <w:tr w:rsidR="00BA6D16" w:rsidRPr="00685298" w14:paraId="0CC72888" w14:textId="77777777" w:rsidTr="006C61EB">
        <w:tc>
          <w:tcPr>
            <w:tcW w:w="933" w:type="pct"/>
          </w:tcPr>
          <w:p w14:paraId="4467174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agnosis code</w:t>
            </w:r>
          </w:p>
        </w:tc>
        <w:tc>
          <w:tcPr>
            <w:tcW w:w="756" w:type="pct"/>
          </w:tcPr>
          <w:p w14:paraId="41F42B9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311" w:type="pct"/>
          </w:tcPr>
          <w:p w14:paraId="4F3A5B23" w14:textId="132B88E9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All ICD 10 </w:t>
            </w:r>
            <w:r>
              <w:rPr>
                <w:rFonts w:asciiTheme="minorHAnsi" w:hAnsiTheme="minorHAnsi"/>
                <w:sz w:val="22"/>
                <w:szCs w:val="22"/>
              </w:rPr>
              <w:t>codes listed</w:t>
            </w:r>
            <w:r w:rsidRPr="00685298">
              <w:rPr>
                <w:rFonts w:asciiTheme="minorHAnsi" w:hAnsiTheme="minorHAnsi"/>
                <w:sz w:val="22"/>
                <w:szCs w:val="22"/>
              </w:rPr>
              <w:t xml:space="preserve"> in </w:t>
            </w:r>
            <w:r w:rsidR="006D4EAE">
              <w:rPr>
                <w:rFonts w:asciiTheme="minorHAnsi" w:hAnsiTheme="minorHAnsi"/>
                <w:sz w:val="22"/>
                <w:szCs w:val="22"/>
              </w:rPr>
              <w:t>S</w:t>
            </w:r>
            <w:r w:rsidRPr="00685298">
              <w:rPr>
                <w:rFonts w:asciiTheme="minorHAnsi" w:hAnsiTheme="minorHAnsi"/>
                <w:sz w:val="22"/>
                <w:szCs w:val="22"/>
              </w:rPr>
              <w:t>1</w:t>
            </w:r>
            <w:r w:rsidR="006D4EAE">
              <w:rPr>
                <w:rFonts w:asciiTheme="minorHAnsi" w:hAnsiTheme="minorHAnsi"/>
                <w:sz w:val="22"/>
                <w:szCs w:val="22"/>
              </w:rPr>
              <w:t xml:space="preserve"> Table</w:t>
            </w:r>
          </w:p>
        </w:tc>
      </w:tr>
      <w:tr w:rsidR="00BA6D16" w:rsidRPr="00685298" w14:paraId="0EC0AB6E" w14:textId="77777777" w:rsidTr="006C61EB">
        <w:tc>
          <w:tcPr>
            <w:tcW w:w="933" w:type="pct"/>
          </w:tcPr>
          <w:p w14:paraId="4F6AA29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bookmarkStart w:id="0" w:name="_Hlk516528636"/>
            <w:r w:rsidRPr="00685298">
              <w:rPr>
                <w:rFonts w:asciiTheme="minorHAnsi" w:hAnsiTheme="minorHAnsi"/>
                <w:sz w:val="22"/>
                <w:szCs w:val="22"/>
              </w:rPr>
              <w:t>Treatment code</w:t>
            </w:r>
          </w:p>
        </w:tc>
        <w:tc>
          <w:tcPr>
            <w:tcW w:w="756" w:type="pct"/>
            <w:vAlign w:val="center"/>
          </w:tcPr>
          <w:p w14:paraId="48EBD1F2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311" w:type="pct"/>
            <w:vAlign w:val="center"/>
          </w:tcPr>
          <w:p w14:paraId="19E20403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Wound Closure</w:t>
            </w:r>
          </w:p>
        </w:tc>
      </w:tr>
      <w:tr w:rsidR="00BA6D16" w:rsidRPr="00685298" w14:paraId="2FC0201A" w14:textId="77777777" w:rsidTr="006C61EB">
        <w:tc>
          <w:tcPr>
            <w:tcW w:w="933" w:type="pct"/>
          </w:tcPr>
          <w:p w14:paraId="107D414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303D071F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Z</w:t>
            </w:r>
          </w:p>
        </w:tc>
        <w:tc>
          <w:tcPr>
            <w:tcW w:w="3311" w:type="pct"/>
            <w:vAlign w:val="center"/>
          </w:tcPr>
          <w:p w14:paraId="3047060E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Wound Closure</w:t>
            </w:r>
          </w:p>
        </w:tc>
      </w:tr>
      <w:tr w:rsidR="00BA6D16" w:rsidRPr="00685298" w14:paraId="6CAB09DE" w14:textId="77777777" w:rsidTr="006C61EB">
        <w:tc>
          <w:tcPr>
            <w:tcW w:w="933" w:type="pct"/>
          </w:tcPr>
          <w:p w14:paraId="789C573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20C9D329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311" w:type="pct"/>
            <w:vAlign w:val="center"/>
          </w:tcPr>
          <w:p w14:paraId="79B69625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</w:rPr>
              <w:t>Removal Foreign Body</w:t>
            </w:r>
          </w:p>
        </w:tc>
      </w:tr>
      <w:tr w:rsidR="00BA6D16" w:rsidRPr="00685298" w14:paraId="30BD01AE" w14:textId="77777777" w:rsidTr="006C61EB">
        <w:tc>
          <w:tcPr>
            <w:tcW w:w="933" w:type="pct"/>
          </w:tcPr>
          <w:p w14:paraId="78A6705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2431EDEA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Z</w:t>
            </w:r>
          </w:p>
        </w:tc>
        <w:tc>
          <w:tcPr>
            <w:tcW w:w="3311" w:type="pct"/>
            <w:vAlign w:val="center"/>
          </w:tcPr>
          <w:p w14:paraId="2A80F829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Removal Foreign Body</w:t>
            </w:r>
          </w:p>
        </w:tc>
      </w:tr>
      <w:tr w:rsidR="00BA6D16" w:rsidRPr="00685298" w14:paraId="0DCD1B7F" w14:textId="77777777" w:rsidTr="006C61EB">
        <w:tc>
          <w:tcPr>
            <w:tcW w:w="933" w:type="pct"/>
          </w:tcPr>
          <w:p w14:paraId="5DF6404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4B0DF735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311" w:type="pct"/>
            <w:vAlign w:val="center"/>
          </w:tcPr>
          <w:p w14:paraId="71D1844B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  <w:shd w:val="clear" w:color="auto" w:fill="F2F2F2"/>
              </w:rPr>
              <w:t>Manipulation</w:t>
            </w:r>
          </w:p>
        </w:tc>
      </w:tr>
      <w:tr w:rsidR="00BA6D16" w:rsidRPr="00685298" w14:paraId="142113E1" w14:textId="77777777" w:rsidTr="006C61EB">
        <w:tc>
          <w:tcPr>
            <w:tcW w:w="933" w:type="pct"/>
          </w:tcPr>
          <w:p w14:paraId="10A4A07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56" w:type="pct"/>
            <w:vAlign w:val="center"/>
          </w:tcPr>
          <w:p w14:paraId="16ADD4F2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Z</w:t>
            </w:r>
          </w:p>
        </w:tc>
        <w:tc>
          <w:tcPr>
            <w:tcW w:w="3311" w:type="pct"/>
            <w:vAlign w:val="center"/>
          </w:tcPr>
          <w:p w14:paraId="25CF1338" w14:textId="77777777" w:rsidR="00BA6D16" w:rsidRPr="00685298" w:rsidRDefault="00BA6D16" w:rsidP="006C61EB">
            <w:pPr>
              <w:ind w:right="60"/>
              <w:rPr>
                <w:rFonts w:asciiTheme="minorHAnsi" w:hAnsiTheme="minorHAnsi"/>
                <w:bCs/>
                <w:sz w:val="22"/>
                <w:szCs w:val="22"/>
                <w:shd w:val="clear" w:color="auto" w:fill="F2F2F2"/>
              </w:rPr>
            </w:pPr>
            <w:r w:rsidRPr="00685298">
              <w:rPr>
                <w:rFonts w:asciiTheme="minorHAnsi" w:hAnsiTheme="minorHAnsi"/>
                <w:bCs/>
                <w:sz w:val="22"/>
                <w:szCs w:val="22"/>
                <w:shd w:val="clear" w:color="auto" w:fill="F2F2F2"/>
              </w:rPr>
              <w:t>Manipulation</w:t>
            </w:r>
          </w:p>
        </w:tc>
      </w:tr>
      <w:bookmarkEnd w:id="0"/>
    </w:tbl>
    <w:p w14:paraId="54044B9F" w14:textId="77777777" w:rsidR="00BA6D16" w:rsidRDefault="00BA6D16" w:rsidP="00BA6D16">
      <w:pPr>
        <w:rPr>
          <w:rFonts w:asciiTheme="minorHAnsi" w:hAnsiTheme="minorHAnsi"/>
          <w:sz w:val="22"/>
          <w:szCs w:val="22"/>
        </w:rPr>
      </w:pPr>
    </w:p>
    <w:p w14:paraId="43D5E508" w14:textId="77777777" w:rsidR="00BA6D16" w:rsidRPr="00AC121C" w:rsidRDefault="00BA6D16" w:rsidP="00BA6D16">
      <w:pPr>
        <w:rPr>
          <w:rFonts w:asciiTheme="minorHAnsi" w:hAnsiTheme="minorHAnsi" w:cs="Arial"/>
        </w:rPr>
      </w:pPr>
      <w:r w:rsidRPr="00AC121C">
        <w:rPr>
          <w:rFonts w:asciiTheme="minorHAnsi" w:hAnsiTheme="minorHAnsi" w:cs="Arial"/>
        </w:rPr>
        <w:t>Scotland: Accident &amp; Emergency (A&amp;E) local coding frame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383"/>
        <w:gridCol w:w="6006"/>
      </w:tblGrid>
      <w:tr w:rsidR="00BA6D16" w:rsidRPr="00685298" w14:paraId="46F77628" w14:textId="77777777" w:rsidTr="006C61EB">
        <w:tc>
          <w:tcPr>
            <w:tcW w:w="902" w:type="pct"/>
          </w:tcPr>
          <w:p w14:paraId="7FC04E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ature of injury</w:t>
            </w:r>
          </w:p>
        </w:tc>
        <w:tc>
          <w:tcPr>
            <w:tcW w:w="767" w:type="pct"/>
          </w:tcPr>
          <w:p w14:paraId="0F973CD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                   01 </w:t>
            </w:r>
          </w:p>
        </w:tc>
        <w:tc>
          <w:tcPr>
            <w:tcW w:w="3331" w:type="pct"/>
          </w:tcPr>
          <w:p w14:paraId="3805862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Wound</w:t>
            </w:r>
          </w:p>
        </w:tc>
      </w:tr>
      <w:tr w:rsidR="00BA6D16" w:rsidRPr="00685298" w14:paraId="6219D7B2" w14:textId="77777777" w:rsidTr="006C61EB">
        <w:tc>
          <w:tcPr>
            <w:tcW w:w="902" w:type="pct"/>
          </w:tcPr>
          <w:p w14:paraId="1E7CB20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30C673B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A</w:t>
            </w:r>
          </w:p>
        </w:tc>
        <w:tc>
          <w:tcPr>
            <w:tcW w:w="3331" w:type="pct"/>
          </w:tcPr>
          <w:p w14:paraId="4850E2C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brasion</w:t>
            </w:r>
          </w:p>
        </w:tc>
      </w:tr>
      <w:tr w:rsidR="00BA6D16" w:rsidRPr="00685298" w14:paraId="3B6546A9" w14:textId="77777777" w:rsidTr="006C61EB">
        <w:tc>
          <w:tcPr>
            <w:tcW w:w="902" w:type="pct"/>
          </w:tcPr>
          <w:p w14:paraId="14749FD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5925666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B</w:t>
            </w:r>
          </w:p>
        </w:tc>
        <w:tc>
          <w:tcPr>
            <w:tcW w:w="3331" w:type="pct"/>
          </w:tcPr>
          <w:p w14:paraId="0AD57E9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ontusion includes bruise, haematoma</w:t>
            </w:r>
          </w:p>
        </w:tc>
      </w:tr>
      <w:tr w:rsidR="00BA6D16" w:rsidRPr="00685298" w14:paraId="7B7F5FAD" w14:textId="77777777" w:rsidTr="006C61EB">
        <w:tc>
          <w:tcPr>
            <w:tcW w:w="902" w:type="pct"/>
          </w:tcPr>
          <w:p w14:paraId="37548DE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41D4757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C</w:t>
            </w:r>
          </w:p>
        </w:tc>
        <w:tc>
          <w:tcPr>
            <w:tcW w:w="3331" w:type="pct"/>
          </w:tcPr>
          <w:p w14:paraId="0EAC1A7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listers</w:t>
            </w:r>
          </w:p>
        </w:tc>
      </w:tr>
      <w:tr w:rsidR="00BA6D16" w:rsidRPr="00685298" w14:paraId="77289AE7" w14:textId="77777777" w:rsidTr="006C61EB">
        <w:tc>
          <w:tcPr>
            <w:tcW w:w="902" w:type="pct"/>
          </w:tcPr>
          <w:p w14:paraId="60866F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205D364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D</w:t>
            </w:r>
          </w:p>
        </w:tc>
        <w:tc>
          <w:tcPr>
            <w:tcW w:w="3331" w:type="pct"/>
          </w:tcPr>
          <w:p w14:paraId="32F8357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aceration</w:t>
            </w:r>
          </w:p>
        </w:tc>
      </w:tr>
      <w:tr w:rsidR="00BA6D16" w:rsidRPr="00685298" w14:paraId="19D4606F" w14:textId="77777777" w:rsidTr="006C61EB">
        <w:tc>
          <w:tcPr>
            <w:tcW w:w="902" w:type="pct"/>
          </w:tcPr>
          <w:p w14:paraId="6BCB8D5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7AFA6BD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E</w:t>
            </w:r>
          </w:p>
        </w:tc>
        <w:tc>
          <w:tcPr>
            <w:tcW w:w="3331" w:type="pct"/>
          </w:tcPr>
          <w:p w14:paraId="74090A1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Incision</w:t>
            </w:r>
          </w:p>
        </w:tc>
      </w:tr>
      <w:tr w:rsidR="00BA6D16" w:rsidRPr="00685298" w14:paraId="78D57D95" w14:textId="77777777" w:rsidTr="006C61EB">
        <w:tc>
          <w:tcPr>
            <w:tcW w:w="902" w:type="pct"/>
          </w:tcPr>
          <w:p w14:paraId="03843A9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02C8C2D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F</w:t>
            </w:r>
          </w:p>
        </w:tc>
        <w:tc>
          <w:tcPr>
            <w:tcW w:w="3331" w:type="pct"/>
          </w:tcPr>
          <w:p w14:paraId="6AE89CD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edlestick</w:t>
            </w:r>
          </w:p>
        </w:tc>
      </w:tr>
      <w:tr w:rsidR="00BA6D16" w:rsidRPr="00685298" w14:paraId="55E4FDCB" w14:textId="77777777" w:rsidTr="006C61EB">
        <w:tc>
          <w:tcPr>
            <w:tcW w:w="902" w:type="pct"/>
          </w:tcPr>
          <w:p w14:paraId="313FA4C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71A0620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G</w:t>
            </w:r>
          </w:p>
        </w:tc>
        <w:tc>
          <w:tcPr>
            <w:tcW w:w="3331" w:type="pct"/>
          </w:tcPr>
          <w:p w14:paraId="30DE295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ite animal</w:t>
            </w:r>
          </w:p>
        </w:tc>
      </w:tr>
      <w:tr w:rsidR="00BA6D16" w:rsidRPr="00685298" w14:paraId="3358D07F" w14:textId="77777777" w:rsidTr="006C61EB">
        <w:tc>
          <w:tcPr>
            <w:tcW w:w="902" w:type="pct"/>
          </w:tcPr>
          <w:p w14:paraId="4CE9330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29569A8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H</w:t>
            </w:r>
          </w:p>
        </w:tc>
        <w:tc>
          <w:tcPr>
            <w:tcW w:w="3331" w:type="pct"/>
          </w:tcPr>
          <w:p w14:paraId="7A73463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ite human</w:t>
            </w:r>
          </w:p>
        </w:tc>
      </w:tr>
      <w:tr w:rsidR="00BA6D16" w:rsidRPr="00685298" w14:paraId="3F60341E" w14:textId="77777777" w:rsidTr="006C61EB">
        <w:tc>
          <w:tcPr>
            <w:tcW w:w="902" w:type="pct"/>
          </w:tcPr>
          <w:p w14:paraId="714354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3EFA89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J</w:t>
            </w:r>
          </w:p>
        </w:tc>
        <w:tc>
          <w:tcPr>
            <w:tcW w:w="3331" w:type="pct"/>
          </w:tcPr>
          <w:p w14:paraId="2C6F280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ite/sting insect</w:t>
            </w:r>
          </w:p>
        </w:tc>
      </w:tr>
      <w:tr w:rsidR="00BA6D16" w:rsidRPr="00685298" w14:paraId="43F3017C" w14:textId="77777777" w:rsidTr="006C61EB">
        <w:tc>
          <w:tcPr>
            <w:tcW w:w="902" w:type="pct"/>
          </w:tcPr>
          <w:p w14:paraId="68BC41F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193C274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K</w:t>
            </w:r>
          </w:p>
        </w:tc>
        <w:tc>
          <w:tcPr>
            <w:tcW w:w="3331" w:type="pct"/>
          </w:tcPr>
          <w:p w14:paraId="33BBBA9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lap laceration</w:t>
            </w:r>
          </w:p>
        </w:tc>
      </w:tr>
      <w:tr w:rsidR="00BA6D16" w:rsidRPr="00685298" w14:paraId="31E8C487" w14:textId="77777777" w:rsidTr="006C61EB">
        <w:tc>
          <w:tcPr>
            <w:tcW w:w="902" w:type="pct"/>
          </w:tcPr>
          <w:p w14:paraId="5C8CD3D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21A7476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L</w:t>
            </w:r>
          </w:p>
        </w:tc>
        <w:tc>
          <w:tcPr>
            <w:tcW w:w="3331" w:type="pct"/>
          </w:tcPr>
          <w:p w14:paraId="296C118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egloving wound</w:t>
            </w:r>
          </w:p>
        </w:tc>
      </w:tr>
      <w:tr w:rsidR="00BA6D16" w:rsidRPr="00685298" w14:paraId="45658DE0" w14:textId="77777777" w:rsidTr="006C61EB">
        <w:tc>
          <w:tcPr>
            <w:tcW w:w="902" w:type="pct"/>
          </w:tcPr>
          <w:p w14:paraId="49C8452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23111E3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M</w:t>
            </w:r>
          </w:p>
        </w:tc>
        <w:tc>
          <w:tcPr>
            <w:tcW w:w="3331" w:type="pct"/>
          </w:tcPr>
          <w:p w14:paraId="62C1F1C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enetrating wound</w:t>
            </w:r>
          </w:p>
        </w:tc>
      </w:tr>
      <w:tr w:rsidR="00BA6D16" w:rsidRPr="00685298" w14:paraId="2FCC1FCB" w14:textId="77777777" w:rsidTr="006C61EB">
        <w:tc>
          <w:tcPr>
            <w:tcW w:w="902" w:type="pct"/>
          </w:tcPr>
          <w:p w14:paraId="6400ACC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08F054E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N</w:t>
            </w:r>
          </w:p>
        </w:tc>
        <w:tc>
          <w:tcPr>
            <w:tcW w:w="3331" w:type="pct"/>
          </w:tcPr>
          <w:p w14:paraId="06F63E9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kin avulsion</w:t>
            </w:r>
          </w:p>
        </w:tc>
      </w:tr>
      <w:tr w:rsidR="00BA6D16" w:rsidRPr="00685298" w14:paraId="1825A027" w14:textId="77777777" w:rsidTr="006C61EB">
        <w:tc>
          <w:tcPr>
            <w:tcW w:w="902" w:type="pct"/>
          </w:tcPr>
          <w:p w14:paraId="44EC68A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3C782B4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Z</w:t>
            </w:r>
          </w:p>
        </w:tc>
        <w:tc>
          <w:tcPr>
            <w:tcW w:w="3331" w:type="pct"/>
          </w:tcPr>
          <w:p w14:paraId="692053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</w:tr>
      <w:tr w:rsidR="00BA6D16" w:rsidRPr="00685298" w14:paraId="6867EA77" w14:textId="77777777" w:rsidTr="006C61EB">
        <w:tc>
          <w:tcPr>
            <w:tcW w:w="902" w:type="pct"/>
          </w:tcPr>
          <w:p w14:paraId="767DC7F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526D39B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                   02 </w:t>
            </w:r>
          </w:p>
        </w:tc>
        <w:tc>
          <w:tcPr>
            <w:tcW w:w="3331" w:type="pct"/>
          </w:tcPr>
          <w:p w14:paraId="434C7D1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one and joint injury</w:t>
            </w:r>
          </w:p>
        </w:tc>
      </w:tr>
      <w:tr w:rsidR="00BA6D16" w:rsidRPr="00685298" w14:paraId="6EDC81DF" w14:textId="77777777" w:rsidTr="006C61EB">
        <w:tc>
          <w:tcPr>
            <w:tcW w:w="902" w:type="pct"/>
          </w:tcPr>
          <w:p w14:paraId="759AD4E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4FE5D36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A</w:t>
            </w:r>
          </w:p>
        </w:tc>
        <w:tc>
          <w:tcPr>
            <w:tcW w:w="3331" w:type="pct"/>
          </w:tcPr>
          <w:p w14:paraId="3EEB95B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losed fracture</w:t>
            </w:r>
          </w:p>
        </w:tc>
      </w:tr>
      <w:tr w:rsidR="00BA6D16" w:rsidRPr="00685298" w14:paraId="3CD08D04" w14:textId="77777777" w:rsidTr="006C61EB">
        <w:tc>
          <w:tcPr>
            <w:tcW w:w="902" w:type="pct"/>
          </w:tcPr>
          <w:p w14:paraId="1C6F3EC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72C8080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B</w:t>
            </w:r>
          </w:p>
        </w:tc>
        <w:tc>
          <w:tcPr>
            <w:tcW w:w="3331" w:type="pct"/>
          </w:tcPr>
          <w:p w14:paraId="7EE89CB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pen fracture</w:t>
            </w:r>
          </w:p>
        </w:tc>
      </w:tr>
      <w:tr w:rsidR="00BA6D16" w:rsidRPr="00685298" w14:paraId="7D8406F6" w14:textId="77777777" w:rsidTr="006C61EB">
        <w:tc>
          <w:tcPr>
            <w:tcW w:w="902" w:type="pct"/>
          </w:tcPr>
          <w:p w14:paraId="27BEB46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5A1AFCF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C</w:t>
            </w:r>
          </w:p>
        </w:tc>
        <w:tc>
          <w:tcPr>
            <w:tcW w:w="3331" w:type="pct"/>
          </w:tcPr>
          <w:p w14:paraId="5866DEF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slocation of joint</w:t>
            </w:r>
          </w:p>
        </w:tc>
      </w:tr>
      <w:tr w:rsidR="00BA6D16" w:rsidRPr="00685298" w14:paraId="3522D225" w14:textId="77777777" w:rsidTr="006C61EB">
        <w:tc>
          <w:tcPr>
            <w:tcW w:w="902" w:type="pct"/>
          </w:tcPr>
          <w:p w14:paraId="4D0C00C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</w:tcPr>
          <w:p w14:paraId="6086C46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D</w:t>
            </w:r>
          </w:p>
        </w:tc>
        <w:tc>
          <w:tcPr>
            <w:tcW w:w="3331" w:type="pct"/>
          </w:tcPr>
          <w:p w14:paraId="2D29BC2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acture dislocation</w:t>
            </w:r>
          </w:p>
        </w:tc>
      </w:tr>
      <w:tr w:rsidR="00BA6D16" w:rsidRPr="00685298" w14:paraId="50C2A99C" w14:textId="77777777" w:rsidTr="006C61EB">
        <w:tc>
          <w:tcPr>
            <w:tcW w:w="902" w:type="pct"/>
          </w:tcPr>
          <w:p w14:paraId="13E4A9F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4659180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                   03</w:t>
            </w:r>
          </w:p>
        </w:tc>
        <w:tc>
          <w:tcPr>
            <w:tcW w:w="3331" w:type="pct"/>
            <w:vAlign w:val="bottom"/>
          </w:tcPr>
          <w:p w14:paraId="62FAF62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oft tissue injury</w:t>
            </w:r>
          </w:p>
        </w:tc>
      </w:tr>
      <w:tr w:rsidR="00BA6D16" w:rsidRPr="00685298" w14:paraId="6870D0C5" w14:textId="77777777" w:rsidTr="006C61EB">
        <w:tc>
          <w:tcPr>
            <w:tcW w:w="902" w:type="pct"/>
          </w:tcPr>
          <w:p w14:paraId="56F1A54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0F5E8C4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A</w:t>
            </w:r>
          </w:p>
        </w:tc>
        <w:tc>
          <w:tcPr>
            <w:tcW w:w="3331" w:type="pct"/>
            <w:vAlign w:val="bottom"/>
          </w:tcPr>
          <w:p w14:paraId="39395B5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rush injury</w:t>
            </w:r>
          </w:p>
        </w:tc>
      </w:tr>
      <w:tr w:rsidR="00BA6D16" w:rsidRPr="00685298" w14:paraId="5C32B33B" w14:textId="77777777" w:rsidTr="006C61EB">
        <w:tc>
          <w:tcPr>
            <w:tcW w:w="902" w:type="pct"/>
          </w:tcPr>
          <w:p w14:paraId="4B06050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40FCF51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B</w:t>
            </w:r>
          </w:p>
        </w:tc>
        <w:tc>
          <w:tcPr>
            <w:tcW w:w="3331" w:type="pct"/>
            <w:vAlign w:val="bottom"/>
          </w:tcPr>
          <w:p w14:paraId="4352D7E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igament avulsion</w:t>
            </w:r>
          </w:p>
        </w:tc>
      </w:tr>
      <w:tr w:rsidR="00BA6D16" w:rsidRPr="00685298" w14:paraId="6F001FB6" w14:textId="77777777" w:rsidTr="006C61EB">
        <w:tc>
          <w:tcPr>
            <w:tcW w:w="902" w:type="pct"/>
          </w:tcPr>
          <w:p w14:paraId="2012BC3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09CC804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C</w:t>
            </w:r>
          </w:p>
        </w:tc>
        <w:tc>
          <w:tcPr>
            <w:tcW w:w="3331" w:type="pct"/>
            <w:vAlign w:val="bottom"/>
          </w:tcPr>
          <w:p w14:paraId="0560D60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igament tear</w:t>
            </w:r>
          </w:p>
        </w:tc>
      </w:tr>
      <w:tr w:rsidR="00BA6D16" w:rsidRPr="00685298" w14:paraId="259891F2" w14:textId="77777777" w:rsidTr="006C61EB">
        <w:tc>
          <w:tcPr>
            <w:tcW w:w="902" w:type="pct"/>
          </w:tcPr>
          <w:p w14:paraId="72CD806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50C3CFD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D</w:t>
            </w:r>
          </w:p>
        </w:tc>
        <w:tc>
          <w:tcPr>
            <w:tcW w:w="3331" w:type="pct"/>
            <w:vAlign w:val="bottom"/>
          </w:tcPr>
          <w:p w14:paraId="0309AF5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igament rupture</w:t>
            </w:r>
          </w:p>
        </w:tc>
      </w:tr>
      <w:tr w:rsidR="00BA6D16" w:rsidRPr="00685298" w14:paraId="1FBA9CA0" w14:textId="77777777" w:rsidTr="006C61EB">
        <w:tc>
          <w:tcPr>
            <w:tcW w:w="902" w:type="pct"/>
          </w:tcPr>
          <w:p w14:paraId="6923B5A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9FB9B4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E</w:t>
            </w:r>
          </w:p>
        </w:tc>
        <w:tc>
          <w:tcPr>
            <w:tcW w:w="3331" w:type="pct"/>
            <w:vAlign w:val="bottom"/>
          </w:tcPr>
          <w:p w14:paraId="64800E8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igament strain</w:t>
            </w:r>
          </w:p>
        </w:tc>
      </w:tr>
      <w:tr w:rsidR="00BA6D16" w:rsidRPr="00685298" w14:paraId="398F517E" w14:textId="77777777" w:rsidTr="006C61EB">
        <w:tc>
          <w:tcPr>
            <w:tcW w:w="902" w:type="pct"/>
          </w:tcPr>
          <w:p w14:paraId="55176D7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ECEF85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F</w:t>
            </w:r>
          </w:p>
        </w:tc>
        <w:tc>
          <w:tcPr>
            <w:tcW w:w="3331" w:type="pct"/>
            <w:vAlign w:val="bottom"/>
          </w:tcPr>
          <w:p w14:paraId="651A35D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scle avulsion</w:t>
            </w:r>
          </w:p>
        </w:tc>
      </w:tr>
      <w:tr w:rsidR="00BA6D16" w:rsidRPr="00685298" w14:paraId="40FCBC66" w14:textId="77777777" w:rsidTr="006C61EB">
        <w:tc>
          <w:tcPr>
            <w:tcW w:w="902" w:type="pct"/>
          </w:tcPr>
          <w:p w14:paraId="4A361BF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8DB169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G</w:t>
            </w:r>
          </w:p>
        </w:tc>
        <w:tc>
          <w:tcPr>
            <w:tcW w:w="3331" w:type="pct"/>
            <w:vAlign w:val="bottom"/>
          </w:tcPr>
          <w:p w14:paraId="27FD71A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scle tear</w:t>
            </w:r>
          </w:p>
        </w:tc>
      </w:tr>
      <w:tr w:rsidR="00BA6D16" w:rsidRPr="00685298" w14:paraId="0D10CD49" w14:textId="77777777" w:rsidTr="006C61EB">
        <w:tc>
          <w:tcPr>
            <w:tcW w:w="902" w:type="pct"/>
          </w:tcPr>
          <w:p w14:paraId="3AD4748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386AF2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H</w:t>
            </w:r>
          </w:p>
        </w:tc>
        <w:tc>
          <w:tcPr>
            <w:tcW w:w="3331" w:type="pct"/>
            <w:vAlign w:val="bottom"/>
          </w:tcPr>
          <w:p w14:paraId="60FAB57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scle rupture</w:t>
            </w:r>
          </w:p>
        </w:tc>
      </w:tr>
      <w:tr w:rsidR="00BA6D16" w:rsidRPr="00685298" w14:paraId="58AD9A6C" w14:textId="77777777" w:rsidTr="006C61EB">
        <w:tc>
          <w:tcPr>
            <w:tcW w:w="902" w:type="pct"/>
          </w:tcPr>
          <w:p w14:paraId="58A0135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01264F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J</w:t>
            </w:r>
          </w:p>
        </w:tc>
        <w:tc>
          <w:tcPr>
            <w:tcW w:w="3331" w:type="pct"/>
            <w:vAlign w:val="bottom"/>
          </w:tcPr>
          <w:p w14:paraId="2CB9383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scle strain</w:t>
            </w:r>
          </w:p>
        </w:tc>
      </w:tr>
      <w:tr w:rsidR="00BA6D16" w:rsidRPr="00685298" w14:paraId="0B9F1C3F" w14:textId="77777777" w:rsidTr="006C61EB">
        <w:tc>
          <w:tcPr>
            <w:tcW w:w="902" w:type="pct"/>
          </w:tcPr>
          <w:p w14:paraId="170A0D4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7AC5A2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K</w:t>
            </w:r>
          </w:p>
        </w:tc>
        <w:tc>
          <w:tcPr>
            <w:tcW w:w="3331" w:type="pct"/>
            <w:vAlign w:val="bottom"/>
          </w:tcPr>
          <w:p w14:paraId="2A0B39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dislocation</w:t>
            </w:r>
          </w:p>
        </w:tc>
      </w:tr>
      <w:tr w:rsidR="00BA6D16" w:rsidRPr="00685298" w14:paraId="26A0A727" w14:textId="77777777" w:rsidTr="006C61EB">
        <w:tc>
          <w:tcPr>
            <w:tcW w:w="902" w:type="pct"/>
          </w:tcPr>
          <w:p w14:paraId="720B5CD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8F6DBD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L</w:t>
            </w:r>
          </w:p>
        </w:tc>
        <w:tc>
          <w:tcPr>
            <w:tcW w:w="3331" w:type="pct"/>
            <w:vAlign w:val="bottom"/>
          </w:tcPr>
          <w:p w14:paraId="715D62B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rupture</w:t>
            </w:r>
          </w:p>
        </w:tc>
      </w:tr>
      <w:tr w:rsidR="00BA6D16" w:rsidRPr="00685298" w14:paraId="05D048D8" w14:textId="77777777" w:rsidTr="006C61EB">
        <w:tc>
          <w:tcPr>
            <w:tcW w:w="902" w:type="pct"/>
          </w:tcPr>
          <w:p w14:paraId="7C393E2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B119CA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M</w:t>
            </w:r>
          </w:p>
        </w:tc>
        <w:tc>
          <w:tcPr>
            <w:tcW w:w="3331" w:type="pct"/>
            <w:vAlign w:val="bottom"/>
          </w:tcPr>
          <w:p w14:paraId="2DB4A2A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subluxation</w:t>
            </w:r>
          </w:p>
        </w:tc>
      </w:tr>
      <w:tr w:rsidR="00BA6D16" w:rsidRPr="00685298" w14:paraId="54EAA610" w14:textId="77777777" w:rsidTr="006C61EB">
        <w:tc>
          <w:tcPr>
            <w:tcW w:w="902" w:type="pct"/>
          </w:tcPr>
          <w:p w14:paraId="2287431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A257AC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N</w:t>
            </w:r>
          </w:p>
        </w:tc>
        <w:tc>
          <w:tcPr>
            <w:tcW w:w="3331" w:type="pct"/>
            <w:vAlign w:val="bottom"/>
          </w:tcPr>
          <w:p w14:paraId="4AE52C8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strain</w:t>
            </w:r>
          </w:p>
        </w:tc>
      </w:tr>
      <w:tr w:rsidR="00BA6D16" w:rsidRPr="00685298" w14:paraId="6A6204F3" w14:textId="77777777" w:rsidTr="006C61EB">
        <w:tc>
          <w:tcPr>
            <w:tcW w:w="902" w:type="pct"/>
          </w:tcPr>
          <w:p w14:paraId="48F19E4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785234A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P</w:t>
            </w:r>
          </w:p>
        </w:tc>
        <w:tc>
          <w:tcPr>
            <w:tcW w:w="3331" w:type="pct"/>
            <w:vAlign w:val="bottom"/>
          </w:tcPr>
          <w:p w14:paraId="04B9E3B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endon division</w:t>
            </w:r>
          </w:p>
        </w:tc>
      </w:tr>
      <w:tr w:rsidR="00BA6D16" w:rsidRPr="00685298" w14:paraId="11302168" w14:textId="77777777" w:rsidTr="006C61EB">
        <w:tc>
          <w:tcPr>
            <w:tcW w:w="902" w:type="pct"/>
          </w:tcPr>
          <w:p w14:paraId="4D64C8D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2E792BB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Q</w:t>
            </w:r>
          </w:p>
        </w:tc>
        <w:tc>
          <w:tcPr>
            <w:tcW w:w="3331" w:type="pct"/>
            <w:vAlign w:val="bottom"/>
          </w:tcPr>
          <w:p w14:paraId="798F800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uropraxia</w:t>
            </w:r>
          </w:p>
        </w:tc>
      </w:tr>
      <w:tr w:rsidR="00BA6D16" w:rsidRPr="00685298" w14:paraId="0AFE3BAB" w14:textId="77777777" w:rsidTr="006C61EB">
        <w:tc>
          <w:tcPr>
            <w:tcW w:w="902" w:type="pct"/>
          </w:tcPr>
          <w:p w14:paraId="7E7E4C8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4E4B98C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R</w:t>
            </w:r>
          </w:p>
        </w:tc>
        <w:tc>
          <w:tcPr>
            <w:tcW w:w="3331" w:type="pct"/>
            <w:vAlign w:val="bottom"/>
          </w:tcPr>
          <w:p w14:paraId="45312FA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rve compression</w:t>
            </w:r>
          </w:p>
        </w:tc>
      </w:tr>
      <w:tr w:rsidR="00BA6D16" w:rsidRPr="00685298" w14:paraId="16EB9240" w14:textId="77777777" w:rsidTr="006C61EB">
        <w:tc>
          <w:tcPr>
            <w:tcW w:w="902" w:type="pct"/>
          </w:tcPr>
          <w:p w14:paraId="5643B75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7EDE0CA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S</w:t>
            </w:r>
          </w:p>
        </w:tc>
        <w:tc>
          <w:tcPr>
            <w:tcW w:w="3331" w:type="pct"/>
            <w:vAlign w:val="bottom"/>
          </w:tcPr>
          <w:p w14:paraId="2798406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omplete transection of nerve</w:t>
            </w:r>
          </w:p>
        </w:tc>
      </w:tr>
      <w:tr w:rsidR="00BA6D16" w:rsidRPr="00685298" w14:paraId="2F7DDFDD" w14:textId="77777777" w:rsidTr="006C61EB">
        <w:tc>
          <w:tcPr>
            <w:tcW w:w="902" w:type="pct"/>
          </w:tcPr>
          <w:p w14:paraId="66566B2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C58AE9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T</w:t>
            </w:r>
          </w:p>
        </w:tc>
        <w:tc>
          <w:tcPr>
            <w:tcW w:w="3331" w:type="pct"/>
            <w:vAlign w:val="bottom"/>
          </w:tcPr>
          <w:p w14:paraId="112E12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artial division of nerve</w:t>
            </w:r>
          </w:p>
        </w:tc>
      </w:tr>
      <w:tr w:rsidR="00BA6D16" w:rsidRPr="00685298" w14:paraId="35797EAC" w14:textId="77777777" w:rsidTr="006C61EB">
        <w:tc>
          <w:tcPr>
            <w:tcW w:w="902" w:type="pct"/>
          </w:tcPr>
          <w:p w14:paraId="0B01DBE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615D223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U</w:t>
            </w:r>
          </w:p>
        </w:tc>
        <w:tc>
          <w:tcPr>
            <w:tcW w:w="3331" w:type="pct"/>
            <w:vAlign w:val="bottom"/>
          </w:tcPr>
          <w:p w14:paraId="4CF6DC9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rve contusion</w:t>
            </w:r>
          </w:p>
        </w:tc>
      </w:tr>
      <w:tr w:rsidR="00BA6D16" w:rsidRPr="00685298" w14:paraId="490FFA19" w14:textId="77777777" w:rsidTr="006C61EB">
        <w:tc>
          <w:tcPr>
            <w:tcW w:w="902" w:type="pct"/>
          </w:tcPr>
          <w:p w14:paraId="10FD62F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63C9F5A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V</w:t>
            </w:r>
          </w:p>
        </w:tc>
        <w:tc>
          <w:tcPr>
            <w:tcW w:w="3331" w:type="pct"/>
            <w:vAlign w:val="bottom"/>
          </w:tcPr>
          <w:p w14:paraId="55E18DF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Nerve entrapment</w:t>
            </w:r>
          </w:p>
        </w:tc>
      </w:tr>
      <w:tr w:rsidR="00BA6D16" w:rsidRPr="00685298" w14:paraId="340BC9AD" w14:textId="77777777" w:rsidTr="006C61EB">
        <w:tc>
          <w:tcPr>
            <w:tcW w:w="902" w:type="pct"/>
          </w:tcPr>
          <w:p w14:paraId="04FA61D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488E10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Z</w:t>
            </w:r>
          </w:p>
        </w:tc>
        <w:tc>
          <w:tcPr>
            <w:tcW w:w="3331" w:type="pct"/>
            <w:vAlign w:val="bottom"/>
          </w:tcPr>
          <w:p w14:paraId="622EAF6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ther Soft tissue injury</w:t>
            </w:r>
          </w:p>
        </w:tc>
      </w:tr>
      <w:tr w:rsidR="00BA6D16" w:rsidRPr="00685298" w14:paraId="51110B12" w14:textId="77777777" w:rsidTr="006C61EB">
        <w:tc>
          <w:tcPr>
            <w:tcW w:w="902" w:type="pct"/>
          </w:tcPr>
          <w:p w14:paraId="4344C1B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3FC8A1CF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</w:t>
            </w:r>
          </w:p>
        </w:tc>
        <w:tc>
          <w:tcPr>
            <w:tcW w:w="3331" w:type="pct"/>
            <w:vAlign w:val="bottom"/>
          </w:tcPr>
          <w:p w14:paraId="0EF4669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Head Injury</w:t>
            </w:r>
          </w:p>
        </w:tc>
      </w:tr>
      <w:tr w:rsidR="00BA6D16" w:rsidRPr="00685298" w14:paraId="224B5C13" w14:textId="77777777" w:rsidTr="006C61EB">
        <w:tc>
          <w:tcPr>
            <w:tcW w:w="902" w:type="pct"/>
          </w:tcPr>
          <w:p w14:paraId="15E2855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2E21046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A</w:t>
            </w:r>
          </w:p>
        </w:tc>
        <w:tc>
          <w:tcPr>
            <w:tcW w:w="3331" w:type="pct"/>
            <w:vAlign w:val="bottom"/>
          </w:tcPr>
          <w:p w14:paraId="43B217E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oncussion</w:t>
            </w:r>
          </w:p>
        </w:tc>
      </w:tr>
      <w:tr w:rsidR="00BA6D16" w:rsidRPr="00685298" w14:paraId="0812D498" w14:textId="77777777" w:rsidTr="006C61EB">
        <w:tc>
          <w:tcPr>
            <w:tcW w:w="902" w:type="pct"/>
          </w:tcPr>
          <w:p w14:paraId="4017FB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73050E6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B</w:t>
            </w:r>
          </w:p>
        </w:tc>
        <w:tc>
          <w:tcPr>
            <w:tcW w:w="3331" w:type="pct"/>
            <w:vAlign w:val="bottom"/>
          </w:tcPr>
          <w:p w14:paraId="2405A83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Extradural Haemorrhage</w:t>
            </w:r>
          </w:p>
        </w:tc>
      </w:tr>
      <w:tr w:rsidR="00BA6D16" w:rsidRPr="00685298" w14:paraId="7E3220AB" w14:textId="77777777" w:rsidTr="006C61EB">
        <w:tc>
          <w:tcPr>
            <w:tcW w:w="902" w:type="pct"/>
          </w:tcPr>
          <w:p w14:paraId="55728EC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26DD488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C</w:t>
            </w:r>
          </w:p>
        </w:tc>
        <w:tc>
          <w:tcPr>
            <w:tcW w:w="3331" w:type="pct"/>
            <w:vAlign w:val="bottom"/>
          </w:tcPr>
          <w:p w14:paraId="12345F2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ubdural Haemorrhage</w:t>
            </w:r>
          </w:p>
        </w:tc>
      </w:tr>
      <w:tr w:rsidR="00BA6D16" w:rsidRPr="00685298" w14:paraId="73248E41" w14:textId="77777777" w:rsidTr="006C61EB">
        <w:tc>
          <w:tcPr>
            <w:tcW w:w="902" w:type="pct"/>
          </w:tcPr>
          <w:p w14:paraId="641C3C5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2A4428D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D</w:t>
            </w:r>
          </w:p>
        </w:tc>
        <w:tc>
          <w:tcPr>
            <w:tcW w:w="3331" w:type="pct"/>
            <w:vAlign w:val="bottom"/>
          </w:tcPr>
          <w:p w14:paraId="13DF289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raumatic cerebral oedema</w:t>
            </w:r>
          </w:p>
        </w:tc>
      </w:tr>
      <w:tr w:rsidR="00BA6D16" w:rsidRPr="00685298" w14:paraId="2885C49A" w14:textId="77777777" w:rsidTr="006C61EB">
        <w:tc>
          <w:tcPr>
            <w:tcW w:w="902" w:type="pct"/>
          </w:tcPr>
          <w:p w14:paraId="5C72414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26404A8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Z</w:t>
            </w:r>
          </w:p>
        </w:tc>
        <w:tc>
          <w:tcPr>
            <w:tcW w:w="3331" w:type="pct"/>
            <w:vAlign w:val="bottom"/>
          </w:tcPr>
          <w:p w14:paraId="0B787DF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685298">
              <w:rPr>
                <w:rFonts w:asciiTheme="minorHAnsi" w:hAnsiTheme="minorHAnsi"/>
                <w:sz w:val="22"/>
                <w:szCs w:val="22"/>
              </w:rPr>
              <w:t>Other</w:t>
            </w:r>
            <w:proofErr w:type="gramEnd"/>
            <w:r w:rsidRPr="00685298">
              <w:rPr>
                <w:rFonts w:asciiTheme="minorHAnsi" w:hAnsiTheme="minorHAnsi"/>
                <w:sz w:val="22"/>
                <w:szCs w:val="22"/>
              </w:rPr>
              <w:t xml:space="preserve"> head injury</w:t>
            </w:r>
          </w:p>
        </w:tc>
      </w:tr>
      <w:tr w:rsidR="00BA6D16" w:rsidRPr="00685298" w14:paraId="2C8EB48C" w14:textId="77777777" w:rsidTr="006C61EB">
        <w:tc>
          <w:tcPr>
            <w:tcW w:w="902" w:type="pct"/>
          </w:tcPr>
          <w:p w14:paraId="2ED4073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7247B9B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5</w:t>
            </w:r>
          </w:p>
        </w:tc>
        <w:tc>
          <w:tcPr>
            <w:tcW w:w="3331" w:type="pct"/>
            <w:vAlign w:val="bottom"/>
          </w:tcPr>
          <w:p w14:paraId="6DA6A18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ental Injury</w:t>
            </w:r>
          </w:p>
        </w:tc>
      </w:tr>
      <w:tr w:rsidR="00BA6D16" w:rsidRPr="00685298" w14:paraId="29D37E66" w14:textId="77777777" w:rsidTr="006C61EB">
        <w:tc>
          <w:tcPr>
            <w:tcW w:w="902" w:type="pct"/>
          </w:tcPr>
          <w:p w14:paraId="79B11AE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A60F02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5A</w:t>
            </w:r>
          </w:p>
        </w:tc>
        <w:tc>
          <w:tcPr>
            <w:tcW w:w="3331" w:type="pct"/>
            <w:vAlign w:val="bottom"/>
          </w:tcPr>
          <w:p w14:paraId="13EA97F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vulsion</w:t>
            </w:r>
          </w:p>
        </w:tc>
      </w:tr>
      <w:tr w:rsidR="00BA6D16" w:rsidRPr="00685298" w14:paraId="581A39B1" w14:textId="77777777" w:rsidTr="006C61EB">
        <w:tc>
          <w:tcPr>
            <w:tcW w:w="902" w:type="pct"/>
          </w:tcPr>
          <w:p w14:paraId="31A4C8F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9BEE1F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5B</w:t>
            </w:r>
          </w:p>
        </w:tc>
        <w:tc>
          <w:tcPr>
            <w:tcW w:w="3331" w:type="pct"/>
            <w:vAlign w:val="bottom"/>
          </w:tcPr>
          <w:p w14:paraId="4AEF444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acture</w:t>
            </w:r>
          </w:p>
        </w:tc>
      </w:tr>
      <w:tr w:rsidR="00BA6D16" w:rsidRPr="00685298" w14:paraId="07C03D6B" w14:textId="77777777" w:rsidTr="006C61EB">
        <w:tc>
          <w:tcPr>
            <w:tcW w:w="902" w:type="pct"/>
          </w:tcPr>
          <w:p w14:paraId="0124317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648A66D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5Z</w:t>
            </w:r>
          </w:p>
        </w:tc>
        <w:tc>
          <w:tcPr>
            <w:tcW w:w="3331" w:type="pct"/>
            <w:vAlign w:val="bottom"/>
          </w:tcPr>
          <w:p w14:paraId="2C9914D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ther dental injury</w:t>
            </w:r>
          </w:p>
        </w:tc>
      </w:tr>
      <w:tr w:rsidR="00BA6D16" w:rsidRPr="00685298" w14:paraId="35B4F19F" w14:textId="77777777" w:rsidTr="006C61EB">
        <w:tc>
          <w:tcPr>
            <w:tcW w:w="902" w:type="pct"/>
          </w:tcPr>
          <w:p w14:paraId="7500DAC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3CD60B3D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</w:t>
            </w:r>
          </w:p>
        </w:tc>
        <w:tc>
          <w:tcPr>
            <w:tcW w:w="3331" w:type="pct"/>
            <w:vAlign w:val="bottom"/>
          </w:tcPr>
          <w:p w14:paraId="7A7A023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ascular Injury</w:t>
            </w:r>
          </w:p>
        </w:tc>
      </w:tr>
      <w:tr w:rsidR="00BA6D16" w:rsidRPr="00685298" w14:paraId="18133946" w14:textId="77777777" w:rsidTr="006C61EB">
        <w:tc>
          <w:tcPr>
            <w:tcW w:w="902" w:type="pct"/>
          </w:tcPr>
          <w:p w14:paraId="79A6263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76151AC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A</w:t>
            </w:r>
          </w:p>
        </w:tc>
        <w:tc>
          <w:tcPr>
            <w:tcW w:w="3331" w:type="pct"/>
            <w:vAlign w:val="bottom"/>
          </w:tcPr>
          <w:p w14:paraId="22B1BFA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haemorrhage</w:t>
            </w:r>
          </w:p>
        </w:tc>
      </w:tr>
      <w:tr w:rsidR="00BA6D16" w:rsidRPr="00685298" w14:paraId="6E6E2422" w14:textId="77777777" w:rsidTr="006C61EB">
        <w:tc>
          <w:tcPr>
            <w:tcW w:w="902" w:type="pct"/>
          </w:tcPr>
          <w:p w14:paraId="3488FB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062D415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B</w:t>
            </w:r>
          </w:p>
        </w:tc>
        <w:tc>
          <w:tcPr>
            <w:tcW w:w="3331" w:type="pct"/>
            <w:vAlign w:val="bottom"/>
          </w:tcPr>
          <w:p w14:paraId="112FB63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contusion</w:t>
            </w:r>
          </w:p>
        </w:tc>
      </w:tr>
      <w:tr w:rsidR="00BA6D16" w:rsidRPr="00685298" w14:paraId="337C05D8" w14:textId="77777777" w:rsidTr="006C61EB">
        <w:tc>
          <w:tcPr>
            <w:tcW w:w="902" w:type="pct"/>
          </w:tcPr>
          <w:p w14:paraId="126D297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00DD3AB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C</w:t>
            </w:r>
          </w:p>
        </w:tc>
        <w:tc>
          <w:tcPr>
            <w:tcW w:w="3331" w:type="pct"/>
            <w:vAlign w:val="bottom"/>
          </w:tcPr>
          <w:p w14:paraId="4222289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avulsion</w:t>
            </w:r>
          </w:p>
        </w:tc>
      </w:tr>
      <w:tr w:rsidR="00BA6D16" w:rsidRPr="00685298" w14:paraId="7BE76489" w14:textId="77777777" w:rsidTr="006C61EB">
        <w:tc>
          <w:tcPr>
            <w:tcW w:w="902" w:type="pct"/>
          </w:tcPr>
          <w:p w14:paraId="37F8FE5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6643404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D</w:t>
            </w:r>
          </w:p>
        </w:tc>
        <w:tc>
          <w:tcPr>
            <w:tcW w:w="3331" w:type="pct"/>
            <w:vAlign w:val="bottom"/>
          </w:tcPr>
          <w:p w14:paraId="3D04CAD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perforation</w:t>
            </w:r>
          </w:p>
        </w:tc>
      </w:tr>
      <w:tr w:rsidR="00BA6D16" w:rsidRPr="00685298" w14:paraId="3915FCE0" w14:textId="77777777" w:rsidTr="006C61EB">
        <w:tc>
          <w:tcPr>
            <w:tcW w:w="902" w:type="pct"/>
          </w:tcPr>
          <w:p w14:paraId="7708DD5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2A1F6EE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E</w:t>
            </w:r>
          </w:p>
        </w:tc>
        <w:tc>
          <w:tcPr>
            <w:tcW w:w="3331" w:type="pct"/>
            <w:vAlign w:val="bottom"/>
          </w:tcPr>
          <w:p w14:paraId="12ED6A5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rupture</w:t>
            </w:r>
          </w:p>
        </w:tc>
      </w:tr>
      <w:tr w:rsidR="00BA6D16" w:rsidRPr="00685298" w14:paraId="41A13B95" w14:textId="77777777" w:rsidTr="006C61EB">
        <w:tc>
          <w:tcPr>
            <w:tcW w:w="902" w:type="pct"/>
          </w:tcPr>
          <w:p w14:paraId="1B92F2B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6F76526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F</w:t>
            </w:r>
          </w:p>
        </w:tc>
        <w:tc>
          <w:tcPr>
            <w:tcW w:w="3331" w:type="pct"/>
            <w:vAlign w:val="bottom"/>
          </w:tcPr>
          <w:p w14:paraId="2944709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rterial transection</w:t>
            </w:r>
          </w:p>
        </w:tc>
      </w:tr>
      <w:tr w:rsidR="00BA6D16" w:rsidRPr="00685298" w14:paraId="50BCBDE6" w14:textId="77777777" w:rsidTr="006C61EB">
        <w:tc>
          <w:tcPr>
            <w:tcW w:w="902" w:type="pct"/>
          </w:tcPr>
          <w:p w14:paraId="6177A95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46A7F26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G</w:t>
            </w:r>
          </w:p>
        </w:tc>
        <w:tc>
          <w:tcPr>
            <w:tcW w:w="3331" w:type="pct"/>
            <w:vAlign w:val="bottom"/>
          </w:tcPr>
          <w:p w14:paraId="340C238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enous haemorrhage</w:t>
            </w:r>
          </w:p>
        </w:tc>
      </w:tr>
      <w:tr w:rsidR="00BA6D16" w:rsidRPr="00685298" w14:paraId="574DE9EE" w14:textId="77777777" w:rsidTr="006C61EB">
        <w:tc>
          <w:tcPr>
            <w:tcW w:w="902" w:type="pct"/>
          </w:tcPr>
          <w:p w14:paraId="73CE0D0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42D7862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H</w:t>
            </w:r>
          </w:p>
        </w:tc>
        <w:tc>
          <w:tcPr>
            <w:tcW w:w="3331" w:type="pct"/>
            <w:vAlign w:val="bottom"/>
          </w:tcPr>
          <w:p w14:paraId="6142B60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enous contusion</w:t>
            </w:r>
          </w:p>
        </w:tc>
      </w:tr>
      <w:tr w:rsidR="00BA6D16" w:rsidRPr="00685298" w14:paraId="14405774" w14:textId="77777777" w:rsidTr="006C61EB">
        <w:tc>
          <w:tcPr>
            <w:tcW w:w="902" w:type="pct"/>
          </w:tcPr>
          <w:p w14:paraId="631442E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B58546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J</w:t>
            </w:r>
          </w:p>
        </w:tc>
        <w:tc>
          <w:tcPr>
            <w:tcW w:w="3331" w:type="pct"/>
            <w:vAlign w:val="bottom"/>
          </w:tcPr>
          <w:p w14:paraId="26AB49F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enous avulsion</w:t>
            </w:r>
          </w:p>
        </w:tc>
      </w:tr>
      <w:tr w:rsidR="00BA6D16" w:rsidRPr="00685298" w14:paraId="75C7576C" w14:textId="77777777" w:rsidTr="006C61EB">
        <w:tc>
          <w:tcPr>
            <w:tcW w:w="902" w:type="pct"/>
          </w:tcPr>
          <w:p w14:paraId="0367B9C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D4E1F4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K</w:t>
            </w:r>
          </w:p>
        </w:tc>
        <w:tc>
          <w:tcPr>
            <w:tcW w:w="3331" w:type="pct"/>
            <w:vAlign w:val="bottom"/>
          </w:tcPr>
          <w:p w14:paraId="7913559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enous rupture</w:t>
            </w:r>
          </w:p>
        </w:tc>
      </w:tr>
      <w:tr w:rsidR="00BA6D16" w:rsidRPr="00685298" w14:paraId="784CBF26" w14:textId="77777777" w:rsidTr="006C61EB">
        <w:tc>
          <w:tcPr>
            <w:tcW w:w="902" w:type="pct"/>
          </w:tcPr>
          <w:p w14:paraId="7B71B4D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543421A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L</w:t>
            </w:r>
          </w:p>
        </w:tc>
        <w:tc>
          <w:tcPr>
            <w:tcW w:w="3331" w:type="pct"/>
            <w:vAlign w:val="bottom"/>
          </w:tcPr>
          <w:p w14:paraId="6EFCEE3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enous transection</w:t>
            </w:r>
          </w:p>
        </w:tc>
      </w:tr>
      <w:tr w:rsidR="00BA6D16" w:rsidRPr="00685298" w14:paraId="0675DC1A" w14:textId="77777777" w:rsidTr="006C61EB">
        <w:tc>
          <w:tcPr>
            <w:tcW w:w="902" w:type="pct"/>
          </w:tcPr>
          <w:p w14:paraId="334E141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5566410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6Z</w:t>
            </w:r>
          </w:p>
        </w:tc>
        <w:tc>
          <w:tcPr>
            <w:tcW w:w="3331" w:type="pct"/>
            <w:vAlign w:val="bottom"/>
          </w:tcPr>
          <w:p w14:paraId="4ED96EA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Other </w:t>
            </w:r>
            <w:proofErr w:type="spellStart"/>
            <w:r w:rsidRPr="00685298">
              <w:rPr>
                <w:rFonts w:asciiTheme="minorHAnsi" w:hAnsiTheme="minorHAnsi"/>
                <w:sz w:val="22"/>
                <w:szCs w:val="22"/>
              </w:rPr>
              <w:t>vascula</w:t>
            </w:r>
            <w:proofErr w:type="spellEnd"/>
          </w:p>
        </w:tc>
      </w:tr>
      <w:tr w:rsidR="00BA6D16" w:rsidRPr="00685298" w14:paraId="712F0984" w14:textId="77777777" w:rsidTr="006C61EB">
        <w:tc>
          <w:tcPr>
            <w:tcW w:w="902" w:type="pct"/>
          </w:tcPr>
          <w:p w14:paraId="72897B1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F44945A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</w:t>
            </w:r>
          </w:p>
        </w:tc>
        <w:tc>
          <w:tcPr>
            <w:tcW w:w="3331" w:type="pct"/>
            <w:vAlign w:val="bottom"/>
          </w:tcPr>
          <w:p w14:paraId="24FBF69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Visceral injury</w:t>
            </w:r>
          </w:p>
        </w:tc>
      </w:tr>
      <w:tr w:rsidR="00BA6D16" w:rsidRPr="00685298" w14:paraId="3EE418A3" w14:textId="77777777" w:rsidTr="006C61EB">
        <w:tc>
          <w:tcPr>
            <w:tcW w:w="902" w:type="pct"/>
          </w:tcPr>
          <w:p w14:paraId="348CFBE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FA9670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A</w:t>
            </w:r>
          </w:p>
        </w:tc>
        <w:tc>
          <w:tcPr>
            <w:tcW w:w="3331" w:type="pct"/>
            <w:vAlign w:val="bottom"/>
          </w:tcPr>
          <w:p w14:paraId="40E2264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raumatic haemothorax</w:t>
            </w:r>
          </w:p>
        </w:tc>
      </w:tr>
      <w:tr w:rsidR="00BA6D16" w:rsidRPr="00685298" w14:paraId="3790FD87" w14:textId="77777777" w:rsidTr="006C61EB">
        <w:tc>
          <w:tcPr>
            <w:tcW w:w="902" w:type="pct"/>
          </w:tcPr>
          <w:p w14:paraId="4F91F5B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2D8B3DE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B</w:t>
            </w:r>
          </w:p>
        </w:tc>
        <w:tc>
          <w:tcPr>
            <w:tcW w:w="3331" w:type="pct"/>
            <w:vAlign w:val="bottom"/>
          </w:tcPr>
          <w:p w14:paraId="51D3708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raumatic pneumothorax</w:t>
            </w:r>
          </w:p>
        </w:tc>
      </w:tr>
      <w:tr w:rsidR="00BA6D16" w:rsidRPr="00685298" w14:paraId="0CF7FC2B" w14:textId="77777777" w:rsidTr="006C61EB">
        <w:tc>
          <w:tcPr>
            <w:tcW w:w="902" w:type="pct"/>
          </w:tcPr>
          <w:p w14:paraId="505B020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4E68B1A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C</w:t>
            </w:r>
          </w:p>
        </w:tc>
        <w:tc>
          <w:tcPr>
            <w:tcW w:w="3331" w:type="pct"/>
            <w:vAlign w:val="bottom"/>
          </w:tcPr>
          <w:p w14:paraId="21747D4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ulmonary contusion</w:t>
            </w:r>
          </w:p>
        </w:tc>
      </w:tr>
      <w:tr w:rsidR="00BA6D16" w:rsidRPr="00685298" w14:paraId="491DE5B7" w14:textId="77777777" w:rsidTr="006C61EB">
        <w:tc>
          <w:tcPr>
            <w:tcW w:w="902" w:type="pct"/>
          </w:tcPr>
          <w:p w14:paraId="2091C78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39F571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D</w:t>
            </w:r>
          </w:p>
        </w:tc>
        <w:tc>
          <w:tcPr>
            <w:tcW w:w="3331" w:type="pct"/>
            <w:vAlign w:val="bottom"/>
          </w:tcPr>
          <w:p w14:paraId="62DCBBC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Traumatic </w:t>
            </w:r>
            <w:proofErr w:type="spellStart"/>
            <w:r w:rsidRPr="00685298">
              <w:rPr>
                <w:rFonts w:asciiTheme="minorHAnsi" w:hAnsiTheme="minorHAnsi"/>
                <w:sz w:val="22"/>
                <w:szCs w:val="22"/>
              </w:rPr>
              <w:t>haemopneumothorax</w:t>
            </w:r>
            <w:proofErr w:type="spellEnd"/>
          </w:p>
        </w:tc>
      </w:tr>
      <w:tr w:rsidR="00BA6D16" w:rsidRPr="00685298" w14:paraId="34596377" w14:textId="77777777" w:rsidTr="006C61EB">
        <w:tc>
          <w:tcPr>
            <w:tcW w:w="902" w:type="pct"/>
          </w:tcPr>
          <w:p w14:paraId="1B027E7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49B96A2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E</w:t>
            </w:r>
          </w:p>
        </w:tc>
        <w:tc>
          <w:tcPr>
            <w:tcW w:w="3331" w:type="pct"/>
            <w:vAlign w:val="bottom"/>
          </w:tcPr>
          <w:p w14:paraId="692B11D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Traumatic </w:t>
            </w:r>
            <w:proofErr w:type="spellStart"/>
            <w:r w:rsidRPr="00685298">
              <w:rPr>
                <w:rFonts w:asciiTheme="minorHAnsi" w:hAnsiTheme="minorHAnsi"/>
                <w:sz w:val="22"/>
                <w:szCs w:val="22"/>
              </w:rPr>
              <w:t>haemopericardium</w:t>
            </w:r>
            <w:proofErr w:type="spellEnd"/>
          </w:p>
        </w:tc>
      </w:tr>
      <w:tr w:rsidR="00BA6D16" w:rsidRPr="00685298" w14:paraId="79C770D3" w14:textId="77777777" w:rsidTr="006C61EB">
        <w:tc>
          <w:tcPr>
            <w:tcW w:w="902" w:type="pct"/>
          </w:tcPr>
          <w:p w14:paraId="6449A2B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7F3780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F</w:t>
            </w:r>
          </w:p>
        </w:tc>
        <w:tc>
          <w:tcPr>
            <w:tcW w:w="3331" w:type="pct"/>
            <w:vAlign w:val="bottom"/>
          </w:tcPr>
          <w:p w14:paraId="52509DE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ardiac contusion</w:t>
            </w:r>
          </w:p>
        </w:tc>
      </w:tr>
      <w:tr w:rsidR="00BA6D16" w:rsidRPr="00685298" w14:paraId="6408A8FE" w14:textId="77777777" w:rsidTr="006C61EB">
        <w:tc>
          <w:tcPr>
            <w:tcW w:w="902" w:type="pct"/>
          </w:tcPr>
          <w:p w14:paraId="734045C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3C2290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G</w:t>
            </w:r>
          </w:p>
        </w:tc>
        <w:tc>
          <w:tcPr>
            <w:tcW w:w="3331" w:type="pct"/>
            <w:vAlign w:val="bottom"/>
          </w:tcPr>
          <w:p w14:paraId="4AACD8D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neumomediastinum</w:t>
            </w:r>
          </w:p>
        </w:tc>
      </w:tr>
      <w:tr w:rsidR="00BA6D16" w:rsidRPr="00685298" w14:paraId="6B3341E3" w14:textId="77777777" w:rsidTr="006C61EB">
        <w:tc>
          <w:tcPr>
            <w:tcW w:w="902" w:type="pct"/>
          </w:tcPr>
          <w:p w14:paraId="3B480B2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55E0290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H</w:t>
            </w:r>
          </w:p>
        </w:tc>
        <w:tc>
          <w:tcPr>
            <w:tcW w:w="3331" w:type="pct"/>
            <w:vAlign w:val="bottom"/>
          </w:tcPr>
          <w:p w14:paraId="1392362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Rupture *</w:t>
            </w:r>
          </w:p>
        </w:tc>
      </w:tr>
      <w:tr w:rsidR="00BA6D16" w:rsidRPr="00685298" w14:paraId="7AC802FD" w14:textId="77777777" w:rsidTr="006C61EB">
        <w:tc>
          <w:tcPr>
            <w:tcW w:w="902" w:type="pct"/>
          </w:tcPr>
          <w:p w14:paraId="2873A09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6E5B0A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J</w:t>
            </w:r>
          </w:p>
        </w:tc>
        <w:tc>
          <w:tcPr>
            <w:tcW w:w="3331" w:type="pct"/>
            <w:vAlign w:val="bottom"/>
          </w:tcPr>
          <w:p w14:paraId="64B7D08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erforation *</w:t>
            </w:r>
          </w:p>
        </w:tc>
      </w:tr>
      <w:tr w:rsidR="00BA6D16" w:rsidRPr="00685298" w14:paraId="4F965472" w14:textId="77777777" w:rsidTr="006C61EB">
        <w:tc>
          <w:tcPr>
            <w:tcW w:w="902" w:type="pct"/>
          </w:tcPr>
          <w:p w14:paraId="6627A15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965632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7K</w:t>
            </w:r>
          </w:p>
        </w:tc>
        <w:tc>
          <w:tcPr>
            <w:tcW w:w="3331" w:type="pct"/>
            <w:vAlign w:val="bottom"/>
          </w:tcPr>
          <w:p w14:paraId="6199426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Avulsion *</w:t>
            </w:r>
          </w:p>
        </w:tc>
      </w:tr>
      <w:tr w:rsidR="00BA6D16" w:rsidRPr="00685298" w14:paraId="473B18F0" w14:textId="77777777" w:rsidTr="006C61EB">
        <w:tc>
          <w:tcPr>
            <w:tcW w:w="902" w:type="pct"/>
          </w:tcPr>
          <w:p w14:paraId="5532752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BC4330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331" w:type="pct"/>
            <w:vAlign w:val="bottom"/>
          </w:tcPr>
          <w:p w14:paraId="00E75F2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* Refer ‘Bodily Location of Injury’ for specific visceral organs</w:t>
            </w:r>
          </w:p>
        </w:tc>
      </w:tr>
      <w:tr w:rsidR="00BA6D16" w:rsidRPr="00685298" w14:paraId="2EC1DD17" w14:textId="77777777" w:rsidTr="006C61EB">
        <w:tc>
          <w:tcPr>
            <w:tcW w:w="902" w:type="pct"/>
          </w:tcPr>
          <w:p w14:paraId="413895F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32DEF84E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</w:t>
            </w:r>
          </w:p>
        </w:tc>
        <w:tc>
          <w:tcPr>
            <w:tcW w:w="3331" w:type="pct"/>
            <w:vAlign w:val="bottom"/>
          </w:tcPr>
          <w:p w14:paraId="2EE8A9A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urn</w:t>
            </w:r>
          </w:p>
        </w:tc>
      </w:tr>
      <w:tr w:rsidR="00BA6D16" w:rsidRPr="00685298" w14:paraId="115B4750" w14:textId="77777777" w:rsidTr="006C61EB">
        <w:tc>
          <w:tcPr>
            <w:tcW w:w="902" w:type="pct"/>
          </w:tcPr>
          <w:p w14:paraId="5E4B784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051E2C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A</w:t>
            </w:r>
          </w:p>
        </w:tc>
        <w:tc>
          <w:tcPr>
            <w:tcW w:w="3331" w:type="pct"/>
            <w:vAlign w:val="bottom"/>
          </w:tcPr>
          <w:p w14:paraId="3074F15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st degree/</w:t>
            </w:r>
            <w:proofErr w:type="spellStart"/>
            <w:r w:rsidRPr="00685298">
              <w:rPr>
                <w:rFonts w:asciiTheme="minorHAnsi" w:hAnsiTheme="minorHAnsi"/>
                <w:sz w:val="22"/>
                <w:szCs w:val="22"/>
              </w:rPr>
              <w:t>duperficial</w:t>
            </w:r>
            <w:proofErr w:type="spellEnd"/>
          </w:p>
        </w:tc>
      </w:tr>
      <w:tr w:rsidR="00BA6D16" w:rsidRPr="00685298" w14:paraId="568B1C30" w14:textId="77777777" w:rsidTr="006C61EB">
        <w:tc>
          <w:tcPr>
            <w:tcW w:w="902" w:type="pct"/>
          </w:tcPr>
          <w:p w14:paraId="75CB7E1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1AB0EA6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B</w:t>
            </w:r>
          </w:p>
        </w:tc>
        <w:tc>
          <w:tcPr>
            <w:tcW w:w="3331" w:type="pct"/>
            <w:vAlign w:val="bottom"/>
          </w:tcPr>
          <w:p w14:paraId="101D7E8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2nd degree/partial thickness</w:t>
            </w:r>
          </w:p>
        </w:tc>
      </w:tr>
      <w:tr w:rsidR="00BA6D16" w:rsidRPr="00685298" w14:paraId="25D5DD30" w14:textId="77777777" w:rsidTr="006C61EB">
        <w:tc>
          <w:tcPr>
            <w:tcW w:w="902" w:type="pct"/>
          </w:tcPr>
          <w:p w14:paraId="31C54AE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78D78E9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8C</w:t>
            </w:r>
          </w:p>
        </w:tc>
        <w:tc>
          <w:tcPr>
            <w:tcW w:w="3331" w:type="pct"/>
            <w:vAlign w:val="bottom"/>
          </w:tcPr>
          <w:p w14:paraId="0085BDF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rd degree/full thickness</w:t>
            </w:r>
          </w:p>
        </w:tc>
      </w:tr>
      <w:tr w:rsidR="00BA6D16" w:rsidRPr="00685298" w14:paraId="4590EEA2" w14:textId="77777777" w:rsidTr="006C61EB">
        <w:tc>
          <w:tcPr>
            <w:tcW w:w="902" w:type="pct"/>
          </w:tcPr>
          <w:p w14:paraId="18934B3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center"/>
          </w:tcPr>
          <w:p w14:paraId="65B9349D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9</w:t>
            </w:r>
          </w:p>
        </w:tc>
        <w:tc>
          <w:tcPr>
            <w:tcW w:w="3331" w:type="pct"/>
            <w:vAlign w:val="center"/>
          </w:tcPr>
          <w:p w14:paraId="0D2453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cald</w:t>
            </w:r>
          </w:p>
        </w:tc>
      </w:tr>
      <w:tr w:rsidR="00BA6D16" w:rsidRPr="00685298" w14:paraId="26C01090" w14:textId="77777777" w:rsidTr="006C61EB">
        <w:tc>
          <w:tcPr>
            <w:tcW w:w="902" w:type="pct"/>
          </w:tcPr>
          <w:p w14:paraId="641F893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28DF6D41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3331" w:type="pct"/>
            <w:vAlign w:val="bottom"/>
          </w:tcPr>
          <w:p w14:paraId="1E6F168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Corrosion</w:t>
            </w:r>
          </w:p>
        </w:tc>
      </w:tr>
      <w:tr w:rsidR="00BA6D16" w:rsidRPr="00685298" w14:paraId="3A8292C4" w14:textId="77777777" w:rsidTr="006C61EB">
        <w:tc>
          <w:tcPr>
            <w:tcW w:w="902" w:type="pct"/>
          </w:tcPr>
          <w:p w14:paraId="31481DC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6AB67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0A</w:t>
            </w:r>
          </w:p>
        </w:tc>
        <w:tc>
          <w:tcPr>
            <w:tcW w:w="3331" w:type="pct"/>
            <w:vAlign w:val="bottom"/>
          </w:tcPr>
          <w:p w14:paraId="68B673BA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st degree</w:t>
            </w:r>
          </w:p>
        </w:tc>
      </w:tr>
      <w:tr w:rsidR="00BA6D16" w:rsidRPr="00685298" w14:paraId="581780D3" w14:textId="77777777" w:rsidTr="006C61EB">
        <w:tc>
          <w:tcPr>
            <w:tcW w:w="902" w:type="pct"/>
          </w:tcPr>
          <w:p w14:paraId="3E454E2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3D33B8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0B</w:t>
            </w:r>
          </w:p>
        </w:tc>
        <w:tc>
          <w:tcPr>
            <w:tcW w:w="3331" w:type="pct"/>
            <w:vAlign w:val="bottom"/>
          </w:tcPr>
          <w:p w14:paraId="599F875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2nd degree</w:t>
            </w:r>
          </w:p>
        </w:tc>
      </w:tr>
      <w:tr w:rsidR="00BA6D16" w:rsidRPr="00685298" w14:paraId="02DF0AEE" w14:textId="77777777" w:rsidTr="006C61EB">
        <w:tc>
          <w:tcPr>
            <w:tcW w:w="902" w:type="pct"/>
          </w:tcPr>
          <w:p w14:paraId="18B5FA4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84FC85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0C</w:t>
            </w:r>
          </w:p>
        </w:tc>
        <w:tc>
          <w:tcPr>
            <w:tcW w:w="3331" w:type="pct"/>
            <w:vAlign w:val="bottom"/>
          </w:tcPr>
          <w:p w14:paraId="47C59B2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3rd degree</w:t>
            </w:r>
          </w:p>
        </w:tc>
      </w:tr>
      <w:tr w:rsidR="00BA6D16" w:rsidRPr="00685298" w14:paraId="02772033" w14:textId="77777777" w:rsidTr="006C61EB">
        <w:tc>
          <w:tcPr>
            <w:tcW w:w="902" w:type="pct"/>
          </w:tcPr>
          <w:p w14:paraId="41B3106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D89CF6A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3331" w:type="pct"/>
            <w:vAlign w:val="bottom"/>
          </w:tcPr>
          <w:p w14:paraId="7AE6C74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Frostbite</w:t>
            </w:r>
          </w:p>
        </w:tc>
      </w:tr>
      <w:tr w:rsidR="00BA6D16" w:rsidRPr="00685298" w14:paraId="3D73DBF4" w14:textId="77777777" w:rsidTr="006C61EB">
        <w:tc>
          <w:tcPr>
            <w:tcW w:w="902" w:type="pct"/>
          </w:tcPr>
          <w:p w14:paraId="2F1AE35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58FB3B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3A</w:t>
            </w:r>
          </w:p>
        </w:tc>
        <w:tc>
          <w:tcPr>
            <w:tcW w:w="3331" w:type="pct"/>
            <w:vAlign w:val="bottom"/>
          </w:tcPr>
          <w:p w14:paraId="64EEEFD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Superficial</w:t>
            </w:r>
          </w:p>
        </w:tc>
      </w:tr>
      <w:tr w:rsidR="00BA6D16" w:rsidRPr="00685298" w14:paraId="18EAA1FE" w14:textId="77777777" w:rsidTr="006C61EB">
        <w:tc>
          <w:tcPr>
            <w:tcW w:w="902" w:type="pct"/>
          </w:tcPr>
          <w:p w14:paraId="20C9F91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F6656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3B</w:t>
            </w:r>
          </w:p>
        </w:tc>
        <w:tc>
          <w:tcPr>
            <w:tcW w:w="3331" w:type="pct"/>
            <w:vAlign w:val="bottom"/>
          </w:tcPr>
          <w:p w14:paraId="13FE2BFF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With tissue necrosis</w:t>
            </w:r>
          </w:p>
        </w:tc>
      </w:tr>
      <w:tr w:rsidR="00BA6D16" w:rsidRPr="00685298" w14:paraId="57B318D3" w14:textId="77777777" w:rsidTr="006C61EB">
        <w:tc>
          <w:tcPr>
            <w:tcW w:w="902" w:type="pct"/>
          </w:tcPr>
          <w:p w14:paraId="7C55444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6E28F15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3Z</w:t>
            </w:r>
          </w:p>
        </w:tc>
        <w:tc>
          <w:tcPr>
            <w:tcW w:w="3331" w:type="pct"/>
            <w:vAlign w:val="bottom"/>
          </w:tcPr>
          <w:p w14:paraId="33BF949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ther frostbite</w:t>
            </w:r>
          </w:p>
        </w:tc>
      </w:tr>
      <w:tr w:rsidR="00BA6D16" w:rsidRPr="00685298" w14:paraId="12D196D2" w14:textId="77777777" w:rsidTr="006C61EB">
        <w:tc>
          <w:tcPr>
            <w:tcW w:w="902" w:type="pct"/>
          </w:tcPr>
          <w:p w14:paraId="0CCC3F8E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12AEE974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3331" w:type="pct"/>
            <w:vAlign w:val="bottom"/>
          </w:tcPr>
          <w:p w14:paraId="5B3EC9D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oisoning</w:t>
            </w:r>
          </w:p>
        </w:tc>
      </w:tr>
      <w:tr w:rsidR="00BA6D16" w:rsidRPr="00685298" w14:paraId="45F5CF6F" w14:textId="77777777" w:rsidTr="006C61EB">
        <w:tc>
          <w:tcPr>
            <w:tcW w:w="902" w:type="pct"/>
          </w:tcPr>
          <w:p w14:paraId="0D93B0BD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5EFE9D8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3331" w:type="pct"/>
            <w:vAlign w:val="bottom"/>
          </w:tcPr>
          <w:p w14:paraId="0FEB039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Electric shock</w:t>
            </w:r>
          </w:p>
        </w:tc>
      </w:tr>
      <w:tr w:rsidR="00BA6D16" w:rsidRPr="00685298" w14:paraId="20642E13" w14:textId="77777777" w:rsidTr="006C61EB">
        <w:tc>
          <w:tcPr>
            <w:tcW w:w="902" w:type="pct"/>
          </w:tcPr>
          <w:p w14:paraId="0223C0C7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0A7318A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3331" w:type="pct"/>
            <w:vAlign w:val="bottom"/>
          </w:tcPr>
          <w:p w14:paraId="19244B2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ultiple injuries</w:t>
            </w:r>
          </w:p>
        </w:tc>
      </w:tr>
      <w:tr w:rsidR="00BA6D16" w:rsidRPr="00685298" w14:paraId="33318523" w14:textId="77777777" w:rsidTr="006C61EB">
        <w:tc>
          <w:tcPr>
            <w:tcW w:w="902" w:type="pct"/>
          </w:tcPr>
          <w:p w14:paraId="3E48620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79E45E55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98</w:t>
            </w:r>
          </w:p>
        </w:tc>
        <w:tc>
          <w:tcPr>
            <w:tcW w:w="3331" w:type="pct"/>
            <w:vAlign w:val="bottom"/>
          </w:tcPr>
          <w:p w14:paraId="4903D5E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Other nature of injury</w:t>
            </w:r>
          </w:p>
        </w:tc>
      </w:tr>
      <w:tr w:rsidR="00BA6D16" w:rsidRPr="00685298" w14:paraId="3E517348" w14:textId="77777777" w:rsidTr="006C61EB">
        <w:tc>
          <w:tcPr>
            <w:tcW w:w="902" w:type="pct"/>
          </w:tcPr>
          <w:p w14:paraId="0DCD6C7B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seases code</w:t>
            </w:r>
          </w:p>
        </w:tc>
        <w:tc>
          <w:tcPr>
            <w:tcW w:w="767" w:type="pct"/>
            <w:vAlign w:val="bottom"/>
          </w:tcPr>
          <w:p w14:paraId="1CC75937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331" w:type="pct"/>
            <w:vAlign w:val="bottom"/>
          </w:tcPr>
          <w:p w14:paraId="26B6651B" w14:textId="63B7DFFE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 xml:space="preserve">All ICD 10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odes listed in </w:t>
            </w:r>
            <w:r w:rsidR="006D4EAE">
              <w:rPr>
                <w:rFonts w:asciiTheme="minorHAnsi" w:hAnsiTheme="minorHAnsi"/>
                <w:sz w:val="22"/>
                <w:szCs w:val="22"/>
              </w:rPr>
              <w:t>S</w:t>
            </w:r>
            <w:r w:rsidR="006D4EAE" w:rsidRPr="00685298">
              <w:rPr>
                <w:rFonts w:asciiTheme="minorHAnsi" w:hAnsiTheme="minorHAnsi"/>
                <w:sz w:val="22"/>
                <w:szCs w:val="22"/>
              </w:rPr>
              <w:t>1</w:t>
            </w:r>
            <w:r w:rsidR="006D4EAE">
              <w:rPr>
                <w:rFonts w:asciiTheme="minorHAnsi" w:hAnsiTheme="minorHAnsi"/>
                <w:sz w:val="22"/>
                <w:szCs w:val="22"/>
              </w:rPr>
              <w:t xml:space="preserve"> Table</w:t>
            </w:r>
            <w:bookmarkStart w:id="1" w:name="_GoBack"/>
            <w:bookmarkEnd w:id="1"/>
          </w:p>
        </w:tc>
      </w:tr>
      <w:tr w:rsidR="00BA6D16" w:rsidRPr="00685298" w14:paraId="53C0000E" w14:textId="77777777" w:rsidTr="006C61EB">
        <w:tc>
          <w:tcPr>
            <w:tcW w:w="902" w:type="pct"/>
          </w:tcPr>
          <w:p w14:paraId="55C06D04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Diagnosis code</w:t>
            </w:r>
          </w:p>
        </w:tc>
        <w:tc>
          <w:tcPr>
            <w:tcW w:w="767" w:type="pct"/>
            <w:vAlign w:val="bottom"/>
          </w:tcPr>
          <w:p w14:paraId="522326D1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</w:t>
            </w:r>
          </w:p>
        </w:tc>
        <w:tc>
          <w:tcPr>
            <w:tcW w:w="3331" w:type="pct"/>
            <w:vAlign w:val="bottom"/>
          </w:tcPr>
          <w:p w14:paraId="2994FD23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Trauma/injury/poisoning</w:t>
            </w:r>
          </w:p>
        </w:tc>
      </w:tr>
      <w:tr w:rsidR="00BA6D16" w:rsidRPr="00685298" w14:paraId="04E4E240" w14:textId="77777777" w:rsidTr="006C61EB">
        <w:tc>
          <w:tcPr>
            <w:tcW w:w="902" w:type="pct"/>
          </w:tcPr>
          <w:p w14:paraId="07CEF8D9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Procedure code</w:t>
            </w:r>
          </w:p>
        </w:tc>
        <w:tc>
          <w:tcPr>
            <w:tcW w:w="767" w:type="pct"/>
            <w:vAlign w:val="bottom"/>
          </w:tcPr>
          <w:p w14:paraId="2A2D558E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1</w:t>
            </w:r>
          </w:p>
        </w:tc>
        <w:tc>
          <w:tcPr>
            <w:tcW w:w="3331" w:type="pct"/>
            <w:vAlign w:val="bottom"/>
          </w:tcPr>
          <w:p w14:paraId="2837EF5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Wound care</w:t>
            </w:r>
          </w:p>
        </w:tc>
      </w:tr>
      <w:tr w:rsidR="00BA6D16" w:rsidRPr="00685298" w14:paraId="70379AC5" w14:textId="77777777" w:rsidTr="006C61EB">
        <w:tc>
          <w:tcPr>
            <w:tcW w:w="902" w:type="pct"/>
          </w:tcPr>
          <w:p w14:paraId="5BC8735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33FD8C06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2</w:t>
            </w:r>
          </w:p>
        </w:tc>
        <w:tc>
          <w:tcPr>
            <w:tcW w:w="3331" w:type="pct"/>
            <w:vAlign w:val="bottom"/>
          </w:tcPr>
          <w:p w14:paraId="20F19D98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Burn care</w:t>
            </w:r>
          </w:p>
        </w:tc>
      </w:tr>
      <w:tr w:rsidR="00BA6D16" w:rsidRPr="00685298" w14:paraId="68F36273" w14:textId="77777777" w:rsidTr="006C61EB">
        <w:tc>
          <w:tcPr>
            <w:tcW w:w="902" w:type="pct"/>
          </w:tcPr>
          <w:p w14:paraId="20396D81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562AC41B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3</w:t>
            </w:r>
          </w:p>
        </w:tc>
        <w:tc>
          <w:tcPr>
            <w:tcW w:w="3331" w:type="pct"/>
            <w:vAlign w:val="bottom"/>
          </w:tcPr>
          <w:p w14:paraId="41B21C45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Limb immobilisation</w:t>
            </w:r>
          </w:p>
        </w:tc>
      </w:tr>
      <w:tr w:rsidR="00BA6D16" w:rsidRPr="00685298" w14:paraId="74E2C168" w14:textId="77777777" w:rsidTr="006C61EB">
        <w:tc>
          <w:tcPr>
            <w:tcW w:w="902" w:type="pct"/>
          </w:tcPr>
          <w:p w14:paraId="5C14B86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21F262F1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A</w:t>
            </w:r>
          </w:p>
        </w:tc>
        <w:tc>
          <w:tcPr>
            <w:tcW w:w="3331" w:type="pct"/>
            <w:vAlign w:val="bottom"/>
          </w:tcPr>
          <w:p w14:paraId="6ACA7B2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Reduction of dislocation</w:t>
            </w:r>
          </w:p>
        </w:tc>
      </w:tr>
      <w:tr w:rsidR="00BA6D16" w:rsidRPr="00685298" w14:paraId="26911977" w14:textId="77777777" w:rsidTr="006C61EB">
        <w:tc>
          <w:tcPr>
            <w:tcW w:w="902" w:type="pct"/>
          </w:tcPr>
          <w:p w14:paraId="3A22AEF0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5F9E0647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04B</w:t>
            </w:r>
          </w:p>
        </w:tc>
        <w:tc>
          <w:tcPr>
            <w:tcW w:w="3331" w:type="pct"/>
            <w:vAlign w:val="bottom"/>
          </w:tcPr>
          <w:p w14:paraId="4C63AA82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Manipulation of fracture</w:t>
            </w:r>
          </w:p>
        </w:tc>
      </w:tr>
      <w:tr w:rsidR="00BA6D16" w:rsidRPr="00685298" w14:paraId="53CAE662" w14:textId="77777777" w:rsidTr="006C61EB">
        <w:tc>
          <w:tcPr>
            <w:tcW w:w="902" w:type="pct"/>
          </w:tcPr>
          <w:p w14:paraId="278AB4B6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67" w:type="pct"/>
            <w:vAlign w:val="bottom"/>
          </w:tcPr>
          <w:p w14:paraId="0F4372BA" w14:textId="77777777" w:rsidR="00BA6D16" w:rsidRPr="00685298" w:rsidRDefault="00BA6D16" w:rsidP="006C61E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11A</w:t>
            </w:r>
          </w:p>
        </w:tc>
        <w:tc>
          <w:tcPr>
            <w:tcW w:w="3331" w:type="pct"/>
            <w:vAlign w:val="bottom"/>
          </w:tcPr>
          <w:p w14:paraId="2994FD6C" w14:textId="77777777" w:rsidR="00BA6D16" w:rsidRPr="00685298" w:rsidRDefault="00BA6D16" w:rsidP="006C61EB">
            <w:pPr>
              <w:rPr>
                <w:rFonts w:asciiTheme="minorHAnsi" w:hAnsiTheme="minorHAnsi"/>
                <w:sz w:val="22"/>
                <w:szCs w:val="22"/>
              </w:rPr>
            </w:pPr>
            <w:r w:rsidRPr="00685298">
              <w:rPr>
                <w:rFonts w:asciiTheme="minorHAnsi" w:hAnsiTheme="minorHAnsi"/>
                <w:sz w:val="22"/>
                <w:szCs w:val="22"/>
              </w:rPr>
              <w:t>Removal of foreign body from orifice</w:t>
            </w:r>
          </w:p>
        </w:tc>
      </w:tr>
    </w:tbl>
    <w:p w14:paraId="29F528C0" w14:textId="77777777" w:rsidR="00C254DB" w:rsidRDefault="00C254DB"/>
    <w:sectPr w:rsidR="00C25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D16"/>
    <w:rsid w:val="0000041F"/>
    <w:rsid w:val="0000241F"/>
    <w:rsid w:val="0000400B"/>
    <w:rsid w:val="0000535B"/>
    <w:rsid w:val="00007FA4"/>
    <w:rsid w:val="000111E1"/>
    <w:rsid w:val="0001190C"/>
    <w:rsid w:val="00011E15"/>
    <w:rsid w:val="00012A40"/>
    <w:rsid w:val="00013D5F"/>
    <w:rsid w:val="00015783"/>
    <w:rsid w:val="00017771"/>
    <w:rsid w:val="00020C55"/>
    <w:rsid w:val="00021CF2"/>
    <w:rsid w:val="00023FD9"/>
    <w:rsid w:val="0002573D"/>
    <w:rsid w:val="00025844"/>
    <w:rsid w:val="00026900"/>
    <w:rsid w:val="00027519"/>
    <w:rsid w:val="00027781"/>
    <w:rsid w:val="00033C1E"/>
    <w:rsid w:val="00035227"/>
    <w:rsid w:val="000359E2"/>
    <w:rsid w:val="000365B7"/>
    <w:rsid w:val="00036BCE"/>
    <w:rsid w:val="00036E9E"/>
    <w:rsid w:val="00037D48"/>
    <w:rsid w:val="000442B3"/>
    <w:rsid w:val="00044AF1"/>
    <w:rsid w:val="00045B6A"/>
    <w:rsid w:val="00052303"/>
    <w:rsid w:val="00053C49"/>
    <w:rsid w:val="0005528B"/>
    <w:rsid w:val="00057717"/>
    <w:rsid w:val="000601C3"/>
    <w:rsid w:val="0006157F"/>
    <w:rsid w:val="0006259D"/>
    <w:rsid w:val="000646D3"/>
    <w:rsid w:val="00064C7C"/>
    <w:rsid w:val="00065253"/>
    <w:rsid w:val="00066E25"/>
    <w:rsid w:val="0006787E"/>
    <w:rsid w:val="00067D78"/>
    <w:rsid w:val="00070417"/>
    <w:rsid w:val="00071CA5"/>
    <w:rsid w:val="00072302"/>
    <w:rsid w:val="00072701"/>
    <w:rsid w:val="0007328A"/>
    <w:rsid w:val="00075671"/>
    <w:rsid w:val="0007649F"/>
    <w:rsid w:val="0008211B"/>
    <w:rsid w:val="00083498"/>
    <w:rsid w:val="00084002"/>
    <w:rsid w:val="000864B0"/>
    <w:rsid w:val="0008691F"/>
    <w:rsid w:val="00090AC4"/>
    <w:rsid w:val="00090CA8"/>
    <w:rsid w:val="00091E86"/>
    <w:rsid w:val="000947A6"/>
    <w:rsid w:val="000959F8"/>
    <w:rsid w:val="000A1985"/>
    <w:rsid w:val="000A2D35"/>
    <w:rsid w:val="000A3591"/>
    <w:rsid w:val="000A411F"/>
    <w:rsid w:val="000A46AA"/>
    <w:rsid w:val="000A4F8B"/>
    <w:rsid w:val="000A6729"/>
    <w:rsid w:val="000A756B"/>
    <w:rsid w:val="000B0ABB"/>
    <w:rsid w:val="000B12C9"/>
    <w:rsid w:val="000B17FE"/>
    <w:rsid w:val="000B41D1"/>
    <w:rsid w:val="000B4A3E"/>
    <w:rsid w:val="000B6778"/>
    <w:rsid w:val="000B746F"/>
    <w:rsid w:val="000C1B8B"/>
    <w:rsid w:val="000C272C"/>
    <w:rsid w:val="000C2A9C"/>
    <w:rsid w:val="000C39B1"/>
    <w:rsid w:val="000C45B4"/>
    <w:rsid w:val="000C4C57"/>
    <w:rsid w:val="000D00B6"/>
    <w:rsid w:val="000D04FD"/>
    <w:rsid w:val="000D20D5"/>
    <w:rsid w:val="000D3C84"/>
    <w:rsid w:val="000D3ED9"/>
    <w:rsid w:val="000D7D90"/>
    <w:rsid w:val="000E093A"/>
    <w:rsid w:val="000E0EE7"/>
    <w:rsid w:val="000E1816"/>
    <w:rsid w:val="000E1C14"/>
    <w:rsid w:val="000E1E80"/>
    <w:rsid w:val="000E257F"/>
    <w:rsid w:val="000E2AF6"/>
    <w:rsid w:val="000E4C77"/>
    <w:rsid w:val="000E4FCD"/>
    <w:rsid w:val="000E5102"/>
    <w:rsid w:val="000E6A7D"/>
    <w:rsid w:val="000E7790"/>
    <w:rsid w:val="000E7A13"/>
    <w:rsid w:val="000F03A7"/>
    <w:rsid w:val="000F21CD"/>
    <w:rsid w:val="000F4220"/>
    <w:rsid w:val="000F7708"/>
    <w:rsid w:val="000F7BCC"/>
    <w:rsid w:val="00100E4C"/>
    <w:rsid w:val="001011AC"/>
    <w:rsid w:val="00101BE9"/>
    <w:rsid w:val="001039FE"/>
    <w:rsid w:val="0010539C"/>
    <w:rsid w:val="0010570E"/>
    <w:rsid w:val="00105DDE"/>
    <w:rsid w:val="00106D06"/>
    <w:rsid w:val="00107CB7"/>
    <w:rsid w:val="00110AC9"/>
    <w:rsid w:val="00112DE3"/>
    <w:rsid w:val="00113022"/>
    <w:rsid w:val="00115A72"/>
    <w:rsid w:val="001173CC"/>
    <w:rsid w:val="00120FF3"/>
    <w:rsid w:val="001218FB"/>
    <w:rsid w:val="0012321B"/>
    <w:rsid w:val="00124099"/>
    <w:rsid w:val="0012431C"/>
    <w:rsid w:val="0012609E"/>
    <w:rsid w:val="00126849"/>
    <w:rsid w:val="00127429"/>
    <w:rsid w:val="00127F13"/>
    <w:rsid w:val="00131AD8"/>
    <w:rsid w:val="00131E5D"/>
    <w:rsid w:val="00132144"/>
    <w:rsid w:val="00133147"/>
    <w:rsid w:val="00133FC7"/>
    <w:rsid w:val="001368E3"/>
    <w:rsid w:val="001406B6"/>
    <w:rsid w:val="00141CB2"/>
    <w:rsid w:val="0014293E"/>
    <w:rsid w:val="00143096"/>
    <w:rsid w:val="00143ECA"/>
    <w:rsid w:val="00145544"/>
    <w:rsid w:val="0014777B"/>
    <w:rsid w:val="001477F8"/>
    <w:rsid w:val="00150175"/>
    <w:rsid w:val="0015084E"/>
    <w:rsid w:val="00151DEF"/>
    <w:rsid w:val="0015351B"/>
    <w:rsid w:val="00153D61"/>
    <w:rsid w:val="00153E18"/>
    <w:rsid w:val="00155264"/>
    <w:rsid w:val="001554F3"/>
    <w:rsid w:val="00155CD8"/>
    <w:rsid w:val="001566BC"/>
    <w:rsid w:val="001576F6"/>
    <w:rsid w:val="0015789E"/>
    <w:rsid w:val="0016232E"/>
    <w:rsid w:val="00170AAA"/>
    <w:rsid w:val="00170AB7"/>
    <w:rsid w:val="00170DEE"/>
    <w:rsid w:val="00171A0A"/>
    <w:rsid w:val="00172D34"/>
    <w:rsid w:val="00172DA7"/>
    <w:rsid w:val="0017344D"/>
    <w:rsid w:val="001746DF"/>
    <w:rsid w:val="00174DB2"/>
    <w:rsid w:val="00176E1C"/>
    <w:rsid w:val="00182C62"/>
    <w:rsid w:val="00182EC2"/>
    <w:rsid w:val="00184552"/>
    <w:rsid w:val="001907E1"/>
    <w:rsid w:val="001907FE"/>
    <w:rsid w:val="00190A9E"/>
    <w:rsid w:val="00190B6E"/>
    <w:rsid w:val="001915BC"/>
    <w:rsid w:val="00192FF6"/>
    <w:rsid w:val="0019497F"/>
    <w:rsid w:val="00194C2C"/>
    <w:rsid w:val="001965E0"/>
    <w:rsid w:val="00196C56"/>
    <w:rsid w:val="001A0406"/>
    <w:rsid w:val="001A27E6"/>
    <w:rsid w:val="001A4245"/>
    <w:rsid w:val="001A60B8"/>
    <w:rsid w:val="001A7249"/>
    <w:rsid w:val="001B0B61"/>
    <w:rsid w:val="001B11B0"/>
    <w:rsid w:val="001B11B7"/>
    <w:rsid w:val="001B1A45"/>
    <w:rsid w:val="001B1A64"/>
    <w:rsid w:val="001B1E86"/>
    <w:rsid w:val="001B25CD"/>
    <w:rsid w:val="001B298B"/>
    <w:rsid w:val="001B4ADF"/>
    <w:rsid w:val="001B65F8"/>
    <w:rsid w:val="001B6E8A"/>
    <w:rsid w:val="001B739C"/>
    <w:rsid w:val="001C00F0"/>
    <w:rsid w:val="001C03E6"/>
    <w:rsid w:val="001C21FE"/>
    <w:rsid w:val="001C323D"/>
    <w:rsid w:val="001C371C"/>
    <w:rsid w:val="001C702D"/>
    <w:rsid w:val="001C7785"/>
    <w:rsid w:val="001C7AE3"/>
    <w:rsid w:val="001D0DAE"/>
    <w:rsid w:val="001D0F5E"/>
    <w:rsid w:val="001D122A"/>
    <w:rsid w:val="001D13C2"/>
    <w:rsid w:val="001D3748"/>
    <w:rsid w:val="001D5404"/>
    <w:rsid w:val="001D68A0"/>
    <w:rsid w:val="001D706C"/>
    <w:rsid w:val="001D7D71"/>
    <w:rsid w:val="001E0481"/>
    <w:rsid w:val="001E2363"/>
    <w:rsid w:val="001E3383"/>
    <w:rsid w:val="001E4261"/>
    <w:rsid w:val="001E590D"/>
    <w:rsid w:val="001F029D"/>
    <w:rsid w:val="001F0C20"/>
    <w:rsid w:val="001F1C61"/>
    <w:rsid w:val="001F2100"/>
    <w:rsid w:val="001F2541"/>
    <w:rsid w:val="001F3088"/>
    <w:rsid w:val="001F3606"/>
    <w:rsid w:val="001F59D6"/>
    <w:rsid w:val="001F6A25"/>
    <w:rsid w:val="00200709"/>
    <w:rsid w:val="00201347"/>
    <w:rsid w:val="0020239D"/>
    <w:rsid w:val="00202B2A"/>
    <w:rsid w:val="00202DD0"/>
    <w:rsid w:val="002031F9"/>
    <w:rsid w:val="00203E62"/>
    <w:rsid w:val="00204C26"/>
    <w:rsid w:val="0021135A"/>
    <w:rsid w:val="00211FC8"/>
    <w:rsid w:val="0021286D"/>
    <w:rsid w:val="00213909"/>
    <w:rsid w:val="00220207"/>
    <w:rsid w:val="0022028E"/>
    <w:rsid w:val="0022129E"/>
    <w:rsid w:val="00221377"/>
    <w:rsid w:val="00221B9C"/>
    <w:rsid w:val="00225C05"/>
    <w:rsid w:val="00227372"/>
    <w:rsid w:val="00230350"/>
    <w:rsid w:val="00230420"/>
    <w:rsid w:val="002309D7"/>
    <w:rsid w:val="002343B2"/>
    <w:rsid w:val="00234C17"/>
    <w:rsid w:val="00236C41"/>
    <w:rsid w:val="00242414"/>
    <w:rsid w:val="0024297F"/>
    <w:rsid w:val="00242CA0"/>
    <w:rsid w:val="002430BD"/>
    <w:rsid w:val="00250D47"/>
    <w:rsid w:val="00251982"/>
    <w:rsid w:val="0025353A"/>
    <w:rsid w:val="00253A0A"/>
    <w:rsid w:val="0025606C"/>
    <w:rsid w:val="0025702E"/>
    <w:rsid w:val="00257837"/>
    <w:rsid w:val="0026006A"/>
    <w:rsid w:val="002600F8"/>
    <w:rsid w:val="00261D3B"/>
    <w:rsid w:val="00262354"/>
    <w:rsid w:val="00264729"/>
    <w:rsid w:val="00264A8B"/>
    <w:rsid w:val="00264FDB"/>
    <w:rsid w:val="0026651B"/>
    <w:rsid w:val="00266D19"/>
    <w:rsid w:val="00267FF6"/>
    <w:rsid w:val="002706BF"/>
    <w:rsid w:val="002707DD"/>
    <w:rsid w:val="00272181"/>
    <w:rsid w:val="002734C4"/>
    <w:rsid w:val="00273DFB"/>
    <w:rsid w:val="00276DEA"/>
    <w:rsid w:val="00280132"/>
    <w:rsid w:val="00280988"/>
    <w:rsid w:val="00282E93"/>
    <w:rsid w:val="0028311B"/>
    <w:rsid w:val="00283363"/>
    <w:rsid w:val="00285D82"/>
    <w:rsid w:val="002909F0"/>
    <w:rsid w:val="0029212A"/>
    <w:rsid w:val="00295DFA"/>
    <w:rsid w:val="00296CF5"/>
    <w:rsid w:val="00296E04"/>
    <w:rsid w:val="002A0819"/>
    <w:rsid w:val="002A0EEB"/>
    <w:rsid w:val="002A1D21"/>
    <w:rsid w:val="002A2190"/>
    <w:rsid w:val="002A3A26"/>
    <w:rsid w:val="002A42AD"/>
    <w:rsid w:val="002B0A20"/>
    <w:rsid w:val="002B29F2"/>
    <w:rsid w:val="002B39EF"/>
    <w:rsid w:val="002B477A"/>
    <w:rsid w:val="002B52EE"/>
    <w:rsid w:val="002B56FC"/>
    <w:rsid w:val="002B581F"/>
    <w:rsid w:val="002B6AF5"/>
    <w:rsid w:val="002B6CB8"/>
    <w:rsid w:val="002B6E48"/>
    <w:rsid w:val="002B7481"/>
    <w:rsid w:val="002C1180"/>
    <w:rsid w:val="002C1DFF"/>
    <w:rsid w:val="002C2418"/>
    <w:rsid w:val="002C5093"/>
    <w:rsid w:val="002C6EC0"/>
    <w:rsid w:val="002C7258"/>
    <w:rsid w:val="002C7375"/>
    <w:rsid w:val="002D08D0"/>
    <w:rsid w:val="002D0DAE"/>
    <w:rsid w:val="002D137D"/>
    <w:rsid w:val="002D1747"/>
    <w:rsid w:val="002D1764"/>
    <w:rsid w:val="002D3503"/>
    <w:rsid w:val="002D637F"/>
    <w:rsid w:val="002D6A8A"/>
    <w:rsid w:val="002D7E47"/>
    <w:rsid w:val="002E09D5"/>
    <w:rsid w:val="002E14E2"/>
    <w:rsid w:val="002E1584"/>
    <w:rsid w:val="002E1783"/>
    <w:rsid w:val="002E1C1E"/>
    <w:rsid w:val="002E1CE7"/>
    <w:rsid w:val="002E25A2"/>
    <w:rsid w:val="002E49D1"/>
    <w:rsid w:val="002E64E1"/>
    <w:rsid w:val="002E6C6E"/>
    <w:rsid w:val="002E78AB"/>
    <w:rsid w:val="002F0B3E"/>
    <w:rsid w:val="002F1E50"/>
    <w:rsid w:val="002F5A89"/>
    <w:rsid w:val="002F62C3"/>
    <w:rsid w:val="002F65B0"/>
    <w:rsid w:val="002F7C34"/>
    <w:rsid w:val="00301AAC"/>
    <w:rsid w:val="00303CFC"/>
    <w:rsid w:val="003042C1"/>
    <w:rsid w:val="00304A26"/>
    <w:rsid w:val="003051AD"/>
    <w:rsid w:val="0031058D"/>
    <w:rsid w:val="00310A88"/>
    <w:rsid w:val="00310C4F"/>
    <w:rsid w:val="00312BC3"/>
    <w:rsid w:val="0031410E"/>
    <w:rsid w:val="00315078"/>
    <w:rsid w:val="00315316"/>
    <w:rsid w:val="00315727"/>
    <w:rsid w:val="00317475"/>
    <w:rsid w:val="003203CD"/>
    <w:rsid w:val="00322723"/>
    <w:rsid w:val="00322C3C"/>
    <w:rsid w:val="00325830"/>
    <w:rsid w:val="00326573"/>
    <w:rsid w:val="0032671C"/>
    <w:rsid w:val="00326AB0"/>
    <w:rsid w:val="00326DA0"/>
    <w:rsid w:val="00326E88"/>
    <w:rsid w:val="00326EF6"/>
    <w:rsid w:val="00326F39"/>
    <w:rsid w:val="0032727D"/>
    <w:rsid w:val="003305F2"/>
    <w:rsid w:val="00330E4D"/>
    <w:rsid w:val="00330F4E"/>
    <w:rsid w:val="003315AF"/>
    <w:rsid w:val="003319E2"/>
    <w:rsid w:val="00332D9C"/>
    <w:rsid w:val="00332E80"/>
    <w:rsid w:val="0033319D"/>
    <w:rsid w:val="00334107"/>
    <w:rsid w:val="0033572C"/>
    <w:rsid w:val="00335E52"/>
    <w:rsid w:val="0034088C"/>
    <w:rsid w:val="00343028"/>
    <w:rsid w:val="003431FA"/>
    <w:rsid w:val="00343DD9"/>
    <w:rsid w:val="00344965"/>
    <w:rsid w:val="00347B46"/>
    <w:rsid w:val="00347CFE"/>
    <w:rsid w:val="00351139"/>
    <w:rsid w:val="00351C94"/>
    <w:rsid w:val="00353684"/>
    <w:rsid w:val="00353866"/>
    <w:rsid w:val="00353EE1"/>
    <w:rsid w:val="003542A9"/>
    <w:rsid w:val="0035673E"/>
    <w:rsid w:val="00356AAD"/>
    <w:rsid w:val="00360E86"/>
    <w:rsid w:val="003644E2"/>
    <w:rsid w:val="003647E6"/>
    <w:rsid w:val="003656F7"/>
    <w:rsid w:val="00365D0C"/>
    <w:rsid w:val="00366190"/>
    <w:rsid w:val="00370B90"/>
    <w:rsid w:val="0037208B"/>
    <w:rsid w:val="00372731"/>
    <w:rsid w:val="00372C74"/>
    <w:rsid w:val="003731B8"/>
    <w:rsid w:val="00376CE4"/>
    <w:rsid w:val="00377469"/>
    <w:rsid w:val="003806A4"/>
    <w:rsid w:val="00382505"/>
    <w:rsid w:val="003825C7"/>
    <w:rsid w:val="00383246"/>
    <w:rsid w:val="00383F0A"/>
    <w:rsid w:val="00385710"/>
    <w:rsid w:val="0038572C"/>
    <w:rsid w:val="00385A99"/>
    <w:rsid w:val="003900A1"/>
    <w:rsid w:val="003902FB"/>
    <w:rsid w:val="00390BE7"/>
    <w:rsid w:val="00391B52"/>
    <w:rsid w:val="00391BE2"/>
    <w:rsid w:val="003921CA"/>
    <w:rsid w:val="003925F4"/>
    <w:rsid w:val="00392B9D"/>
    <w:rsid w:val="0039680E"/>
    <w:rsid w:val="0039738F"/>
    <w:rsid w:val="003974B3"/>
    <w:rsid w:val="003977A3"/>
    <w:rsid w:val="003A00F8"/>
    <w:rsid w:val="003A14A0"/>
    <w:rsid w:val="003A20B7"/>
    <w:rsid w:val="003A20B9"/>
    <w:rsid w:val="003A4206"/>
    <w:rsid w:val="003A5604"/>
    <w:rsid w:val="003A6BB0"/>
    <w:rsid w:val="003A6D1E"/>
    <w:rsid w:val="003B0213"/>
    <w:rsid w:val="003B13A6"/>
    <w:rsid w:val="003B36D9"/>
    <w:rsid w:val="003B495E"/>
    <w:rsid w:val="003B5F72"/>
    <w:rsid w:val="003B5FAB"/>
    <w:rsid w:val="003B729B"/>
    <w:rsid w:val="003B775A"/>
    <w:rsid w:val="003C0BEB"/>
    <w:rsid w:val="003C236D"/>
    <w:rsid w:val="003C3CF6"/>
    <w:rsid w:val="003C5C79"/>
    <w:rsid w:val="003C5E76"/>
    <w:rsid w:val="003C64E5"/>
    <w:rsid w:val="003C70D7"/>
    <w:rsid w:val="003D0A67"/>
    <w:rsid w:val="003D2717"/>
    <w:rsid w:val="003D37EE"/>
    <w:rsid w:val="003D4DFA"/>
    <w:rsid w:val="003D4FD4"/>
    <w:rsid w:val="003D5BF2"/>
    <w:rsid w:val="003D69F9"/>
    <w:rsid w:val="003E0AEF"/>
    <w:rsid w:val="003E0ECD"/>
    <w:rsid w:val="003E176C"/>
    <w:rsid w:val="003E3549"/>
    <w:rsid w:val="003E386F"/>
    <w:rsid w:val="003E4E9D"/>
    <w:rsid w:val="003E5942"/>
    <w:rsid w:val="003E754E"/>
    <w:rsid w:val="003E7B90"/>
    <w:rsid w:val="003E7F20"/>
    <w:rsid w:val="003F0D39"/>
    <w:rsid w:val="003F2B46"/>
    <w:rsid w:val="003F2F77"/>
    <w:rsid w:val="003F311C"/>
    <w:rsid w:val="003F331F"/>
    <w:rsid w:val="003F3CA3"/>
    <w:rsid w:val="003F4752"/>
    <w:rsid w:val="003F585E"/>
    <w:rsid w:val="003F5DC4"/>
    <w:rsid w:val="003F648B"/>
    <w:rsid w:val="003F7867"/>
    <w:rsid w:val="003F7DFD"/>
    <w:rsid w:val="00400442"/>
    <w:rsid w:val="004021B7"/>
    <w:rsid w:val="00402572"/>
    <w:rsid w:val="00402663"/>
    <w:rsid w:val="00402703"/>
    <w:rsid w:val="00402AC3"/>
    <w:rsid w:val="00404FB6"/>
    <w:rsid w:val="00405293"/>
    <w:rsid w:val="004055BE"/>
    <w:rsid w:val="00405853"/>
    <w:rsid w:val="00406E2F"/>
    <w:rsid w:val="00406F01"/>
    <w:rsid w:val="0040703A"/>
    <w:rsid w:val="0040780B"/>
    <w:rsid w:val="004117C1"/>
    <w:rsid w:val="00412123"/>
    <w:rsid w:val="004158CF"/>
    <w:rsid w:val="00416632"/>
    <w:rsid w:val="004237C6"/>
    <w:rsid w:val="0042382A"/>
    <w:rsid w:val="004238C1"/>
    <w:rsid w:val="004239EE"/>
    <w:rsid w:val="004257AB"/>
    <w:rsid w:val="00426ECD"/>
    <w:rsid w:val="004303EF"/>
    <w:rsid w:val="004322D8"/>
    <w:rsid w:val="00432561"/>
    <w:rsid w:val="00433430"/>
    <w:rsid w:val="00434B1C"/>
    <w:rsid w:val="004373D8"/>
    <w:rsid w:val="00440C80"/>
    <w:rsid w:val="004414AE"/>
    <w:rsid w:val="00441757"/>
    <w:rsid w:val="00442B25"/>
    <w:rsid w:val="00443EB5"/>
    <w:rsid w:val="00446640"/>
    <w:rsid w:val="004475E6"/>
    <w:rsid w:val="00450FE6"/>
    <w:rsid w:val="0045113E"/>
    <w:rsid w:val="00455482"/>
    <w:rsid w:val="004560D0"/>
    <w:rsid w:val="00456720"/>
    <w:rsid w:val="0046054F"/>
    <w:rsid w:val="00460575"/>
    <w:rsid w:val="00460952"/>
    <w:rsid w:val="00460DE4"/>
    <w:rsid w:val="004611B8"/>
    <w:rsid w:val="004611E4"/>
    <w:rsid w:val="00462038"/>
    <w:rsid w:val="00464AFD"/>
    <w:rsid w:val="00466043"/>
    <w:rsid w:val="0046701E"/>
    <w:rsid w:val="00467BF2"/>
    <w:rsid w:val="00470CA4"/>
    <w:rsid w:val="00472333"/>
    <w:rsid w:val="0047284D"/>
    <w:rsid w:val="00472855"/>
    <w:rsid w:val="00474DF8"/>
    <w:rsid w:val="00474E7D"/>
    <w:rsid w:val="00476389"/>
    <w:rsid w:val="0047706C"/>
    <w:rsid w:val="00477CAC"/>
    <w:rsid w:val="0048037D"/>
    <w:rsid w:val="00480529"/>
    <w:rsid w:val="00482B18"/>
    <w:rsid w:val="0048319D"/>
    <w:rsid w:val="004839E5"/>
    <w:rsid w:val="004848C4"/>
    <w:rsid w:val="00485DDB"/>
    <w:rsid w:val="00486885"/>
    <w:rsid w:val="004913A2"/>
    <w:rsid w:val="00491AC3"/>
    <w:rsid w:val="00491BD5"/>
    <w:rsid w:val="0049349E"/>
    <w:rsid w:val="00493F7B"/>
    <w:rsid w:val="0049437A"/>
    <w:rsid w:val="00495A2D"/>
    <w:rsid w:val="00496D29"/>
    <w:rsid w:val="00496E69"/>
    <w:rsid w:val="00497B9C"/>
    <w:rsid w:val="004A1087"/>
    <w:rsid w:val="004A1809"/>
    <w:rsid w:val="004A1D30"/>
    <w:rsid w:val="004A2601"/>
    <w:rsid w:val="004A4B5F"/>
    <w:rsid w:val="004A506C"/>
    <w:rsid w:val="004A53A8"/>
    <w:rsid w:val="004A64D4"/>
    <w:rsid w:val="004A69E0"/>
    <w:rsid w:val="004A7F6D"/>
    <w:rsid w:val="004A7FF9"/>
    <w:rsid w:val="004B0784"/>
    <w:rsid w:val="004B125A"/>
    <w:rsid w:val="004B1B40"/>
    <w:rsid w:val="004B2353"/>
    <w:rsid w:val="004B2581"/>
    <w:rsid w:val="004B4379"/>
    <w:rsid w:val="004B774C"/>
    <w:rsid w:val="004C01A3"/>
    <w:rsid w:val="004C0E6B"/>
    <w:rsid w:val="004C13E6"/>
    <w:rsid w:val="004C14B9"/>
    <w:rsid w:val="004C1F7C"/>
    <w:rsid w:val="004C41A0"/>
    <w:rsid w:val="004C49EA"/>
    <w:rsid w:val="004C4C76"/>
    <w:rsid w:val="004C66A2"/>
    <w:rsid w:val="004C6D60"/>
    <w:rsid w:val="004C6DCA"/>
    <w:rsid w:val="004C7C8E"/>
    <w:rsid w:val="004C7FD4"/>
    <w:rsid w:val="004D0217"/>
    <w:rsid w:val="004D14FA"/>
    <w:rsid w:val="004D310B"/>
    <w:rsid w:val="004D3E23"/>
    <w:rsid w:val="004E1128"/>
    <w:rsid w:val="004E1EA4"/>
    <w:rsid w:val="004E2070"/>
    <w:rsid w:val="004E2D11"/>
    <w:rsid w:val="004E31A8"/>
    <w:rsid w:val="004E34A9"/>
    <w:rsid w:val="004E45D8"/>
    <w:rsid w:val="004E4D0F"/>
    <w:rsid w:val="004E5E75"/>
    <w:rsid w:val="004E7273"/>
    <w:rsid w:val="004F00A1"/>
    <w:rsid w:val="004F14CC"/>
    <w:rsid w:val="004F1BF4"/>
    <w:rsid w:val="004F2068"/>
    <w:rsid w:val="004F328D"/>
    <w:rsid w:val="004F39BB"/>
    <w:rsid w:val="004F4B11"/>
    <w:rsid w:val="004F4DC8"/>
    <w:rsid w:val="004F4FC5"/>
    <w:rsid w:val="004F5DD7"/>
    <w:rsid w:val="004F62EA"/>
    <w:rsid w:val="004F650D"/>
    <w:rsid w:val="004F65C9"/>
    <w:rsid w:val="004F6DEE"/>
    <w:rsid w:val="004F7621"/>
    <w:rsid w:val="0050004B"/>
    <w:rsid w:val="005012D1"/>
    <w:rsid w:val="00501DBC"/>
    <w:rsid w:val="005023F2"/>
    <w:rsid w:val="00502ED6"/>
    <w:rsid w:val="005043A8"/>
    <w:rsid w:val="00504761"/>
    <w:rsid w:val="0050613A"/>
    <w:rsid w:val="005079A6"/>
    <w:rsid w:val="00512124"/>
    <w:rsid w:val="00513521"/>
    <w:rsid w:val="0051417E"/>
    <w:rsid w:val="00515F97"/>
    <w:rsid w:val="005178AF"/>
    <w:rsid w:val="00520B70"/>
    <w:rsid w:val="00521891"/>
    <w:rsid w:val="00522EC6"/>
    <w:rsid w:val="0052382C"/>
    <w:rsid w:val="00523956"/>
    <w:rsid w:val="00523A5A"/>
    <w:rsid w:val="00523A78"/>
    <w:rsid w:val="00523F00"/>
    <w:rsid w:val="00525B41"/>
    <w:rsid w:val="0052605C"/>
    <w:rsid w:val="0052742F"/>
    <w:rsid w:val="005277C4"/>
    <w:rsid w:val="00531EB9"/>
    <w:rsid w:val="0053243C"/>
    <w:rsid w:val="00532633"/>
    <w:rsid w:val="00535CB9"/>
    <w:rsid w:val="00537717"/>
    <w:rsid w:val="00540330"/>
    <w:rsid w:val="0054050B"/>
    <w:rsid w:val="00543FC1"/>
    <w:rsid w:val="00544C0D"/>
    <w:rsid w:val="00544F39"/>
    <w:rsid w:val="005463BD"/>
    <w:rsid w:val="00550E88"/>
    <w:rsid w:val="00552362"/>
    <w:rsid w:val="00553758"/>
    <w:rsid w:val="005537CD"/>
    <w:rsid w:val="00554FAF"/>
    <w:rsid w:val="0055545D"/>
    <w:rsid w:val="0055547A"/>
    <w:rsid w:val="00555C45"/>
    <w:rsid w:val="00556596"/>
    <w:rsid w:val="0055793E"/>
    <w:rsid w:val="00560013"/>
    <w:rsid w:val="005608A8"/>
    <w:rsid w:val="005618DA"/>
    <w:rsid w:val="00561F0A"/>
    <w:rsid w:val="00562FA0"/>
    <w:rsid w:val="005654FC"/>
    <w:rsid w:val="00566F19"/>
    <w:rsid w:val="005718DF"/>
    <w:rsid w:val="00571CB4"/>
    <w:rsid w:val="00572777"/>
    <w:rsid w:val="005728F4"/>
    <w:rsid w:val="00574398"/>
    <w:rsid w:val="00574D6F"/>
    <w:rsid w:val="00575A50"/>
    <w:rsid w:val="00576F4A"/>
    <w:rsid w:val="00577325"/>
    <w:rsid w:val="0057789B"/>
    <w:rsid w:val="00581711"/>
    <w:rsid w:val="0058177F"/>
    <w:rsid w:val="005829A4"/>
    <w:rsid w:val="00583C6E"/>
    <w:rsid w:val="00584BC1"/>
    <w:rsid w:val="00585AF9"/>
    <w:rsid w:val="005863DA"/>
    <w:rsid w:val="00586B83"/>
    <w:rsid w:val="00586EFB"/>
    <w:rsid w:val="00587E8D"/>
    <w:rsid w:val="0059126E"/>
    <w:rsid w:val="005916D4"/>
    <w:rsid w:val="005925FD"/>
    <w:rsid w:val="00592A18"/>
    <w:rsid w:val="00592A5A"/>
    <w:rsid w:val="00593237"/>
    <w:rsid w:val="00594D20"/>
    <w:rsid w:val="00595910"/>
    <w:rsid w:val="005961D2"/>
    <w:rsid w:val="0059777C"/>
    <w:rsid w:val="005A1D76"/>
    <w:rsid w:val="005A2276"/>
    <w:rsid w:val="005A2957"/>
    <w:rsid w:val="005A2C01"/>
    <w:rsid w:val="005A3B31"/>
    <w:rsid w:val="005A56F7"/>
    <w:rsid w:val="005A677F"/>
    <w:rsid w:val="005A6BF6"/>
    <w:rsid w:val="005A78EF"/>
    <w:rsid w:val="005B09DF"/>
    <w:rsid w:val="005B4A8F"/>
    <w:rsid w:val="005B528E"/>
    <w:rsid w:val="005B609E"/>
    <w:rsid w:val="005B737F"/>
    <w:rsid w:val="005B7471"/>
    <w:rsid w:val="005C08B4"/>
    <w:rsid w:val="005C0E5D"/>
    <w:rsid w:val="005C17B7"/>
    <w:rsid w:val="005C22C4"/>
    <w:rsid w:val="005C28F2"/>
    <w:rsid w:val="005C385D"/>
    <w:rsid w:val="005C3B5B"/>
    <w:rsid w:val="005C46B1"/>
    <w:rsid w:val="005C4CE9"/>
    <w:rsid w:val="005C5F56"/>
    <w:rsid w:val="005C64F9"/>
    <w:rsid w:val="005C6690"/>
    <w:rsid w:val="005C6CB7"/>
    <w:rsid w:val="005C744F"/>
    <w:rsid w:val="005D1111"/>
    <w:rsid w:val="005D124D"/>
    <w:rsid w:val="005D135A"/>
    <w:rsid w:val="005D1EAB"/>
    <w:rsid w:val="005D3E69"/>
    <w:rsid w:val="005D4029"/>
    <w:rsid w:val="005D59C7"/>
    <w:rsid w:val="005D6ADD"/>
    <w:rsid w:val="005D766C"/>
    <w:rsid w:val="005E0F52"/>
    <w:rsid w:val="005E1243"/>
    <w:rsid w:val="005E1665"/>
    <w:rsid w:val="005E1C6E"/>
    <w:rsid w:val="005E21C4"/>
    <w:rsid w:val="005E3DC9"/>
    <w:rsid w:val="005E5692"/>
    <w:rsid w:val="005E7542"/>
    <w:rsid w:val="005E7C69"/>
    <w:rsid w:val="005F00DB"/>
    <w:rsid w:val="005F05A1"/>
    <w:rsid w:val="005F1124"/>
    <w:rsid w:val="005F1172"/>
    <w:rsid w:val="005F1E00"/>
    <w:rsid w:val="005F3478"/>
    <w:rsid w:val="005F3740"/>
    <w:rsid w:val="005F5442"/>
    <w:rsid w:val="005F5C56"/>
    <w:rsid w:val="005F7F2A"/>
    <w:rsid w:val="00600A1B"/>
    <w:rsid w:val="00600C65"/>
    <w:rsid w:val="006010C4"/>
    <w:rsid w:val="00601C9F"/>
    <w:rsid w:val="0060271C"/>
    <w:rsid w:val="006031FF"/>
    <w:rsid w:val="00603506"/>
    <w:rsid w:val="00604B6A"/>
    <w:rsid w:val="00611005"/>
    <w:rsid w:val="00611A99"/>
    <w:rsid w:val="006124EE"/>
    <w:rsid w:val="00612898"/>
    <w:rsid w:val="00613701"/>
    <w:rsid w:val="00614E6A"/>
    <w:rsid w:val="00616DEC"/>
    <w:rsid w:val="006171AC"/>
    <w:rsid w:val="00620594"/>
    <w:rsid w:val="006205BB"/>
    <w:rsid w:val="006205E9"/>
    <w:rsid w:val="00620D0D"/>
    <w:rsid w:val="006215DC"/>
    <w:rsid w:val="0062326A"/>
    <w:rsid w:val="00623780"/>
    <w:rsid w:val="00625FF0"/>
    <w:rsid w:val="006260C5"/>
    <w:rsid w:val="00626A39"/>
    <w:rsid w:val="006276D6"/>
    <w:rsid w:val="00630376"/>
    <w:rsid w:val="006308CE"/>
    <w:rsid w:val="0063294F"/>
    <w:rsid w:val="00632DC9"/>
    <w:rsid w:val="00633C87"/>
    <w:rsid w:val="00635570"/>
    <w:rsid w:val="00635D6C"/>
    <w:rsid w:val="00636251"/>
    <w:rsid w:val="006362D0"/>
    <w:rsid w:val="0063710D"/>
    <w:rsid w:val="006414BE"/>
    <w:rsid w:val="00641935"/>
    <w:rsid w:val="0064247B"/>
    <w:rsid w:val="00642D59"/>
    <w:rsid w:val="00642E35"/>
    <w:rsid w:val="0064309D"/>
    <w:rsid w:val="00643941"/>
    <w:rsid w:val="00643D91"/>
    <w:rsid w:val="00644BC3"/>
    <w:rsid w:val="00644E7A"/>
    <w:rsid w:val="006464A6"/>
    <w:rsid w:val="00654350"/>
    <w:rsid w:val="0065554D"/>
    <w:rsid w:val="00655679"/>
    <w:rsid w:val="00655AC1"/>
    <w:rsid w:val="00655D55"/>
    <w:rsid w:val="00656907"/>
    <w:rsid w:val="00656A0E"/>
    <w:rsid w:val="00661174"/>
    <w:rsid w:val="00661953"/>
    <w:rsid w:val="0066240B"/>
    <w:rsid w:val="00662CF3"/>
    <w:rsid w:val="00663021"/>
    <w:rsid w:val="00663DDE"/>
    <w:rsid w:val="006644EE"/>
    <w:rsid w:val="006702BE"/>
    <w:rsid w:val="00670AD2"/>
    <w:rsid w:val="00676198"/>
    <w:rsid w:val="0067770E"/>
    <w:rsid w:val="00677C4E"/>
    <w:rsid w:val="00681E70"/>
    <w:rsid w:val="00682B95"/>
    <w:rsid w:val="006847BD"/>
    <w:rsid w:val="00685973"/>
    <w:rsid w:val="006860D9"/>
    <w:rsid w:val="006870D0"/>
    <w:rsid w:val="0068790D"/>
    <w:rsid w:val="00690692"/>
    <w:rsid w:val="00691004"/>
    <w:rsid w:val="006925C0"/>
    <w:rsid w:val="0069364B"/>
    <w:rsid w:val="006936B7"/>
    <w:rsid w:val="00694476"/>
    <w:rsid w:val="006945E9"/>
    <w:rsid w:val="00694D37"/>
    <w:rsid w:val="00696252"/>
    <w:rsid w:val="006A01E9"/>
    <w:rsid w:val="006A11A2"/>
    <w:rsid w:val="006A1F99"/>
    <w:rsid w:val="006A2409"/>
    <w:rsid w:val="006A3D3C"/>
    <w:rsid w:val="006A451F"/>
    <w:rsid w:val="006A553A"/>
    <w:rsid w:val="006A5AFD"/>
    <w:rsid w:val="006A6E45"/>
    <w:rsid w:val="006A75CE"/>
    <w:rsid w:val="006A7C0E"/>
    <w:rsid w:val="006B049B"/>
    <w:rsid w:val="006B06A3"/>
    <w:rsid w:val="006B18EB"/>
    <w:rsid w:val="006B2149"/>
    <w:rsid w:val="006B3DF7"/>
    <w:rsid w:val="006B667F"/>
    <w:rsid w:val="006B6E52"/>
    <w:rsid w:val="006C25E8"/>
    <w:rsid w:val="006C495D"/>
    <w:rsid w:val="006C5E53"/>
    <w:rsid w:val="006C5FC7"/>
    <w:rsid w:val="006C641C"/>
    <w:rsid w:val="006D1322"/>
    <w:rsid w:val="006D162A"/>
    <w:rsid w:val="006D4E73"/>
    <w:rsid w:val="006D4EAE"/>
    <w:rsid w:val="006D5D0D"/>
    <w:rsid w:val="006D625D"/>
    <w:rsid w:val="006D6F48"/>
    <w:rsid w:val="006E0C2D"/>
    <w:rsid w:val="006E54CA"/>
    <w:rsid w:val="006E636A"/>
    <w:rsid w:val="006E6A3A"/>
    <w:rsid w:val="006F1325"/>
    <w:rsid w:val="006F2FA9"/>
    <w:rsid w:val="006F3CD8"/>
    <w:rsid w:val="006F3D1A"/>
    <w:rsid w:val="006F412C"/>
    <w:rsid w:val="006F4523"/>
    <w:rsid w:val="006F47A0"/>
    <w:rsid w:val="006F56B4"/>
    <w:rsid w:val="006F5B42"/>
    <w:rsid w:val="006F61C8"/>
    <w:rsid w:val="006F7C47"/>
    <w:rsid w:val="00700DCC"/>
    <w:rsid w:val="0070163C"/>
    <w:rsid w:val="00701AE4"/>
    <w:rsid w:val="007020B5"/>
    <w:rsid w:val="00702167"/>
    <w:rsid w:val="00702293"/>
    <w:rsid w:val="007024DD"/>
    <w:rsid w:val="00704390"/>
    <w:rsid w:val="00706061"/>
    <w:rsid w:val="00706118"/>
    <w:rsid w:val="00706300"/>
    <w:rsid w:val="007068D9"/>
    <w:rsid w:val="007076BB"/>
    <w:rsid w:val="00711380"/>
    <w:rsid w:val="00713BE7"/>
    <w:rsid w:val="00714898"/>
    <w:rsid w:val="00714A21"/>
    <w:rsid w:val="0071742D"/>
    <w:rsid w:val="0071750E"/>
    <w:rsid w:val="007179FC"/>
    <w:rsid w:val="00720231"/>
    <w:rsid w:val="00722157"/>
    <w:rsid w:val="00723638"/>
    <w:rsid w:val="00723FCC"/>
    <w:rsid w:val="00724CDB"/>
    <w:rsid w:val="00727688"/>
    <w:rsid w:val="00727EA9"/>
    <w:rsid w:val="0073142B"/>
    <w:rsid w:val="0073252A"/>
    <w:rsid w:val="007327EB"/>
    <w:rsid w:val="00732F1A"/>
    <w:rsid w:val="007338A6"/>
    <w:rsid w:val="00733CA0"/>
    <w:rsid w:val="0073728A"/>
    <w:rsid w:val="00737AE1"/>
    <w:rsid w:val="00740FBB"/>
    <w:rsid w:val="00741161"/>
    <w:rsid w:val="007419DF"/>
    <w:rsid w:val="007426F9"/>
    <w:rsid w:val="0074272F"/>
    <w:rsid w:val="00743F73"/>
    <w:rsid w:val="00744954"/>
    <w:rsid w:val="00745135"/>
    <w:rsid w:val="00745930"/>
    <w:rsid w:val="00745F6B"/>
    <w:rsid w:val="0074699A"/>
    <w:rsid w:val="00747E03"/>
    <w:rsid w:val="0075121C"/>
    <w:rsid w:val="00752E16"/>
    <w:rsid w:val="00753DD1"/>
    <w:rsid w:val="00753F12"/>
    <w:rsid w:val="007574DA"/>
    <w:rsid w:val="00757B4F"/>
    <w:rsid w:val="00757B93"/>
    <w:rsid w:val="00760EA1"/>
    <w:rsid w:val="00763240"/>
    <w:rsid w:val="007653FC"/>
    <w:rsid w:val="00766C9C"/>
    <w:rsid w:val="0076713E"/>
    <w:rsid w:val="0077118A"/>
    <w:rsid w:val="0077175E"/>
    <w:rsid w:val="007744C0"/>
    <w:rsid w:val="0077544D"/>
    <w:rsid w:val="00775CF3"/>
    <w:rsid w:val="00776B50"/>
    <w:rsid w:val="00776B67"/>
    <w:rsid w:val="00777399"/>
    <w:rsid w:val="00777422"/>
    <w:rsid w:val="00781228"/>
    <w:rsid w:val="00781442"/>
    <w:rsid w:val="00781569"/>
    <w:rsid w:val="0078227F"/>
    <w:rsid w:val="00782614"/>
    <w:rsid w:val="00782D72"/>
    <w:rsid w:val="007836C5"/>
    <w:rsid w:val="007878EF"/>
    <w:rsid w:val="00787C0A"/>
    <w:rsid w:val="00787E1D"/>
    <w:rsid w:val="007922F9"/>
    <w:rsid w:val="007931A4"/>
    <w:rsid w:val="00793691"/>
    <w:rsid w:val="007937B2"/>
    <w:rsid w:val="00794441"/>
    <w:rsid w:val="007948E2"/>
    <w:rsid w:val="00794AFA"/>
    <w:rsid w:val="0079660E"/>
    <w:rsid w:val="007966F9"/>
    <w:rsid w:val="0079794B"/>
    <w:rsid w:val="00797B7B"/>
    <w:rsid w:val="00797C35"/>
    <w:rsid w:val="007A05C5"/>
    <w:rsid w:val="007A1BE0"/>
    <w:rsid w:val="007A1C00"/>
    <w:rsid w:val="007A1D4B"/>
    <w:rsid w:val="007A314D"/>
    <w:rsid w:val="007A4098"/>
    <w:rsid w:val="007A42DF"/>
    <w:rsid w:val="007A4935"/>
    <w:rsid w:val="007A4B8B"/>
    <w:rsid w:val="007A6982"/>
    <w:rsid w:val="007B0106"/>
    <w:rsid w:val="007B0A9E"/>
    <w:rsid w:val="007B0EE4"/>
    <w:rsid w:val="007B1C45"/>
    <w:rsid w:val="007B21A4"/>
    <w:rsid w:val="007B2D3C"/>
    <w:rsid w:val="007B4A7A"/>
    <w:rsid w:val="007B50F6"/>
    <w:rsid w:val="007B672D"/>
    <w:rsid w:val="007B7FFC"/>
    <w:rsid w:val="007C10D9"/>
    <w:rsid w:val="007C18E8"/>
    <w:rsid w:val="007C6B58"/>
    <w:rsid w:val="007C6F07"/>
    <w:rsid w:val="007C7B3D"/>
    <w:rsid w:val="007D2C97"/>
    <w:rsid w:val="007D45D5"/>
    <w:rsid w:val="007D5261"/>
    <w:rsid w:val="007D7236"/>
    <w:rsid w:val="007E11CE"/>
    <w:rsid w:val="007E258C"/>
    <w:rsid w:val="007E2CDE"/>
    <w:rsid w:val="007E2F88"/>
    <w:rsid w:val="007E4CA7"/>
    <w:rsid w:val="007E50A9"/>
    <w:rsid w:val="007E7778"/>
    <w:rsid w:val="007E79E8"/>
    <w:rsid w:val="007F1060"/>
    <w:rsid w:val="007F2541"/>
    <w:rsid w:val="007F3ACB"/>
    <w:rsid w:val="007F3CD1"/>
    <w:rsid w:val="007F5F3D"/>
    <w:rsid w:val="007F6354"/>
    <w:rsid w:val="007F65FE"/>
    <w:rsid w:val="007F72A3"/>
    <w:rsid w:val="007F7B2D"/>
    <w:rsid w:val="00801255"/>
    <w:rsid w:val="00801A33"/>
    <w:rsid w:val="00802386"/>
    <w:rsid w:val="00803592"/>
    <w:rsid w:val="00804167"/>
    <w:rsid w:val="00806CD3"/>
    <w:rsid w:val="00810607"/>
    <w:rsid w:val="00811FA4"/>
    <w:rsid w:val="008143B8"/>
    <w:rsid w:val="008151BB"/>
    <w:rsid w:val="00816B73"/>
    <w:rsid w:val="008174EE"/>
    <w:rsid w:val="00817D2E"/>
    <w:rsid w:val="00820935"/>
    <w:rsid w:val="00820F47"/>
    <w:rsid w:val="00821E5B"/>
    <w:rsid w:val="00823624"/>
    <w:rsid w:val="00823B92"/>
    <w:rsid w:val="00823E92"/>
    <w:rsid w:val="008249BD"/>
    <w:rsid w:val="0082779F"/>
    <w:rsid w:val="00827DBF"/>
    <w:rsid w:val="00832F9C"/>
    <w:rsid w:val="00833256"/>
    <w:rsid w:val="00834E99"/>
    <w:rsid w:val="00835771"/>
    <w:rsid w:val="008357F9"/>
    <w:rsid w:val="00837C92"/>
    <w:rsid w:val="00841CBE"/>
    <w:rsid w:val="008433EA"/>
    <w:rsid w:val="00844BC9"/>
    <w:rsid w:val="0084516D"/>
    <w:rsid w:val="008458A8"/>
    <w:rsid w:val="0084611A"/>
    <w:rsid w:val="008463D4"/>
    <w:rsid w:val="0084643B"/>
    <w:rsid w:val="00850727"/>
    <w:rsid w:val="00851381"/>
    <w:rsid w:val="0085168B"/>
    <w:rsid w:val="00851797"/>
    <w:rsid w:val="00852292"/>
    <w:rsid w:val="0085246D"/>
    <w:rsid w:val="00852A2F"/>
    <w:rsid w:val="00852F15"/>
    <w:rsid w:val="00853DA6"/>
    <w:rsid w:val="008548C0"/>
    <w:rsid w:val="0085492E"/>
    <w:rsid w:val="00856354"/>
    <w:rsid w:val="00856C4E"/>
    <w:rsid w:val="0086047E"/>
    <w:rsid w:val="00860C35"/>
    <w:rsid w:val="0086203A"/>
    <w:rsid w:val="008628B9"/>
    <w:rsid w:val="00862D55"/>
    <w:rsid w:val="00862F4F"/>
    <w:rsid w:val="0086344D"/>
    <w:rsid w:val="008647DC"/>
    <w:rsid w:val="008654BF"/>
    <w:rsid w:val="00865ACF"/>
    <w:rsid w:val="008661B2"/>
    <w:rsid w:val="0086643D"/>
    <w:rsid w:val="00867669"/>
    <w:rsid w:val="0087002F"/>
    <w:rsid w:val="008701D2"/>
    <w:rsid w:val="00870562"/>
    <w:rsid w:val="008720C6"/>
    <w:rsid w:val="00873885"/>
    <w:rsid w:val="00874DC6"/>
    <w:rsid w:val="00874F4A"/>
    <w:rsid w:val="00875505"/>
    <w:rsid w:val="00875625"/>
    <w:rsid w:val="008766B3"/>
    <w:rsid w:val="00876E27"/>
    <w:rsid w:val="00881C1B"/>
    <w:rsid w:val="00883ABD"/>
    <w:rsid w:val="00883C73"/>
    <w:rsid w:val="00884686"/>
    <w:rsid w:val="00884DD0"/>
    <w:rsid w:val="008863E0"/>
    <w:rsid w:val="00886417"/>
    <w:rsid w:val="00887103"/>
    <w:rsid w:val="0088761B"/>
    <w:rsid w:val="0089049D"/>
    <w:rsid w:val="008914F2"/>
    <w:rsid w:val="00893451"/>
    <w:rsid w:val="00893B8F"/>
    <w:rsid w:val="0089719E"/>
    <w:rsid w:val="008A0C30"/>
    <w:rsid w:val="008A5959"/>
    <w:rsid w:val="008A60B2"/>
    <w:rsid w:val="008A64EC"/>
    <w:rsid w:val="008A7FDA"/>
    <w:rsid w:val="008B1FAD"/>
    <w:rsid w:val="008B4699"/>
    <w:rsid w:val="008B6204"/>
    <w:rsid w:val="008B6522"/>
    <w:rsid w:val="008B7F75"/>
    <w:rsid w:val="008C0311"/>
    <w:rsid w:val="008C0B5A"/>
    <w:rsid w:val="008C1729"/>
    <w:rsid w:val="008C39F9"/>
    <w:rsid w:val="008C45E7"/>
    <w:rsid w:val="008C609C"/>
    <w:rsid w:val="008C6D46"/>
    <w:rsid w:val="008D4AF3"/>
    <w:rsid w:val="008D511F"/>
    <w:rsid w:val="008D6072"/>
    <w:rsid w:val="008D6991"/>
    <w:rsid w:val="008E11CD"/>
    <w:rsid w:val="008E141D"/>
    <w:rsid w:val="008E3946"/>
    <w:rsid w:val="008E3A21"/>
    <w:rsid w:val="008E3D7E"/>
    <w:rsid w:val="008E5A2C"/>
    <w:rsid w:val="008F0A4A"/>
    <w:rsid w:val="008F3C07"/>
    <w:rsid w:val="008F4B9D"/>
    <w:rsid w:val="008F7308"/>
    <w:rsid w:val="008F7AB5"/>
    <w:rsid w:val="009009A2"/>
    <w:rsid w:val="00901A28"/>
    <w:rsid w:val="00901F2D"/>
    <w:rsid w:val="00902BA6"/>
    <w:rsid w:val="00902EF3"/>
    <w:rsid w:val="00905AFD"/>
    <w:rsid w:val="00906E23"/>
    <w:rsid w:val="00910117"/>
    <w:rsid w:val="00910326"/>
    <w:rsid w:val="00910804"/>
    <w:rsid w:val="00910E3C"/>
    <w:rsid w:val="00911C56"/>
    <w:rsid w:val="00912A51"/>
    <w:rsid w:val="00913B56"/>
    <w:rsid w:val="00916434"/>
    <w:rsid w:val="00920929"/>
    <w:rsid w:val="00924703"/>
    <w:rsid w:val="009247C9"/>
    <w:rsid w:val="00924ACC"/>
    <w:rsid w:val="00925D19"/>
    <w:rsid w:val="00926049"/>
    <w:rsid w:val="00926C0D"/>
    <w:rsid w:val="009302FA"/>
    <w:rsid w:val="00930618"/>
    <w:rsid w:val="0093088D"/>
    <w:rsid w:val="00931A78"/>
    <w:rsid w:val="00931FE5"/>
    <w:rsid w:val="00932B9A"/>
    <w:rsid w:val="00933953"/>
    <w:rsid w:val="00933E2A"/>
    <w:rsid w:val="00935F11"/>
    <w:rsid w:val="00935F1B"/>
    <w:rsid w:val="009408B2"/>
    <w:rsid w:val="0094115B"/>
    <w:rsid w:val="00942920"/>
    <w:rsid w:val="00942DA8"/>
    <w:rsid w:val="009432C4"/>
    <w:rsid w:val="009435B4"/>
    <w:rsid w:val="00945682"/>
    <w:rsid w:val="00945F71"/>
    <w:rsid w:val="00947D5D"/>
    <w:rsid w:val="00950073"/>
    <w:rsid w:val="00952CE1"/>
    <w:rsid w:val="0095466F"/>
    <w:rsid w:val="00954CB7"/>
    <w:rsid w:val="00955ECC"/>
    <w:rsid w:val="009567AF"/>
    <w:rsid w:val="00956CCD"/>
    <w:rsid w:val="009572CF"/>
    <w:rsid w:val="00957307"/>
    <w:rsid w:val="00962EDE"/>
    <w:rsid w:val="00964365"/>
    <w:rsid w:val="00964522"/>
    <w:rsid w:val="00964AB9"/>
    <w:rsid w:val="00964EA9"/>
    <w:rsid w:val="00966530"/>
    <w:rsid w:val="00967CAC"/>
    <w:rsid w:val="00970882"/>
    <w:rsid w:val="00970E3F"/>
    <w:rsid w:val="009719A6"/>
    <w:rsid w:val="00971A30"/>
    <w:rsid w:val="00971D86"/>
    <w:rsid w:val="00974287"/>
    <w:rsid w:val="00975B77"/>
    <w:rsid w:val="009772C8"/>
    <w:rsid w:val="009775BB"/>
    <w:rsid w:val="0098513B"/>
    <w:rsid w:val="009851FE"/>
    <w:rsid w:val="00985925"/>
    <w:rsid w:val="00986940"/>
    <w:rsid w:val="00986D56"/>
    <w:rsid w:val="009915C4"/>
    <w:rsid w:val="00991757"/>
    <w:rsid w:val="00991A30"/>
    <w:rsid w:val="00991C28"/>
    <w:rsid w:val="00991FBE"/>
    <w:rsid w:val="0099449C"/>
    <w:rsid w:val="0099522B"/>
    <w:rsid w:val="00995353"/>
    <w:rsid w:val="00995614"/>
    <w:rsid w:val="00995E03"/>
    <w:rsid w:val="0099605B"/>
    <w:rsid w:val="009A0A46"/>
    <w:rsid w:val="009A25BA"/>
    <w:rsid w:val="009A3760"/>
    <w:rsid w:val="009A6711"/>
    <w:rsid w:val="009A7531"/>
    <w:rsid w:val="009A794C"/>
    <w:rsid w:val="009B5982"/>
    <w:rsid w:val="009B61DB"/>
    <w:rsid w:val="009B7326"/>
    <w:rsid w:val="009C518E"/>
    <w:rsid w:val="009C5CFB"/>
    <w:rsid w:val="009C78A1"/>
    <w:rsid w:val="009C7A7B"/>
    <w:rsid w:val="009D348B"/>
    <w:rsid w:val="009D5247"/>
    <w:rsid w:val="009D5C3C"/>
    <w:rsid w:val="009D620E"/>
    <w:rsid w:val="009D7EA2"/>
    <w:rsid w:val="009E17BC"/>
    <w:rsid w:val="009E2F7F"/>
    <w:rsid w:val="009E4967"/>
    <w:rsid w:val="009E6AE6"/>
    <w:rsid w:val="009E6D63"/>
    <w:rsid w:val="009F1064"/>
    <w:rsid w:val="009F292E"/>
    <w:rsid w:val="009F32E3"/>
    <w:rsid w:val="009F5C8A"/>
    <w:rsid w:val="009F6105"/>
    <w:rsid w:val="009F6171"/>
    <w:rsid w:val="009F666C"/>
    <w:rsid w:val="00A000B7"/>
    <w:rsid w:val="00A00356"/>
    <w:rsid w:val="00A00513"/>
    <w:rsid w:val="00A00FFB"/>
    <w:rsid w:val="00A015FC"/>
    <w:rsid w:val="00A0169D"/>
    <w:rsid w:val="00A04023"/>
    <w:rsid w:val="00A046B2"/>
    <w:rsid w:val="00A0470B"/>
    <w:rsid w:val="00A0490D"/>
    <w:rsid w:val="00A04C31"/>
    <w:rsid w:val="00A079A7"/>
    <w:rsid w:val="00A12361"/>
    <w:rsid w:val="00A14D86"/>
    <w:rsid w:val="00A15ADA"/>
    <w:rsid w:val="00A15CCC"/>
    <w:rsid w:val="00A2105D"/>
    <w:rsid w:val="00A21F17"/>
    <w:rsid w:val="00A25F80"/>
    <w:rsid w:val="00A26778"/>
    <w:rsid w:val="00A26CE5"/>
    <w:rsid w:val="00A302B3"/>
    <w:rsid w:val="00A3212D"/>
    <w:rsid w:val="00A33B54"/>
    <w:rsid w:val="00A3469F"/>
    <w:rsid w:val="00A34F4C"/>
    <w:rsid w:val="00A35DA5"/>
    <w:rsid w:val="00A37598"/>
    <w:rsid w:val="00A37BD0"/>
    <w:rsid w:val="00A37D1D"/>
    <w:rsid w:val="00A40192"/>
    <w:rsid w:val="00A40267"/>
    <w:rsid w:val="00A40359"/>
    <w:rsid w:val="00A41586"/>
    <w:rsid w:val="00A41B7F"/>
    <w:rsid w:val="00A421EC"/>
    <w:rsid w:val="00A42A08"/>
    <w:rsid w:val="00A442A5"/>
    <w:rsid w:val="00A44B41"/>
    <w:rsid w:val="00A46DC2"/>
    <w:rsid w:val="00A47BB6"/>
    <w:rsid w:val="00A514CC"/>
    <w:rsid w:val="00A525D3"/>
    <w:rsid w:val="00A5563D"/>
    <w:rsid w:val="00A56FB9"/>
    <w:rsid w:val="00A576F7"/>
    <w:rsid w:val="00A578BB"/>
    <w:rsid w:val="00A57A47"/>
    <w:rsid w:val="00A57FF9"/>
    <w:rsid w:val="00A60389"/>
    <w:rsid w:val="00A60547"/>
    <w:rsid w:val="00A61871"/>
    <w:rsid w:val="00A61A58"/>
    <w:rsid w:val="00A646D9"/>
    <w:rsid w:val="00A6685E"/>
    <w:rsid w:val="00A66991"/>
    <w:rsid w:val="00A67D0C"/>
    <w:rsid w:val="00A71F37"/>
    <w:rsid w:val="00A73ACF"/>
    <w:rsid w:val="00A7522B"/>
    <w:rsid w:val="00A80AC3"/>
    <w:rsid w:val="00A80FB1"/>
    <w:rsid w:val="00A81E68"/>
    <w:rsid w:val="00A822DB"/>
    <w:rsid w:val="00A82653"/>
    <w:rsid w:val="00A83A90"/>
    <w:rsid w:val="00A83AEF"/>
    <w:rsid w:val="00A85223"/>
    <w:rsid w:val="00A85252"/>
    <w:rsid w:val="00A85D14"/>
    <w:rsid w:val="00A861A4"/>
    <w:rsid w:val="00A862AF"/>
    <w:rsid w:val="00A86C39"/>
    <w:rsid w:val="00A874EF"/>
    <w:rsid w:val="00A908B3"/>
    <w:rsid w:val="00A90ACF"/>
    <w:rsid w:val="00A92D28"/>
    <w:rsid w:val="00A93C93"/>
    <w:rsid w:val="00A9476B"/>
    <w:rsid w:val="00A95107"/>
    <w:rsid w:val="00A955CA"/>
    <w:rsid w:val="00A956DA"/>
    <w:rsid w:val="00A958BE"/>
    <w:rsid w:val="00A96DE8"/>
    <w:rsid w:val="00A979F4"/>
    <w:rsid w:val="00AA00F2"/>
    <w:rsid w:val="00AA52BD"/>
    <w:rsid w:val="00AA642B"/>
    <w:rsid w:val="00AA6B9F"/>
    <w:rsid w:val="00AA6E9A"/>
    <w:rsid w:val="00AB0834"/>
    <w:rsid w:val="00AB094E"/>
    <w:rsid w:val="00AB2447"/>
    <w:rsid w:val="00AB2526"/>
    <w:rsid w:val="00AB4450"/>
    <w:rsid w:val="00AB55A4"/>
    <w:rsid w:val="00AB7033"/>
    <w:rsid w:val="00AB7868"/>
    <w:rsid w:val="00AC08E4"/>
    <w:rsid w:val="00AC1B53"/>
    <w:rsid w:val="00AC4C4F"/>
    <w:rsid w:val="00AC6BCC"/>
    <w:rsid w:val="00AD0AAF"/>
    <w:rsid w:val="00AD1403"/>
    <w:rsid w:val="00AD2737"/>
    <w:rsid w:val="00AD2840"/>
    <w:rsid w:val="00AD2A2A"/>
    <w:rsid w:val="00AD2A89"/>
    <w:rsid w:val="00AD41F8"/>
    <w:rsid w:val="00AD62CC"/>
    <w:rsid w:val="00AD6BEA"/>
    <w:rsid w:val="00AD6FCA"/>
    <w:rsid w:val="00AD776A"/>
    <w:rsid w:val="00AE120B"/>
    <w:rsid w:val="00AE1368"/>
    <w:rsid w:val="00AE241D"/>
    <w:rsid w:val="00AE3E8E"/>
    <w:rsid w:val="00AE405D"/>
    <w:rsid w:val="00AE518E"/>
    <w:rsid w:val="00AE5BD8"/>
    <w:rsid w:val="00AE6375"/>
    <w:rsid w:val="00AE75F9"/>
    <w:rsid w:val="00AF0AE5"/>
    <w:rsid w:val="00AF1C78"/>
    <w:rsid w:val="00AF251C"/>
    <w:rsid w:val="00AF2642"/>
    <w:rsid w:val="00AF2BF3"/>
    <w:rsid w:val="00AF2D9C"/>
    <w:rsid w:val="00AF3727"/>
    <w:rsid w:val="00AF3B13"/>
    <w:rsid w:val="00AF4DEC"/>
    <w:rsid w:val="00AF7CDD"/>
    <w:rsid w:val="00B0007B"/>
    <w:rsid w:val="00B02B8B"/>
    <w:rsid w:val="00B03D41"/>
    <w:rsid w:val="00B07B4B"/>
    <w:rsid w:val="00B116FC"/>
    <w:rsid w:val="00B13927"/>
    <w:rsid w:val="00B139A3"/>
    <w:rsid w:val="00B149B2"/>
    <w:rsid w:val="00B14B8B"/>
    <w:rsid w:val="00B155A2"/>
    <w:rsid w:val="00B15C1D"/>
    <w:rsid w:val="00B16B2E"/>
    <w:rsid w:val="00B16E09"/>
    <w:rsid w:val="00B17B21"/>
    <w:rsid w:val="00B201CB"/>
    <w:rsid w:val="00B20384"/>
    <w:rsid w:val="00B205B2"/>
    <w:rsid w:val="00B2127A"/>
    <w:rsid w:val="00B21CD5"/>
    <w:rsid w:val="00B2226F"/>
    <w:rsid w:val="00B22F24"/>
    <w:rsid w:val="00B25465"/>
    <w:rsid w:val="00B26E3F"/>
    <w:rsid w:val="00B26F26"/>
    <w:rsid w:val="00B30234"/>
    <w:rsid w:val="00B31648"/>
    <w:rsid w:val="00B32406"/>
    <w:rsid w:val="00B32CB3"/>
    <w:rsid w:val="00B333AA"/>
    <w:rsid w:val="00B33D61"/>
    <w:rsid w:val="00B3695E"/>
    <w:rsid w:val="00B405F2"/>
    <w:rsid w:val="00B41F26"/>
    <w:rsid w:val="00B422FE"/>
    <w:rsid w:val="00B42A1D"/>
    <w:rsid w:val="00B43A00"/>
    <w:rsid w:val="00B4467B"/>
    <w:rsid w:val="00B45442"/>
    <w:rsid w:val="00B46E13"/>
    <w:rsid w:val="00B4735F"/>
    <w:rsid w:val="00B505A2"/>
    <w:rsid w:val="00B510F5"/>
    <w:rsid w:val="00B51638"/>
    <w:rsid w:val="00B5448E"/>
    <w:rsid w:val="00B558E2"/>
    <w:rsid w:val="00B55B99"/>
    <w:rsid w:val="00B56F07"/>
    <w:rsid w:val="00B57851"/>
    <w:rsid w:val="00B57A42"/>
    <w:rsid w:val="00B57F30"/>
    <w:rsid w:val="00B60139"/>
    <w:rsid w:val="00B602F8"/>
    <w:rsid w:val="00B6141A"/>
    <w:rsid w:val="00B620C7"/>
    <w:rsid w:val="00B62308"/>
    <w:rsid w:val="00B6246B"/>
    <w:rsid w:val="00B63876"/>
    <w:rsid w:val="00B65033"/>
    <w:rsid w:val="00B66054"/>
    <w:rsid w:val="00B72A9C"/>
    <w:rsid w:val="00B72E65"/>
    <w:rsid w:val="00B738A7"/>
    <w:rsid w:val="00B7505E"/>
    <w:rsid w:val="00B75AB1"/>
    <w:rsid w:val="00B76B92"/>
    <w:rsid w:val="00B76E4B"/>
    <w:rsid w:val="00B77BE5"/>
    <w:rsid w:val="00B77C09"/>
    <w:rsid w:val="00B77C93"/>
    <w:rsid w:val="00B81791"/>
    <w:rsid w:val="00B81806"/>
    <w:rsid w:val="00B826F8"/>
    <w:rsid w:val="00B82B6C"/>
    <w:rsid w:val="00B83A9D"/>
    <w:rsid w:val="00B90AB7"/>
    <w:rsid w:val="00B9193C"/>
    <w:rsid w:val="00B938FA"/>
    <w:rsid w:val="00B941C8"/>
    <w:rsid w:val="00B9554C"/>
    <w:rsid w:val="00B95AE9"/>
    <w:rsid w:val="00B964DE"/>
    <w:rsid w:val="00BA0504"/>
    <w:rsid w:val="00BA15BC"/>
    <w:rsid w:val="00BA17A7"/>
    <w:rsid w:val="00BA2F2B"/>
    <w:rsid w:val="00BA3F47"/>
    <w:rsid w:val="00BA57A4"/>
    <w:rsid w:val="00BA63C5"/>
    <w:rsid w:val="00BA6537"/>
    <w:rsid w:val="00BA6766"/>
    <w:rsid w:val="00BA67FA"/>
    <w:rsid w:val="00BA6BEE"/>
    <w:rsid w:val="00BA6D16"/>
    <w:rsid w:val="00BA785D"/>
    <w:rsid w:val="00BA7DE2"/>
    <w:rsid w:val="00BB09B8"/>
    <w:rsid w:val="00BB0B79"/>
    <w:rsid w:val="00BB1D46"/>
    <w:rsid w:val="00BB25B3"/>
    <w:rsid w:val="00BB4E6C"/>
    <w:rsid w:val="00BB5337"/>
    <w:rsid w:val="00BB5667"/>
    <w:rsid w:val="00BC0717"/>
    <w:rsid w:val="00BC1AA5"/>
    <w:rsid w:val="00BC3109"/>
    <w:rsid w:val="00BC71CF"/>
    <w:rsid w:val="00BC7332"/>
    <w:rsid w:val="00BC78E2"/>
    <w:rsid w:val="00BC791B"/>
    <w:rsid w:val="00BD0162"/>
    <w:rsid w:val="00BD2DA6"/>
    <w:rsid w:val="00BD3DB7"/>
    <w:rsid w:val="00BD5953"/>
    <w:rsid w:val="00BD6295"/>
    <w:rsid w:val="00BD6F61"/>
    <w:rsid w:val="00BD7717"/>
    <w:rsid w:val="00BE0DC9"/>
    <w:rsid w:val="00BE303A"/>
    <w:rsid w:val="00BE3FDE"/>
    <w:rsid w:val="00BE4558"/>
    <w:rsid w:val="00BE4907"/>
    <w:rsid w:val="00BF03FB"/>
    <w:rsid w:val="00BF1ECB"/>
    <w:rsid w:val="00BF2245"/>
    <w:rsid w:val="00BF26F1"/>
    <w:rsid w:val="00BF27EE"/>
    <w:rsid w:val="00BF43BB"/>
    <w:rsid w:val="00BF5A95"/>
    <w:rsid w:val="00BF6D3A"/>
    <w:rsid w:val="00C03E12"/>
    <w:rsid w:val="00C0528B"/>
    <w:rsid w:val="00C07943"/>
    <w:rsid w:val="00C07BE6"/>
    <w:rsid w:val="00C10CC7"/>
    <w:rsid w:val="00C11913"/>
    <w:rsid w:val="00C11C7D"/>
    <w:rsid w:val="00C13194"/>
    <w:rsid w:val="00C13A7C"/>
    <w:rsid w:val="00C13F34"/>
    <w:rsid w:val="00C15805"/>
    <w:rsid w:val="00C15A22"/>
    <w:rsid w:val="00C15AFB"/>
    <w:rsid w:val="00C1741E"/>
    <w:rsid w:val="00C17C3F"/>
    <w:rsid w:val="00C17C61"/>
    <w:rsid w:val="00C17FE9"/>
    <w:rsid w:val="00C20A5C"/>
    <w:rsid w:val="00C230D9"/>
    <w:rsid w:val="00C24BB3"/>
    <w:rsid w:val="00C254DB"/>
    <w:rsid w:val="00C263CE"/>
    <w:rsid w:val="00C26A0A"/>
    <w:rsid w:val="00C2752C"/>
    <w:rsid w:val="00C27A4C"/>
    <w:rsid w:val="00C27B41"/>
    <w:rsid w:val="00C316A3"/>
    <w:rsid w:val="00C3697C"/>
    <w:rsid w:val="00C36A09"/>
    <w:rsid w:val="00C40365"/>
    <w:rsid w:val="00C40807"/>
    <w:rsid w:val="00C40A94"/>
    <w:rsid w:val="00C436E7"/>
    <w:rsid w:val="00C43A40"/>
    <w:rsid w:val="00C512B4"/>
    <w:rsid w:val="00C51ACE"/>
    <w:rsid w:val="00C52342"/>
    <w:rsid w:val="00C52859"/>
    <w:rsid w:val="00C528CF"/>
    <w:rsid w:val="00C52D8A"/>
    <w:rsid w:val="00C533FA"/>
    <w:rsid w:val="00C54067"/>
    <w:rsid w:val="00C54D68"/>
    <w:rsid w:val="00C553FD"/>
    <w:rsid w:val="00C5683C"/>
    <w:rsid w:val="00C56C50"/>
    <w:rsid w:val="00C56D36"/>
    <w:rsid w:val="00C57989"/>
    <w:rsid w:val="00C57BA1"/>
    <w:rsid w:val="00C57E35"/>
    <w:rsid w:val="00C6063C"/>
    <w:rsid w:val="00C63EF1"/>
    <w:rsid w:val="00C66229"/>
    <w:rsid w:val="00C66B02"/>
    <w:rsid w:val="00C6728F"/>
    <w:rsid w:val="00C6757B"/>
    <w:rsid w:val="00C67874"/>
    <w:rsid w:val="00C67CC8"/>
    <w:rsid w:val="00C705FF"/>
    <w:rsid w:val="00C711F8"/>
    <w:rsid w:val="00C724CD"/>
    <w:rsid w:val="00C73CB1"/>
    <w:rsid w:val="00C74DCA"/>
    <w:rsid w:val="00C75093"/>
    <w:rsid w:val="00C75F5A"/>
    <w:rsid w:val="00C77CD6"/>
    <w:rsid w:val="00C80DA3"/>
    <w:rsid w:val="00C81F37"/>
    <w:rsid w:val="00C83A19"/>
    <w:rsid w:val="00C85FFB"/>
    <w:rsid w:val="00C87413"/>
    <w:rsid w:val="00C8762B"/>
    <w:rsid w:val="00C90D2E"/>
    <w:rsid w:val="00C91C57"/>
    <w:rsid w:val="00C94A64"/>
    <w:rsid w:val="00C94A7E"/>
    <w:rsid w:val="00C95810"/>
    <w:rsid w:val="00C95ED6"/>
    <w:rsid w:val="00C97398"/>
    <w:rsid w:val="00C9799A"/>
    <w:rsid w:val="00CA05F1"/>
    <w:rsid w:val="00CA099C"/>
    <w:rsid w:val="00CA0B7E"/>
    <w:rsid w:val="00CA173C"/>
    <w:rsid w:val="00CA2288"/>
    <w:rsid w:val="00CA38C2"/>
    <w:rsid w:val="00CA45D8"/>
    <w:rsid w:val="00CA501D"/>
    <w:rsid w:val="00CA5620"/>
    <w:rsid w:val="00CA5B34"/>
    <w:rsid w:val="00CA72EE"/>
    <w:rsid w:val="00CB05C1"/>
    <w:rsid w:val="00CB2111"/>
    <w:rsid w:val="00CB3AC7"/>
    <w:rsid w:val="00CB3D80"/>
    <w:rsid w:val="00CB4ABF"/>
    <w:rsid w:val="00CB4D3E"/>
    <w:rsid w:val="00CB5D95"/>
    <w:rsid w:val="00CB6368"/>
    <w:rsid w:val="00CB7BCB"/>
    <w:rsid w:val="00CB7E8B"/>
    <w:rsid w:val="00CC1370"/>
    <w:rsid w:val="00CC378D"/>
    <w:rsid w:val="00CC43DA"/>
    <w:rsid w:val="00CC4645"/>
    <w:rsid w:val="00CC6712"/>
    <w:rsid w:val="00CD06C5"/>
    <w:rsid w:val="00CD13D4"/>
    <w:rsid w:val="00CD198E"/>
    <w:rsid w:val="00CD1AD4"/>
    <w:rsid w:val="00CD2A25"/>
    <w:rsid w:val="00CD4339"/>
    <w:rsid w:val="00CD57B1"/>
    <w:rsid w:val="00CD759E"/>
    <w:rsid w:val="00CE0F1E"/>
    <w:rsid w:val="00CE15A7"/>
    <w:rsid w:val="00CE1701"/>
    <w:rsid w:val="00CE26B1"/>
    <w:rsid w:val="00CE2A73"/>
    <w:rsid w:val="00CE2D30"/>
    <w:rsid w:val="00CE450B"/>
    <w:rsid w:val="00CE47E2"/>
    <w:rsid w:val="00CE77B1"/>
    <w:rsid w:val="00CE78FB"/>
    <w:rsid w:val="00CF0D8E"/>
    <w:rsid w:val="00CF27C9"/>
    <w:rsid w:val="00D008DA"/>
    <w:rsid w:val="00D026EE"/>
    <w:rsid w:val="00D02A09"/>
    <w:rsid w:val="00D03790"/>
    <w:rsid w:val="00D11858"/>
    <w:rsid w:val="00D11B4E"/>
    <w:rsid w:val="00D12C3E"/>
    <w:rsid w:val="00D13828"/>
    <w:rsid w:val="00D13B40"/>
    <w:rsid w:val="00D13BBE"/>
    <w:rsid w:val="00D141BA"/>
    <w:rsid w:val="00D14954"/>
    <w:rsid w:val="00D14B17"/>
    <w:rsid w:val="00D159DD"/>
    <w:rsid w:val="00D16212"/>
    <w:rsid w:val="00D1692C"/>
    <w:rsid w:val="00D179C8"/>
    <w:rsid w:val="00D205FE"/>
    <w:rsid w:val="00D2112C"/>
    <w:rsid w:val="00D23DF2"/>
    <w:rsid w:val="00D24A0A"/>
    <w:rsid w:val="00D27477"/>
    <w:rsid w:val="00D276EE"/>
    <w:rsid w:val="00D2792C"/>
    <w:rsid w:val="00D30422"/>
    <w:rsid w:val="00D30ABC"/>
    <w:rsid w:val="00D31C1D"/>
    <w:rsid w:val="00D31EE2"/>
    <w:rsid w:val="00D32761"/>
    <w:rsid w:val="00D33C09"/>
    <w:rsid w:val="00D34674"/>
    <w:rsid w:val="00D36D0B"/>
    <w:rsid w:val="00D374EE"/>
    <w:rsid w:val="00D37FEE"/>
    <w:rsid w:val="00D40AD7"/>
    <w:rsid w:val="00D41A1D"/>
    <w:rsid w:val="00D41DB7"/>
    <w:rsid w:val="00D430AA"/>
    <w:rsid w:val="00D432E7"/>
    <w:rsid w:val="00D43F1C"/>
    <w:rsid w:val="00D45478"/>
    <w:rsid w:val="00D45606"/>
    <w:rsid w:val="00D45754"/>
    <w:rsid w:val="00D459BD"/>
    <w:rsid w:val="00D46AC0"/>
    <w:rsid w:val="00D4776A"/>
    <w:rsid w:val="00D47B8B"/>
    <w:rsid w:val="00D5051D"/>
    <w:rsid w:val="00D508B9"/>
    <w:rsid w:val="00D51609"/>
    <w:rsid w:val="00D52D43"/>
    <w:rsid w:val="00D5455C"/>
    <w:rsid w:val="00D54FC0"/>
    <w:rsid w:val="00D55D17"/>
    <w:rsid w:val="00D566AA"/>
    <w:rsid w:val="00D56805"/>
    <w:rsid w:val="00D607F7"/>
    <w:rsid w:val="00D62334"/>
    <w:rsid w:val="00D6321D"/>
    <w:rsid w:val="00D651E2"/>
    <w:rsid w:val="00D65FE9"/>
    <w:rsid w:val="00D6660B"/>
    <w:rsid w:val="00D66A43"/>
    <w:rsid w:val="00D66B59"/>
    <w:rsid w:val="00D708C0"/>
    <w:rsid w:val="00D721CF"/>
    <w:rsid w:val="00D72ED9"/>
    <w:rsid w:val="00D73EB9"/>
    <w:rsid w:val="00D73F21"/>
    <w:rsid w:val="00D745B5"/>
    <w:rsid w:val="00D74DE0"/>
    <w:rsid w:val="00D74E27"/>
    <w:rsid w:val="00D75188"/>
    <w:rsid w:val="00D756EA"/>
    <w:rsid w:val="00D7670D"/>
    <w:rsid w:val="00D777E4"/>
    <w:rsid w:val="00D77FD8"/>
    <w:rsid w:val="00D80302"/>
    <w:rsid w:val="00D81F89"/>
    <w:rsid w:val="00D82EF9"/>
    <w:rsid w:val="00D837CC"/>
    <w:rsid w:val="00D8391F"/>
    <w:rsid w:val="00D83CA6"/>
    <w:rsid w:val="00D85F5F"/>
    <w:rsid w:val="00D87035"/>
    <w:rsid w:val="00D87AF1"/>
    <w:rsid w:val="00D9040F"/>
    <w:rsid w:val="00D90C34"/>
    <w:rsid w:val="00D93BF5"/>
    <w:rsid w:val="00D95B43"/>
    <w:rsid w:val="00D9639C"/>
    <w:rsid w:val="00D97B29"/>
    <w:rsid w:val="00DA02AC"/>
    <w:rsid w:val="00DA2558"/>
    <w:rsid w:val="00DA33F0"/>
    <w:rsid w:val="00DA451D"/>
    <w:rsid w:val="00DA4659"/>
    <w:rsid w:val="00DA7635"/>
    <w:rsid w:val="00DA7C5A"/>
    <w:rsid w:val="00DB0A44"/>
    <w:rsid w:val="00DB0C4C"/>
    <w:rsid w:val="00DB26E7"/>
    <w:rsid w:val="00DB2B28"/>
    <w:rsid w:val="00DB5E10"/>
    <w:rsid w:val="00DB6500"/>
    <w:rsid w:val="00DB7F07"/>
    <w:rsid w:val="00DC0EE8"/>
    <w:rsid w:val="00DC14E0"/>
    <w:rsid w:val="00DC181C"/>
    <w:rsid w:val="00DC27D3"/>
    <w:rsid w:val="00DC3060"/>
    <w:rsid w:val="00DC4146"/>
    <w:rsid w:val="00DC4403"/>
    <w:rsid w:val="00DC4F6A"/>
    <w:rsid w:val="00DC520A"/>
    <w:rsid w:val="00DC5D0F"/>
    <w:rsid w:val="00DC789C"/>
    <w:rsid w:val="00DD1921"/>
    <w:rsid w:val="00DD1AC5"/>
    <w:rsid w:val="00DD50EF"/>
    <w:rsid w:val="00DD5728"/>
    <w:rsid w:val="00DD58E7"/>
    <w:rsid w:val="00DD6E51"/>
    <w:rsid w:val="00DD7891"/>
    <w:rsid w:val="00DD7BB2"/>
    <w:rsid w:val="00DE3BFD"/>
    <w:rsid w:val="00DE75F4"/>
    <w:rsid w:val="00DF186C"/>
    <w:rsid w:val="00DF3F99"/>
    <w:rsid w:val="00DF4553"/>
    <w:rsid w:val="00DF4BCD"/>
    <w:rsid w:val="00DF674A"/>
    <w:rsid w:val="00DF69CA"/>
    <w:rsid w:val="00DF6BE2"/>
    <w:rsid w:val="00DF6D8D"/>
    <w:rsid w:val="00E01743"/>
    <w:rsid w:val="00E01AFF"/>
    <w:rsid w:val="00E01CF9"/>
    <w:rsid w:val="00E0239D"/>
    <w:rsid w:val="00E03328"/>
    <w:rsid w:val="00E041BA"/>
    <w:rsid w:val="00E041D3"/>
    <w:rsid w:val="00E04FE7"/>
    <w:rsid w:val="00E054E1"/>
    <w:rsid w:val="00E05BB3"/>
    <w:rsid w:val="00E07068"/>
    <w:rsid w:val="00E103F8"/>
    <w:rsid w:val="00E13F74"/>
    <w:rsid w:val="00E13FAD"/>
    <w:rsid w:val="00E140E5"/>
    <w:rsid w:val="00E14396"/>
    <w:rsid w:val="00E147A6"/>
    <w:rsid w:val="00E1518C"/>
    <w:rsid w:val="00E169AA"/>
    <w:rsid w:val="00E16DF3"/>
    <w:rsid w:val="00E16F1F"/>
    <w:rsid w:val="00E171CE"/>
    <w:rsid w:val="00E20275"/>
    <w:rsid w:val="00E205D2"/>
    <w:rsid w:val="00E212A5"/>
    <w:rsid w:val="00E21CF4"/>
    <w:rsid w:val="00E22D2D"/>
    <w:rsid w:val="00E230D2"/>
    <w:rsid w:val="00E24961"/>
    <w:rsid w:val="00E26123"/>
    <w:rsid w:val="00E26181"/>
    <w:rsid w:val="00E26432"/>
    <w:rsid w:val="00E27246"/>
    <w:rsid w:val="00E27878"/>
    <w:rsid w:val="00E27A77"/>
    <w:rsid w:val="00E302DE"/>
    <w:rsid w:val="00E33AC2"/>
    <w:rsid w:val="00E342E7"/>
    <w:rsid w:val="00E34907"/>
    <w:rsid w:val="00E34D05"/>
    <w:rsid w:val="00E35207"/>
    <w:rsid w:val="00E35ABD"/>
    <w:rsid w:val="00E37E10"/>
    <w:rsid w:val="00E40D64"/>
    <w:rsid w:val="00E410E0"/>
    <w:rsid w:val="00E4197F"/>
    <w:rsid w:val="00E43785"/>
    <w:rsid w:val="00E44AB6"/>
    <w:rsid w:val="00E44CC6"/>
    <w:rsid w:val="00E46C4C"/>
    <w:rsid w:val="00E52A0F"/>
    <w:rsid w:val="00E53232"/>
    <w:rsid w:val="00E538A4"/>
    <w:rsid w:val="00E53BB3"/>
    <w:rsid w:val="00E54FA3"/>
    <w:rsid w:val="00E55816"/>
    <w:rsid w:val="00E55E51"/>
    <w:rsid w:val="00E5607E"/>
    <w:rsid w:val="00E56114"/>
    <w:rsid w:val="00E5620C"/>
    <w:rsid w:val="00E57432"/>
    <w:rsid w:val="00E602AE"/>
    <w:rsid w:val="00E62BE4"/>
    <w:rsid w:val="00E631B5"/>
    <w:rsid w:val="00E63AA7"/>
    <w:rsid w:val="00E651A9"/>
    <w:rsid w:val="00E653D5"/>
    <w:rsid w:val="00E679D4"/>
    <w:rsid w:val="00E70479"/>
    <w:rsid w:val="00E706A6"/>
    <w:rsid w:val="00E70C52"/>
    <w:rsid w:val="00E72C1B"/>
    <w:rsid w:val="00E766B4"/>
    <w:rsid w:val="00E76B42"/>
    <w:rsid w:val="00E7736C"/>
    <w:rsid w:val="00E778DA"/>
    <w:rsid w:val="00E84134"/>
    <w:rsid w:val="00E84F10"/>
    <w:rsid w:val="00E854C8"/>
    <w:rsid w:val="00E85BD9"/>
    <w:rsid w:val="00E918CF"/>
    <w:rsid w:val="00E921FB"/>
    <w:rsid w:val="00E92F33"/>
    <w:rsid w:val="00E9338D"/>
    <w:rsid w:val="00E93D50"/>
    <w:rsid w:val="00E93E8A"/>
    <w:rsid w:val="00E94A30"/>
    <w:rsid w:val="00E97DA0"/>
    <w:rsid w:val="00E97E5A"/>
    <w:rsid w:val="00EA0D42"/>
    <w:rsid w:val="00EA1926"/>
    <w:rsid w:val="00EA2C65"/>
    <w:rsid w:val="00EA3A13"/>
    <w:rsid w:val="00EA3A47"/>
    <w:rsid w:val="00EA502E"/>
    <w:rsid w:val="00EA54F3"/>
    <w:rsid w:val="00EA55EE"/>
    <w:rsid w:val="00EA6755"/>
    <w:rsid w:val="00EA71C2"/>
    <w:rsid w:val="00EA7CF7"/>
    <w:rsid w:val="00EB0E68"/>
    <w:rsid w:val="00EB1019"/>
    <w:rsid w:val="00EB40DE"/>
    <w:rsid w:val="00EB6F49"/>
    <w:rsid w:val="00EB733B"/>
    <w:rsid w:val="00EB7358"/>
    <w:rsid w:val="00EC03B9"/>
    <w:rsid w:val="00EC0759"/>
    <w:rsid w:val="00EC07CE"/>
    <w:rsid w:val="00EC16E3"/>
    <w:rsid w:val="00EC1EDA"/>
    <w:rsid w:val="00EC2548"/>
    <w:rsid w:val="00EC27BD"/>
    <w:rsid w:val="00EC2CDB"/>
    <w:rsid w:val="00EC3921"/>
    <w:rsid w:val="00EC3B04"/>
    <w:rsid w:val="00EC56AA"/>
    <w:rsid w:val="00EC617A"/>
    <w:rsid w:val="00EC681E"/>
    <w:rsid w:val="00EC6AD5"/>
    <w:rsid w:val="00EC71D0"/>
    <w:rsid w:val="00EC7D83"/>
    <w:rsid w:val="00ED3B13"/>
    <w:rsid w:val="00ED5E26"/>
    <w:rsid w:val="00ED69E6"/>
    <w:rsid w:val="00ED7C10"/>
    <w:rsid w:val="00ED7F5C"/>
    <w:rsid w:val="00EE105D"/>
    <w:rsid w:val="00EE1BE6"/>
    <w:rsid w:val="00EE4A6E"/>
    <w:rsid w:val="00EE686E"/>
    <w:rsid w:val="00EE6C5B"/>
    <w:rsid w:val="00EE6C90"/>
    <w:rsid w:val="00EE7C3F"/>
    <w:rsid w:val="00EF026E"/>
    <w:rsid w:val="00EF0361"/>
    <w:rsid w:val="00EF1705"/>
    <w:rsid w:val="00EF3294"/>
    <w:rsid w:val="00EF34BA"/>
    <w:rsid w:val="00EF3918"/>
    <w:rsid w:val="00EF5130"/>
    <w:rsid w:val="00EF77F0"/>
    <w:rsid w:val="00F00A90"/>
    <w:rsid w:val="00F02755"/>
    <w:rsid w:val="00F07FC8"/>
    <w:rsid w:val="00F10F73"/>
    <w:rsid w:val="00F13F4C"/>
    <w:rsid w:val="00F16374"/>
    <w:rsid w:val="00F17B17"/>
    <w:rsid w:val="00F17C94"/>
    <w:rsid w:val="00F17FAC"/>
    <w:rsid w:val="00F21109"/>
    <w:rsid w:val="00F221F1"/>
    <w:rsid w:val="00F227A2"/>
    <w:rsid w:val="00F2303F"/>
    <w:rsid w:val="00F23086"/>
    <w:rsid w:val="00F23F8C"/>
    <w:rsid w:val="00F24979"/>
    <w:rsid w:val="00F24C6D"/>
    <w:rsid w:val="00F300CD"/>
    <w:rsid w:val="00F31496"/>
    <w:rsid w:val="00F31EB1"/>
    <w:rsid w:val="00F3219D"/>
    <w:rsid w:val="00F338C9"/>
    <w:rsid w:val="00F33F35"/>
    <w:rsid w:val="00F34C10"/>
    <w:rsid w:val="00F3515C"/>
    <w:rsid w:val="00F36D30"/>
    <w:rsid w:val="00F37E54"/>
    <w:rsid w:val="00F4042C"/>
    <w:rsid w:val="00F42101"/>
    <w:rsid w:val="00F44B2E"/>
    <w:rsid w:val="00F4582F"/>
    <w:rsid w:val="00F46405"/>
    <w:rsid w:val="00F46590"/>
    <w:rsid w:val="00F50170"/>
    <w:rsid w:val="00F5090B"/>
    <w:rsid w:val="00F509F9"/>
    <w:rsid w:val="00F51AE1"/>
    <w:rsid w:val="00F51EFE"/>
    <w:rsid w:val="00F5248F"/>
    <w:rsid w:val="00F54A5E"/>
    <w:rsid w:val="00F561AC"/>
    <w:rsid w:val="00F57675"/>
    <w:rsid w:val="00F61239"/>
    <w:rsid w:val="00F61FFA"/>
    <w:rsid w:val="00F63019"/>
    <w:rsid w:val="00F63A59"/>
    <w:rsid w:val="00F64009"/>
    <w:rsid w:val="00F653EB"/>
    <w:rsid w:val="00F6595B"/>
    <w:rsid w:val="00F66812"/>
    <w:rsid w:val="00F66E0D"/>
    <w:rsid w:val="00F66FF2"/>
    <w:rsid w:val="00F70462"/>
    <w:rsid w:val="00F71B52"/>
    <w:rsid w:val="00F72173"/>
    <w:rsid w:val="00F724D7"/>
    <w:rsid w:val="00F72F8A"/>
    <w:rsid w:val="00F76E76"/>
    <w:rsid w:val="00F76F97"/>
    <w:rsid w:val="00F81C91"/>
    <w:rsid w:val="00F82200"/>
    <w:rsid w:val="00F8401E"/>
    <w:rsid w:val="00F85A3E"/>
    <w:rsid w:val="00F85E86"/>
    <w:rsid w:val="00F8694B"/>
    <w:rsid w:val="00F86B3D"/>
    <w:rsid w:val="00F9073A"/>
    <w:rsid w:val="00F914AF"/>
    <w:rsid w:val="00F947CA"/>
    <w:rsid w:val="00F94DF1"/>
    <w:rsid w:val="00F96DB7"/>
    <w:rsid w:val="00F97A1A"/>
    <w:rsid w:val="00FA0AF9"/>
    <w:rsid w:val="00FA0E42"/>
    <w:rsid w:val="00FA0FC3"/>
    <w:rsid w:val="00FA1522"/>
    <w:rsid w:val="00FA203D"/>
    <w:rsid w:val="00FA3752"/>
    <w:rsid w:val="00FA4520"/>
    <w:rsid w:val="00FA5B52"/>
    <w:rsid w:val="00FA6941"/>
    <w:rsid w:val="00FA6AD4"/>
    <w:rsid w:val="00FA6EAA"/>
    <w:rsid w:val="00FB0DF6"/>
    <w:rsid w:val="00FB1415"/>
    <w:rsid w:val="00FB218F"/>
    <w:rsid w:val="00FB2232"/>
    <w:rsid w:val="00FB35AC"/>
    <w:rsid w:val="00FB4E64"/>
    <w:rsid w:val="00FB5BD2"/>
    <w:rsid w:val="00FB66DE"/>
    <w:rsid w:val="00FB73EE"/>
    <w:rsid w:val="00FC17DC"/>
    <w:rsid w:val="00FC1D4E"/>
    <w:rsid w:val="00FC1DAA"/>
    <w:rsid w:val="00FC2741"/>
    <w:rsid w:val="00FC2D0C"/>
    <w:rsid w:val="00FC3001"/>
    <w:rsid w:val="00FC4903"/>
    <w:rsid w:val="00FC4C74"/>
    <w:rsid w:val="00FC5CE2"/>
    <w:rsid w:val="00FC6899"/>
    <w:rsid w:val="00FC6E83"/>
    <w:rsid w:val="00FC7ABF"/>
    <w:rsid w:val="00FD005C"/>
    <w:rsid w:val="00FD22EE"/>
    <w:rsid w:val="00FD30CB"/>
    <w:rsid w:val="00FD41AA"/>
    <w:rsid w:val="00FE0DB7"/>
    <w:rsid w:val="00FE17C5"/>
    <w:rsid w:val="00FE1FF9"/>
    <w:rsid w:val="00FE2A79"/>
    <w:rsid w:val="00FE3088"/>
    <w:rsid w:val="00FE5E07"/>
    <w:rsid w:val="00FE6C73"/>
    <w:rsid w:val="00FF09F7"/>
    <w:rsid w:val="00FF0DC6"/>
    <w:rsid w:val="00FF184D"/>
    <w:rsid w:val="00FF5500"/>
    <w:rsid w:val="00FF5584"/>
    <w:rsid w:val="00FF6E0C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EE56"/>
  <w15:chartTrackingRefBased/>
  <w15:docId w15:val="{40B5AA94-4D06-43EE-BA02-B9CEF49D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riffiths</dc:creator>
  <cp:keywords/>
  <dc:description/>
  <cp:lastModifiedBy>Lucy</cp:lastModifiedBy>
  <cp:revision>2</cp:revision>
  <dcterms:created xsi:type="dcterms:W3CDTF">2019-03-04T13:54:00Z</dcterms:created>
  <dcterms:modified xsi:type="dcterms:W3CDTF">2019-03-04T13:54:00Z</dcterms:modified>
</cp:coreProperties>
</file>